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F3736F" w14:textId="2FEC5A79" w:rsidR="00BA6C9E" w:rsidRPr="00A00BFD" w:rsidRDefault="00B62B37" w:rsidP="00B62B37">
      <w:pPr>
        <w:pStyle w:val="paragraph"/>
        <w:spacing w:before="0" w:beforeAutospacing="0" w:after="120" w:afterAutospacing="0"/>
        <w:textAlignment w:val="baseline"/>
        <w:rPr>
          <w:rStyle w:val="eop"/>
        </w:rPr>
      </w:pPr>
      <w:r w:rsidRPr="00B62B37">
        <w:rPr>
          <w:rStyle w:val="eop"/>
          <w:b/>
          <w:bCs/>
        </w:rPr>
        <w:t>Multimedia Appendix 1.</w:t>
      </w:r>
      <w:r>
        <w:rPr>
          <w:rStyle w:val="eop"/>
        </w:rPr>
        <w:t xml:space="preserve"> </w:t>
      </w:r>
      <w:r w:rsidR="007A4EC5">
        <w:rPr>
          <w:rStyle w:val="eop"/>
        </w:rPr>
        <w:t>Example</w:t>
      </w:r>
      <w:r>
        <w:rPr>
          <w:rStyle w:val="eop"/>
        </w:rPr>
        <w:t>s</w:t>
      </w:r>
      <w:r w:rsidR="007A4EC5">
        <w:rPr>
          <w:rStyle w:val="eop"/>
        </w:rPr>
        <w:t xml:space="preserve"> of </w:t>
      </w:r>
      <w:r>
        <w:rPr>
          <w:rStyle w:val="eop"/>
        </w:rPr>
        <w:t xml:space="preserve">questions and answers </w:t>
      </w:r>
      <w:r w:rsidR="00E31BC6">
        <w:rPr>
          <w:rStyle w:val="eop"/>
        </w:rPr>
        <w:t xml:space="preserve">for </w:t>
      </w:r>
      <w:r>
        <w:rPr>
          <w:rStyle w:val="eop"/>
        </w:rPr>
        <w:t>t</w:t>
      </w:r>
      <w:r w:rsidR="00E31BC6">
        <w:rPr>
          <w:rStyle w:val="eop"/>
        </w:rPr>
        <w:t>raining (</w:t>
      </w:r>
      <w:r>
        <w:rPr>
          <w:rStyle w:val="eop"/>
        </w:rPr>
        <w:t>f</w:t>
      </w:r>
      <w:r w:rsidR="00E31BC6">
        <w:rPr>
          <w:rStyle w:val="eop"/>
        </w:rPr>
        <w:t>ine-</w:t>
      </w:r>
      <w:r>
        <w:rPr>
          <w:rStyle w:val="eop"/>
        </w:rPr>
        <w:t>t</w:t>
      </w:r>
      <w:r w:rsidR="00E31BC6">
        <w:rPr>
          <w:rStyle w:val="eop"/>
        </w:rPr>
        <w:t xml:space="preserve">uning) </w:t>
      </w:r>
      <w:r w:rsidRPr="00B62B37">
        <w:t>foundation models</w:t>
      </w:r>
      <w:r>
        <w:t>.</w:t>
      </w:r>
      <w:r w:rsidR="007A4EC5">
        <w:rPr>
          <w:rStyle w:val="eop"/>
        </w:rPr>
        <w:t xml:space="preserve"> </w:t>
      </w:r>
    </w:p>
    <w:tbl>
      <w:tblPr>
        <w:tblStyle w:val="TableGrid"/>
        <w:tblW w:w="0" w:type="auto"/>
        <w:tblLayout w:type="fixed"/>
        <w:tblLook w:val="04A0" w:firstRow="1" w:lastRow="0" w:firstColumn="1" w:lastColumn="0" w:noHBand="0" w:noVBand="1"/>
      </w:tblPr>
      <w:tblGrid>
        <w:gridCol w:w="1425"/>
        <w:gridCol w:w="930"/>
        <w:gridCol w:w="3540"/>
        <w:gridCol w:w="3465"/>
      </w:tblGrid>
      <w:tr w:rsidR="00BA6C9E" w:rsidRPr="001325AF" w14:paraId="03C6CBB8" w14:textId="77777777" w:rsidTr="00FE44EC">
        <w:trPr>
          <w:trHeight w:val="300"/>
        </w:trPr>
        <w:tc>
          <w:tcPr>
            <w:tcW w:w="1425" w:type="dxa"/>
            <w:tcBorders>
              <w:top w:val="single" w:sz="8" w:space="0" w:color="auto"/>
              <w:left w:val="single" w:sz="8" w:space="0" w:color="auto"/>
              <w:bottom w:val="single" w:sz="8" w:space="0" w:color="auto"/>
              <w:right w:val="single" w:sz="8" w:space="0" w:color="auto"/>
            </w:tcBorders>
            <w:tcMar>
              <w:left w:w="108" w:type="dxa"/>
              <w:right w:w="108" w:type="dxa"/>
            </w:tcMar>
          </w:tcPr>
          <w:p w14:paraId="38A022A5" w14:textId="77777777" w:rsidR="00BA6C9E" w:rsidRPr="001325AF" w:rsidRDefault="00BA6C9E" w:rsidP="00FE44EC">
            <w:pPr>
              <w:spacing w:after="120"/>
              <w:rPr>
                <w:rFonts w:ascii="Times New Roman" w:hAnsi="Times New Roman" w:cs="Times New Roman"/>
              </w:rPr>
            </w:pPr>
            <w:r w:rsidRPr="001325AF">
              <w:rPr>
                <w:rFonts w:ascii="Times New Roman" w:eastAsia="Times New Roman" w:hAnsi="Times New Roman" w:cs="Times New Roman"/>
              </w:rPr>
              <w:t>System Prompt</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25DEC0E" w14:textId="77777777" w:rsidR="00BA6C9E" w:rsidRPr="001325AF" w:rsidRDefault="00BA6C9E" w:rsidP="00FE44EC">
            <w:pPr>
              <w:spacing w:after="120"/>
              <w:rPr>
                <w:rFonts w:ascii="Times New Roman" w:hAnsi="Times New Roman" w:cs="Times New Roman"/>
              </w:rPr>
            </w:pPr>
            <w:r w:rsidRPr="001325AF">
              <w:rPr>
                <w:rFonts w:ascii="Times New Roman" w:eastAsia="Times New Roman" w:hAnsi="Times New Roman" w:cs="Times New Roman"/>
              </w:rPr>
              <w:t>Question</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1835C64E" w14:textId="77777777" w:rsidR="00BA6C9E" w:rsidRPr="001325AF" w:rsidRDefault="00BA6C9E" w:rsidP="00FE44EC">
            <w:pPr>
              <w:spacing w:after="120"/>
              <w:rPr>
                <w:rFonts w:ascii="Times New Roman" w:hAnsi="Times New Roman" w:cs="Times New Roman"/>
              </w:rPr>
            </w:pPr>
            <w:r w:rsidRPr="001325AF">
              <w:rPr>
                <w:rFonts w:ascii="Times New Roman" w:eastAsia="Times New Roman" w:hAnsi="Times New Roman" w:cs="Times New Roman"/>
              </w:rPr>
              <w:t>Context</w:t>
            </w:r>
          </w:p>
        </w:tc>
        <w:tc>
          <w:tcPr>
            <w:tcW w:w="3465" w:type="dxa"/>
            <w:tcBorders>
              <w:top w:val="single" w:sz="8" w:space="0" w:color="auto"/>
              <w:left w:val="single" w:sz="8" w:space="0" w:color="auto"/>
              <w:bottom w:val="single" w:sz="8" w:space="0" w:color="auto"/>
              <w:right w:val="single" w:sz="8" w:space="0" w:color="auto"/>
            </w:tcBorders>
            <w:tcMar>
              <w:left w:w="108" w:type="dxa"/>
              <w:right w:w="108" w:type="dxa"/>
            </w:tcMar>
          </w:tcPr>
          <w:p w14:paraId="6205637E" w14:textId="77777777" w:rsidR="00BA6C9E" w:rsidRPr="001325AF" w:rsidRDefault="00BA6C9E" w:rsidP="00FE44EC">
            <w:pPr>
              <w:spacing w:after="120"/>
              <w:rPr>
                <w:rFonts w:ascii="Times New Roman" w:hAnsi="Times New Roman" w:cs="Times New Roman"/>
              </w:rPr>
            </w:pPr>
            <w:r w:rsidRPr="001325AF">
              <w:rPr>
                <w:rFonts w:ascii="Times New Roman" w:eastAsia="Times New Roman" w:hAnsi="Times New Roman" w:cs="Times New Roman"/>
              </w:rPr>
              <w:t>Answer</w:t>
            </w:r>
          </w:p>
        </w:tc>
      </w:tr>
      <w:tr w:rsidR="00BA6C9E" w:rsidRPr="001325AF" w14:paraId="71DB4782" w14:textId="77777777" w:rsidTr="00FE44EC">
        <w:trPr>
          <w:trHeight w:val="300"/>
        </w:trPr>
        <w:tc>
          <w:tcPr>
            <w:tcW w:w="1425" w:type="dxa"/>
            <w:tcBorders>
              <w:top w:val="single" w:sz="8" w:space="0" w:color="auto"/>
              <w:left w:val="single" w:sz="8" w:space="0" w:color="auto"/>
              <w:bottom w:val="single" w:sz="8" w:space="0" w:color="auto"/>
              <w:right w:val="single" w:sz="8" w:space="0" w:color="auto"/>
            </w:tcBorders>
            <w:tcMar>
              <w:left w:w="108" w:type="dxa"/>
              <w:right w:w="108" w:type="dxa"/>
            </w:tcMar>
          </w:tcPr>
          <w:p w14:paraId="7C81F761" w14:textId="77777777" w:rsidR="00BA6C9E" w:rsidRPr="001325AF" w:rsidRDefault="00BA6C9E" w:rsidP="00FE44EC">
            <w:pPr>
              <w:rPr>
                <w:rFonts w:ascii="Times New Roman" w:hAnsi="Times New Roman" w:cs="Times New Roman"/>
              </w:rPr>
            </w:pPr>
            <w:r w:rsidRPr="001325AF">
              <w:rPr>
                <w:rFonts w:ascii="Times New Roman" w:eastAsia="Courier New" w:hAnsi="Times New Roman" w:cs="Times New Roman"/>
                <w:color w:val="000000" w:themeColor="text1"/>
                <w:sz w:val="20"/>
                <w:szCs w:val="20"/>
              </w:rPr>
              <w:t xml:space="preserve">Generate a comprehensive, </w:t>
            </w:r>
            <w:proofErr w:type="gramStart"/>
            <w:r w:rsidRPr="001325AF">
              <w:rPr>
                <w:rFonts w:ascii="Times New Roman" w:eastAsia="Courier New" w:hAnsi="Times New Roman" w:cs="Times New Roman"/>
                <w:color w:val="000000" w:themeColor="text1"/>
                <w:sz w:val="20"/>
                <w:szCs w:val="20"/>
              </w:rPr>
              <w:t>informative</w:t>
            </w:r>
            <w:proofErr w:type="gramEnd"/>
            <w:r w:rsidRPr="001325AF">
              <w:rPr>
                <w:rFonts w:ascii="Times New Roman" w:eastAsia="Courier New" w:hAnsi="Times New Roman" w:cs="Times New Roman"/>
                <w:color w:val="000000" w:themeColor="text1"/>
                <w:sz w:val="20"/>
                <w:szCs w:val="20"/>
              </w:rPr>
              <w:t xml:space="preserve"> and helpful answer for given question solely based on the information provided (Source and Content). You must only use information from the provided contents. Combine content information together into a coherent answer. Do not repeat text. Anytime you cite piece of information for the answer, follow by add its numerical source in ``</w:t>
            </w:r>
            <w:proofErr w:type="gramStart"/>
            <w:r w:rsidRPr="001325AF">
              <w:rPr>
                <w:rFonts w:ascii="Times New Roman" w:eastAsia="Courier New" w:hAnsi="Times New Roman" w:cs="Times New Roman"/>
                <w:color w:val="000000" w:themeColor="text1"/>
                <w:sz w:val="20"/>
                <w:szCs w:val="20"/>
              </w:rPr>
              <w:t>`[</w:t>
            </w:r>
            <w:proofErr w:type="gramEnd"/>
            <w:r w:rsidRPr="001325AF">
              <w:rPr>
                <w:rFonts w:ascii="Times New Roman" w:eastAsia="Courier New" w:hAnsi="Times New Roman" w:cs="Times New Roman"/>
                <w:color w:val="000000" w:themeColor="text1"/>
                <w:sz w:val="20"/>
                <w:szCs w:val="20"/>
              </w:rPr>
              <w:t>]``` format after text you cite. Only cite the most relevant content that answer the question accurately. Format list of References in this markdown format ```[index</w:t>
            </w:r>
            <w:proofErr w:type="gramStart"/>
            <w:r w:rsidRPr="001325AF">
              <w:rPr>
                <w:rFonts w:ascii="Times New Roman" w:eastAsia="Courier New" w:hAnsi="Times New Roman" w:cs="Times New Roman"/>
                <w:color w:val="000000" w:themeColor="text1"/>
                <w:sz w:val="20"/>
                <w:szCs w:val="20"/>
              </w:rPr>
              <w:t>](</w:t>
            </w:r>
            <w:proofErr w:type="gramEnd"/>
            <w:r w:rsidRPr="001325AF">
              <w:rPr>
                <w:rFonts w:ascii="Times New Roman" w:eastAsia="Courier New" w:hAnsi="Times New Roman" w:cs="Times New Roman"/>
                <w:color w:val="000000" w:themeColor="text1"/>
                <w:sz w:val="20"/>
                <w:szCs w:val="20"/>
              </w:rPr>
              <w:t>Source link)``` and added at the end.</w:t>
            </w:r>
            <w:r w:rsidRPr="001325AF">
              <w:rPr>
                <w:rFonts w:ascii="Times New Roman" w:eastAsia="Courier New" w:hAnsi="Times New Roman" w:cs="Times New Roman"/>
                <w:sz w:val="20"/>
                <w:szCs w:val="20"/>
              </w:rPr>
              <w:t xml:space="preserve"> </w:t>
            </w:r>
            <w:r w:rsidRPr="001325AF">
              <w:rPr>
                <w:rFonts w:ascii="Times New Roman" w:eastAsia="Courier New" w:hAnsi="Times New Roman" w:cs="Times New Roman"/>
                <w:color w:val="000000" w:themeColor="text1"/>
                <w:sz w:val="20"/>
                <w:szCs w:val="20"/>
              </w:rPr>
              <w:t xml:space="preserve">If a question does not make any </w:t>
            </w:r>
            <w:r w:rsidRPr="001325AF">
              <w:rPr>
                <w:rFonts w:ascii="Times New Roman" w:eastAsia="Courier New" w:hAnsi="Times New Roman" w:cs="Times New Roman"/>
                <w:color w:val="000000" w:themeColor="text1"/>
                <w:sz w:val="20"/>
                <w:szCs w:val="20"/>
              </w:rPr>
              <w:lastRenderedPageBreak/>
              <w:t>sense, or is not factually coherent, explain why instead of answering something not correct. If provided information is not providing enough related information to answer the question don't make up an answer. If you don't know the answer to a question, say you don't have answer and please don't share false information.</w:t>
            </w:r>
            <w:r w:rsidRPr="001325AF">
              <w:rPr>
                <w:rFonts w:ascii="Times New Roman" w:eastAsia="Menlo" w:hAnsi="Times New Roman" w:cs="Times New Roman"/>
                <w:sz w:val="20"/>
                <w:szCs w:val="20"/>
              </w:rPr>
              <w:t xml:space="preserve"> </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0FC4485" w14:textId="77777777" w:rsidR="00BA6C9E" w:rsidRPr="001325AF" w:rsidRDefault="00BA6C9E" w:rsidP="00FE44EC">
            <w:pPr>
              <w:rPr>
                <w:rFonts w:ascii="Times New Roman" w:hAnsi="Times New Roman" w:cs="Times New Roman"/>
              </w:rPr>
            </w:pPr>
            <w:r w:rsidRPr="001325AF">
              <w:rPr>
                <w:rFonts w:ascii="Times New Roman" w:eastAsia="Courier New" w:hAnsi="Times New Roman" w:cs="Times New Roman"/>
                <w:color w:val="000000" w:themeColor="text1"/>
                <w:sz w:val="20"/>
                <w:szCs w:val="20"/>
              </w:rPr>
              <w:lastRenderedPageBreak/>
              <w:t>What communication strategies can I use to help my loved one with dementia understand and express their needs?</w:t>
            </w:r>
            <w:r w:rsidRPr="001325AF">
              <w:rPr>
                <w:rFonts w:ascii="Times New Roman" w:hAnsi="Times New Roman" w:cs="Times New Roman"/>
              </w:rPr>
              <w:t xml:space="preserve"> </w:t>
            </w:r>
          </w:p>
          <w:p w14:paraId="08DD5499" w14:textId="77777777" w:rsidR="00BA6C9E" w:rsidRPr="001325AF" w:rsidRDefault="00BA6C9E" w:rsidP="00FE44EC">
            <w:pPr>
              <w:spacing w:after="120"/>
              <w:rPr>
                <w:rFonts w:ascii="Times New Roman" w:hAnsi="Times New Roman" w:cs="Times New Roman"/>
              </w:rPr>
            </w:pPr>
            <w:r w:rsidRPr="001325AF">
              <w:rPr>
                <w:rFonts w:ascii="Times New Roman" w:eastAsia="Menlo" w:hAnsi="Times New Roman" w:cs="Times New Roman"/>
                <w:sz w:val="20"/>
                <w:szCs w:val="20"/>
              </w:rPr>
              <w:t xml:space="preserve"> </w:t>
            </w:r>
          </w:p>
        </w:tc>
        <w:tc>
          <w:tcPr>
            <w:tcW w:w="3540" w:type="dxa"/>
            <w:tcBorders>
              <w:top w:val="single" w:sz="8" w:space="0" w:color="auto"/>
              <w:left w:val="single" w:sz="8" w:space="0" w:color="auto"/>
              <w:bottom w:val="single" w:sz="8" w:space="0" w:color="auto"/>
              <w:right w:val="single" w:sz="8" w:space="0" w:color="auto"/>
            </w:tcBorders>
            <w:tcMar>
              <w:left w:w="108" w:type="dxa"/>
              <w:right w:w="108" w:type="dxa"/>
            </w:tcMar>
          </w:tcPr>
          <w:p w14:paraId="2E03207D" w14:textId="01192C8D" w:rsidR="00BA6C9E" w:rsidRPr="001325AF" w:rsidRDefault="00BA6C9E" w:rsidP="00FE44EC">
            <w:pPr>
              <w:rPr>
                <w:rFonts w:ascii="Times New Roman" w:hAnsi="Times New Roman" w:cs="Times New Roman"/>
              </w:rPr>
            </w:pPr>
            <w:r w:rsidRPr="001325AF">
              <w:rPr>
                <w:rFonts w:ascii="Times New Roman" w:eastAsia="Courier New" w:hAnsi="Times New Roman" w:cs="Times New Roman"/>
                <w:color w:val="000000" w:themeColor="text1"/>
                <w:sz w:val="20"/>
                <w:szCs w:val="20"/>
              </w:rPr>
              <w:t xml:space="preserve">Content: How to communicate with a person with dementia? We aren’t born knowing how to communicate with a person with dementia—but we can learn. Improving your communication skills will help make caregiving less stressful and will likely improve the quality of your relationship with your loved one. Good communication skills will also enhance your ability to handle the difficult behavior you may encounter as you care for a person with a dementing illness. Set a positive mood for interaction. Your attitude and body language communicate your feelings and thoughts more strongly than your words do. Set a positive mood by speaking to your loved one in a pleasant and respectful manner. Use facial expressions, tone of voice, and physical touch to help convey your message and show your feelings of affection. Get the person’s attention. Limit distractions and noise—turn off the radio or TV, close the curtains or shut the door, or move to quieter surroundings. Before speaking, make sure you have her attention; address her by name, identify yourself by name and relation, and use nonverbal cues and touch to help keep her focused. If she is seated, get down to her level and maintain eye </w:t>
            </w:r>
            <w:proofErr w:type="spellStart"/>
            <w:proofErr w:type="gramStart"/>
            <w:r w:rsidRPr="001325AF">
              <w:rPr>
                <w:rFonts w:ascii="Times New Roman" w:eastAsia="Courier New" w:hAnsi="Times New Roman" w:cs="Times New Roman"/>
                <w:color w:val="000000" w:themeColor="text1"/>
                <w:sz w:val="20"/>
                <w:szCs w:val="20"/>
              </w:rPr>
              <w:t>contact.Source</w:t>
            </w:r>
            <w:proofErr w:type="spellEnd"/>
            <w:proofErr w:type="gramEnd"/>
            <w:r w:rsidRPr="001325AF">
              <w:rPr>
                <w:rFonts w:ascii="Times New Roman" w:eastAsia="Courier New" w:hAnsi="Times New Roman" w:cs="Times New Roman"/>
                <w:color w:val="000000" w:themeColor="text1"/>
                <w:sz w:val="20"/>
                <w:szCs w:val="20"/>
              </w:rPr>
              <w:t>: [1] &lt;</w:t>
            </w:r>
            <w:r w:rsidRPr="001325AF">
              <w:rPr>
                <w:rFonts w:ascii="Times New Roman" w:eastAsia="Courier New" w:hAnsi="Times New Roman" w:cs="Times New Roman"/>
                <w:sz w:val="20"/>
                <w:szCs w:val="20"/>
              </w:rPr>
              <w:t>https://www.caregiver.org/resource/caregivers-guide-understanding-dementia-behaviors/</w:t>
            </w:r>
            <w:r w:rsidRPr="001325AF">
              <w:rPr>
                <w:rFonts w:ascii="Times New Roman" w:eastAsia="Courier New" w:hAnsi="Times New Roman" w:cs="Times New Roman"/>
                <w:color w:val="000000" w:themeColor="text1"/>
                <w:sz w:val="20"/>
                <w:szCs w:val="20"/>
              </w:rPr>
              <w:t xml:space="preserve">&gt;Content: What are some tips to communicate with a dementia patient? We aren’t born knowing how to communicate with a person with dementia—but we can learn. Improving your communication skills will help make caregiving less stressful and will likely improve the quality of your relationship with your loved one. Good communication skills will also enhance your ability to handle the difficult behavior you may encounter as you care for a person with a dementing illness. Set a positive mood for interaction. Your attitude and body language communicate your feelings and thoughts more strongly </w:t>
            </w:r>
            <w:r w:rsidRPr="001325AF">
              <w:rPr>
                <w:rFonts w:ascii="Times New Roman" w:eastAsia="Courier New" w:hAnsi="Times New Roman" w:cs="Times New Roman"/>
                <w:color w:val="000000" w:themeColor="text1"/>
                <w:sz w:val="20"/>
                <w:szCs w:val="20"/>
              </w:rPr>
              <w:lastRenderedPageBreak/>
              <w:t xml:space="preserve">than your words do. Set a positive mood by speaking to your loved one in a pleasant and respectful manner. Use facial expressions, tone of voice, and physical touch to help convey your message and show your feelings of </w:t>
            </w:r>
            <w:proofErr w:type="spellStart"/>
            <w:proofErr w:type="gramStart"/>
            <w:r w:rsidRPr="001325AF">
              <w:rPr>
                <w:rFonts w:ascii="Times New Roman" w:eastAsia="Courier New" w:hAnsi="Times New Roman" w:cs="Times New Roman"/>
                <w:color w:val="000000" w:themeColor="text1"/>
                <w:sz w:val="20"/>
                <w:szCs w:val="20"/>
              </w:rPr>
              <w:t>affection.Source</w:t>
            </w:r>
            <w:proofErr w:type="spellEnd"/>
            <w:proofErr w:type="gramEnd"/>
            <w:r w:rsidRPr="001325AF">
              <w:rPr>
                <w:rFonts w:ascii="Times New Roman" w:eastAsia="Courier New" w:hAnsi="Times New Roman" w:cs="Times New Roman"/>
                <w:color w:val="000000" w:themeColor="text1"/>
                <w:sz w:val="20"/>
                <w:szCs w:val="20"/>
              </w:rPr>
              <w:t>: [2] &lt;</w:t>
            </w:r>
            <w:r w:rsidRPr="001325AF">
              <w:rPr>
                <w:rFonts w:ascii="Times New Roman" w:eastAsia="Courier New" w:hAnsi="Times New Roman" w:cs="Times New Roman"/>
                <w:sz w:val="20"/>
                <w:szCs w:val="20"/>
              </w:rPr>
              <w:t>https://www.caregiver.org/resource/ten-tips-for-communicating-with-a-person-with-dementia/</w:t>
            </w:r>
            <w:r w:rsidRPr="001325AF">
              <w:rPr>
                <w:rFonts w:ascii="Times New Roman" w:eastAsia="Courier New" w:hAnsi="Times New Roman" w:cs="Times New Roman"/>
                <w:color w:val="000000" w:themeColor="text1"/>
                <w:sz w:val="20"/>
                <w:szCs w:val="20"/>
              </w:rPr>
              <w:t xml:space="preserve">&gt;Content: or finding a local in-person caregiver support group. Doing so will put you in touch with other caregivers who can share their own experiences, listen to your frustrations, and offer their sage advice and answers. Improve communication Conversations with someone who has dementia can often feel challenging. Improve communication with your loved one by following these  tips for talking with dementia patients : Limit distractions Speak clearly and simply; using hand gestures can help Maintain eye contact Talk about one thing at a time Be patient, and understand that some days may be better or worse than others Manage sleep and behaviors With dementia comes a myriad of behavioral changes, like sleep issues, wandering, confusion, and angry outbursts. These can all present major challenges for patients and caregivers alike. To help manage a loved one’s problematic behaviors, try the following tactics: To minimize wandering, make sure all doors in the house are secured, and consider installing a surveillance system or alarms to help keep your loved one safe. </w:t>
            </w:r>
            <w:proofErr w:type="gramStart"/>
            <w:r w:rsidRPr="001325AF">
              <w:rPr>
                <w:rFonts w:ascii="Times New Roman" w:eastAsia="Courier New" w:hAnsi="Times New Roman" w:cs="Times New Roman"/>
                <w:color w:val="000000" w:themeColor="text1"/>
                <w:sz w:val="20"/>
                <w:szCs w:val="20"/>
              </w:rPr>
              <w:t>For  sleep</w:t>
            </w:r>
            <w:proofErr w:type="gramEnd"/>
            <w:r w:rsidRPr="001325AF">
              <w:rPr>
                <w:rFonts w:ascii="Times New Roman" w:eastAsia="Courier New" w:hAnsi="Times New Roman" w:cs="Times New Roman"/>
                <w:color w:val="000000" w:themeColor="text1"/>
                <w:sz w:val="20"/>
                <w:szCs w:val="20"/>
              </w:rPr>
              <w:t xml:space="preserve"> </w:t>
            </w:r>
            <w:proofErr w:type="spellStart"/>
            <w:r w:rsidRPr="001325AF">
              <w:rPr>
                <w:rFonts w:ascii="Times New Roman" w:eastAsia="Courier New" w:hAnsi="Times New Roman" w:cs="Times New Roman"/>
                <w:color w:val="000000" w:themeColor="text1"/>
                <w:sz w:val="20"/>
                <w:szCs w:val="20"/>
              </w:rPr>
              <w:t>issuesSource</w:t>
            </w:r>
            <w:proofErr w:type="spellEnd"/>
            <w:r w:rsidRPr="001325AF">
              <w:rPr>
                <w:rFonts w:ascii="Times New Roman" w:eastAsia="Courier New" w:hAnsi="Times New Roman" w:cs="Times New Roman"/>
                <w:color w:val="000000" w:themeColor="text1"/>
                <w:sz w:val="20"/>
                <w:szCs w:val="20"/>
              </w:rPr>
              <w:t>: [3] &lt;</w:t>
            </w:r>
            <w:r w:rsidRPr="001325AF">
              <w:rPr>
                <w:rFonts w:ascii="Times New Roman" w:eastAsia="Courier New" w:hAnsi="Times New Roman" w:cs="Times New Roman"/>
                <w:sz w:val="20"/>
                <w:szCs w:val="20"/>
              </w:rPr>
              <w:t>https://www.agingcare.com/articles/alzheimers-presents-unique-challenges-for-home-care-154829.htm</w:t>
            </w:r>
            <w:r w:rsidRPr="001325AF">
              <w:rPr>
                <w:rFonts w:ascii="Times New Roman" w:eastAsia="Courier New" w:hAnsi="Times New Roman" w:cs="Times New Roman"/>
                <w:color w:val="000000" w:themeColor="text1"/>
                <w:sz w:val="20"/>
                <w:szCs w:val="20"/>
              </w:rPr>
              <w:t>&gt;</w:t>
            </w:r>
            <w:r w:rsidRPr="001325AF">
              <w:rPr>
                <w:rFonts w:ascii="Times New Roman" w:hAnsi="Times New Roman" w:cs="Times New Roman"/>
              </w:rPr>
              <w:t xml:space="preserve"> </w:t>
            </w:r>
          </w:p>
          <w:p w14:paraId="49022A02" w14:textId="77777777" w:rsidR="00BA6C9E" w:rsidRPr="001325AF" w:rsidRDefault="00BA6C9E" w:rsidP="00FE44EC">
            <w:pPr>
              <w:spacing w:after="120"/>
              <w:rPr>
                <w:rFonts w:ascii="Times New Roman" w:hAnsi="Times New Roman" w:cs="Times New Roman"/>
              </w:rPr>
            </w:pPr>
            <w:r w:rsidRPr="001325AF">
              <w:rPr>
                <w:rFonts w:ascii="Times New Roman" w:eastAsia="Menlo" w:hAnsi="Times New Roman" w:cs="Times New Roman"/>
                <w:sz w:val="20"/>
                <w:szCs w:val="20"/>
              </w:rPr>
              <w:t xml:space="preserve"> </w:t>
            </w:r>
          </w:p>
        </w:tc>
        <w:tc>
          <w:tcPr>
            <w:tcW w:w="3465" w:type="dxa"/>
            <w:tcBorders>
              <w:top w:val="single" w:sz="8" w:space="0" w:color="auto"/>
              <w:left w:val="single" w:sz="8" w:space="0" w:color="auto"/>
              <w:bottom w:val="single" w:sz="8" w:space="0" w:color="auto"/>
              <w:right w:val="single" w:sz="8" w:space="0" w:color="auto"/>
            </w:tcBorders>
            <w:tcMar>
              <w:left w:w="108" w:type="dxa"/>
              <w:right w:w="108" w:type="dxa"/>
            </w:tcMar>
          </w:tcPr>
          <w:p w14:paraId="73127D51" w14:textId="28A191FF" w:rsidR="00BA6C9E" w:rsidRPr="001325AF" w:rsidRDefault="00BA6C9E" w:rsidP="00FE44EC">
            <w:pPr>
              <w:rPr>
                <w:rFonts w:ascii="Times New Roman" w:hAnsi="Times New Roman" w:cs="Times New Roman"/>
              </w:rPr>
            </w:pPr>
            <w:r w:rsidRPr="001325AF">
              <w:rPr>
                <w:rFonts w:ascii="Times New Roman" w:eastAsia="Courier New" w:hAnsi="Times New Roman" w:cs="Times New Roman"/>
                <w:color w:val="000000" w:themeColor="text1"/>
                <w:sz w:val="20"/>
                <w:szCs w:val="20"/>
              </w:rPr>
              <w:lastRenderedPageBreak/>
              <w:t xml:space="preserve">When communicating with a person with dementia, there are several strategies that can help them understand and express their needs. </w:t>
            </w:r>
            <w:r w:rsidRPr="001325AF">
              <w:rPr>
                <w:rFonts w:ascii="Times New Roman" w:eastAsia="Courier New" w:hAnsi="Times New Roman" w:cs="Times New Roman"/>
                <w:sz w:val="20"/>
                <w:szCs w:val="20"/>
              </w:rPr>
              <w:t xml:space="preserve"> </w:t>
            </w:r>
            <w:r w:rsidRPr="001325AF">
              <w:rPr>
                <w:rFonts w:ascii="Times New Roman" w:eastAsia="Courier New" w:hAnsi="Times New Roman" w:cs="Times New Roman"/>
                <w:color w:val="000000" w:themeColor="text1"/>
                <w:sz w:val="20"/>
                <w:szCs w:val="20"/>
              </w:rPr>
              <w:t xml:space="preserve">First, it is important to set a positive mood for interaction. This can be done by speaking to your loved one in a pleasant and respectful manner, using facial expressions, tone of voice, and physical touch to convey your message and show your feelings of affection [1][2]. </w:t>
            </w:r>
            <w:r w:rsidRPr="001325AF">
              <w:rPr>
                <w:rFonts w:ascii="Times New Roman" w:eastAsia="Courier New" w:hAnsi="Times New Roman" w:cs="Times New Roman"/>
                <w:sz w:val="20"/>
                <w:szCs w:val="20"/>
              </w:rPr>
              <w:t xml:space="preserve"> </w:t>
            </w:r>
            <w:r w:rsidRPr="001325AF">
              <w:rPr>
                <w:rFonts w:ascii="Times New Roman" w:eastAsia="Courier New" w:hAnsi="Times New Roman" w:cs="Times New Roman"/>
                <w:color w:val="000000" w:themeColor="text1"/>
                <w:sz w:val="20"/>
                <w:szCs w:val="20"/>
              </w:rPr>
              <w:t>Getting the person's attention is also crucial. Limit distractions and noise, such as turning off the radio or TV, closing the curtains or shutting the door, or moving to quieter surroundings. Before speaking, make sure you have their attention by addressing them by name, identifying yourself by name and relation, and using nonverbal cues and touch to help keep them focused. If they are seated, get down to their level and maintain eye contact [1].</w:t>
            </w:r>
            <w:r w:rsidRPr="001325AF">
              <w:rPr>
                <w:rFonts w:ascii="Times New Roman" w:eastAsia="Courier New" w:hAnsi="Times New Roman" w:cs="Times New Roman"/>
                <w:sz w:val="20"/>
                <w:szCs w:val="20"/>
              </w:rPr>
              <w:t xml:space="preserve"> </w:t>
            </w:r>
            <w:r w:rsidRPr="001325AF">
              <w:rPr>
                <w:rFonts w:ascii="Times New Roman" w:eastAsia="Courier New" w:hAnsi="Times New Roman" w:cs="Times New Roman"/>
                <w:color w:val="000000" w:themeColor="text1"/>
                <w:sz w:val="20"/>
                <w:szCs w:val="20"/>
              </w:rPr>
              <w:t>When engaging in conversation, it is important to speak clearly and simply. Using hand gestures can also be helpful in conveying your message. It is best to talk about one thing at a time and be patient, understanding that some days may be better or worse than others [3].</w:t>
            </w:r>
            <w:r w:rsidRPr="001325AF">
              <w:rPr>
                <w:rFonts w:ascii="Times New Roman" w:eastAsia="Courier New" w:hAnsi="Times New Roman" w:cs="Times New Roman"/>
                <w:sz w:val="20"/>
                <w:szCs w:val="20"/>
              </w:rPr>
              <w:t xml:space="preserve"> </w:t>
            </w:r>
            <w:r w:rsidRPr="001325AF">
              <w:rPr>
                <w:rFonts w:ascii="Times New Roman" w:eastAsia="Courier New" w:hAnsi="Times New Roman" w:cs="Times New Roman"/>
                <w:color w:val="000000" w:themeColor="text1"/>
                <w:sz w:val="20"/>
                <w:szCs w:val="20"/>
              </w:rPr>
              <w:t>In addition to communication strategies, it is important to manage sleep and behaviors in individuals with dementia. Sleep issues, wandering, confusion, and angry outbursts are common behavioral changes associated with dementia. To help manage these behaviors, it is recommended to secure all doors in the house to minimize wandering. Installing a surveillance system or alarms can also help keep your loved one safe. For sleep issues, it may be helpful to establish a consistent bedtime routine and create a calm and comfortable sleep environment [3].</w:t>
            </w:r>
            <w:r w:rsidRPr="001325AF">
              <w:rPr>
                <w:rFonts w:ascii="Times New Roman" w:eastAsia="Courier New" w:hAnsi="Times New Roman" w:cs="Times New Roman"/>
                <w:sz w:val="20"/>
                <w:szCs w:val="20"/>
              </w:rPr>
              <w:t xml:space="preserve"> </w:t>
            </w:r>
            <w:r w:rsidRPr="001325AF">
              <w:rPr>
                <w:rFonts w:ascii="Times New Roman" w:eastAsia="Courier New" w:hAnsi="Times New Roman" w:cs="Times New Roman"/>
                <w:color w:val="000000" w:themeColor="text1"/>
                <w:sz w:val="20"/>
                <w:szCs w:val="20"/>
              </w:rPr>
              <w:t xml:space="preserve">Overall, improving communication skills and implementing strategies to manage behaviors can greatly enhance the caregiving experience and improve the quality of the relationship with your loved one </w:t>
            </w:r>
            <w:r w:rsidRPr="001325AF">
              <w:rPr>
                <w:rFonts w:ascii="Times New Roman" w:eastAsia="Courier New" w:hAnsi="Times New Roman" w:cs="Times New Roman"/>
                <w:color w:val="000000" w:themeColor="text1"/>
                <w:sz w:val="20"/>
                <w:szCs w:val="20"/>
              </w:rPr>
              <w:lastRenderedPageBreak/>
              <w:t>with dementia.</w:t>
            </w:r>
            <w:r w:rsidRPr="001325AF">
              <w:rPr>
                <w:rFonts w:ascii="Times New Roman" w:eastAsia="Courier New" w:hAnsi="Times New Roman" w:cs="Times New Roman"/>
                <w:sz w:val="20"/>
                <w:szCs w:val="20"/>
              </w:rPr>
              <w:t xml:space="preserve"> </w:t>
            </w:r>
            <w:r w:rsidRPr="001325AF">
              <w:rPr>
                <w:rFonts w:ascii="Times New Roman" w:eastAsia="Courier New" w:hAnsi="Times New Roman" w:cs="Times New Roman"/>
                <w:color w:val="000000" w:themeColor="text1"/>
                <w:sz w:val="20"/>
                <w:szCs w:val="20"/>
              </w:rPr>
              <w:t xml:space="preserve">References:[1] </w:t>
            </w:r>
            <w:proofErr w:type="gramStart"/>
            <w:r w:rsidRPr="001325AF">
              <w:rPr>
                <w:rFonts w:ascii="Times New Roman" w:eastAsia="Courier New" w:hAnsi="Times New Roman" w:cs="Times New Roman"/>
                <w:sz w:val="20"/>
                <w:szCs w:val="20"/>
              </w:rPr>
              <w:t>https://www.caregiver.org/resource/caregivers-guide-understanding-dementia-behaviors/</w:t>
            </w:r>
            <w:r w:rsidRPr="001325AF">
              <w:rPr>
                <w:rFonts w:ascii="Times New Roman" w:eastAsia="Courier New" w:hAnsi="Times New Roman" w:cs="Times New Roman"/>
                <w:color w:val="000000" w:themeColor="text1"/>
                <w:sz w:val="20"/>
                <w:szCs w:val="20"/>
              </w:rPr>
              <w:t>[</w:t>
            </w:r>
            <w:proofErr w:type="gramEnd"/>
            <w:r w:rsidRPr="001325AF">
              <w:rPr>
                <w:rFonts w:ascii="Times New Roman" w:eastAsia="Courier New" w:hAnsi="Times New Roman" w:cs="Times New Roman"/>
                <w:color w:val="000000" w:themeColor="text1"/>
                <w:sz w:val="20"/>
                <w:szCs w:val="20"/>
              </w:rPr>
              <w:t xml:space="preserve">2] </w:t>
            </w:r>
            <w:r w:rsidRPr="001325AF">
              <w:rPr>
                <w:rFonts w:ascii="Times New Roman" w:eastAsia="Courier New" w:hAnsi="Times New Roman" w:cs="Times New Roman"/>
                <w:sz w:val="20"/>
                <w:szCs w:val="20"/>
              </w:rPr>
              <w:t>https://www.caregiver.org/resource/ten-tips-for-communicating-with-a-person-with-dementia/</w:t>
            </w:r>
            <w:r w:rsidRPr="001325AF">
              <w:rPr>
                <w:rFonts w:ascii="Times New Roman" w:eastAsia="Courier New" w:hAnsi="Times New Roman" w:cs="Times New Roman"/>
                <w:color w:val="000000" w:themeColor="text1"/>
                <w:sz w:val="20"/>
                <w:szCs w:val="20"/>
              </w:rPr>
              <w:t xml:space="preserve">[3] </w:t>
            </w:r>
            <w:r w:rsidRPr="001325AF">
              <w:rPr>
                <w:rFonts w:ascii="Times New Roman" w:eastAsia="Courier New" w:hAnsi="Times New Roman" w:cs="Times New Roman"/>
                <w:sz w:val="20"/>
                <w:szCs w:val="20"/>
              </w:rPr>
              <w:t>https://www.agingcare.com/articles/alzheimers-presents-unique-challenges-for-home-care-154829.htm</w:t>
            </w:r>
            <w:r w:rsidRPr="001325AF">
              <w:rPr>
                <w:rFonts w:ascii="Times New Roman" w:hAnsi="Times New Roman" w:cs="Times New Roman"/>
              </w:rPr>
              <w:t xml:space="preserve"> </w:t>
            </w:r>
          </w:p>
          <w:p w14:paraId="275E9087" w14:textId="77777777" w:rsidR="00BA6C9E" w:rsidRPr="001325AF" w:rsidRDefault="00BA6C9E" w:rsidP="00FE44EC">
            <w:pPr>
              <w:spacing w:after="120"/>
              <w:rPr>
                <w:rFonts w:ascii="Times New Roman" w:eastAsia="Menlo" w:hAnsi="Times New Roman" w:cs="Times New Roman"/>
                <w:sz w:val="20"/>
                <w:szCs w:val="20"/>
              </w:rPr>
            </w:pPr>
          </w:p>
        </w:tc>
      </w:tr>
    </w:tbl>
    <w:p w14:paraId="04533679" w14:textId="77777777" w:rsidR="00BA6C9E" w:rsidRDefault="00BA6C9E" w:rsidP="00BA6C9E">
      <w:pPr>
        <w:spacing w:after="120" w:line="240" w:lineRule="auto"/>
      </w:pPr>
    </w:p>
    <w:sectPr w:rsidR="00BA6C9E" w:rsidSect="00B62B37">
      <w:pgSz w:w="12240" w:h="15840"/>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Menlo">
    <w:altName w:val="DokChampa"/>
    <w:charset w:val="00"/>
    <w:family w:val="modern"/>
    <w:pitch w:val="fixed"/>
    <w:sig w:usb0="E60022FF" w:usb1="D200F9FB" w:usb2="02000028"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E43E25"/>
    <w:multiLevelType w:val="hybridMultilevel"/>
    <w:tmpl w:val="506229EC"/>
    <w:lvl w:ilvl="0" w:tplc="E168F00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A95694"/>
    <w:multiLevelType w:val="multilevel"/>
    <w:tmpl w:val="82103AC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8D21EA0"/>
    <w:multiLevelType w:val="multilevel"/>
    <w:tmpl w:val="2B6E8642"/>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imes New Roman" w:hAnsi="Times New Roman" w:cs="Times New Roman"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5655FC"/>
    <w:multiLevelType w:val="multilevel"/>
    <w:tmpl w:val="6070406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D535FA9"/>
    <w:multiLevelType w:val="multilevel"/>
    <w:tmpl w:val="258E275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x95t50fvt2xvez0x2v9x9jrrp9wevst9tw&quot;&gt;llm_caregiving&lt;record-ids&gt;&lt;item&gt;1&lt;/item&gt;&lt;item&gt;2&lt;/item&gt;&lt;item&gt;5&lt;/item&gt;&lt;item&gt;23&lt;/item&gt;&lt;item&gt;24&lt;/item&gt;&lt;item&gt;25&lt;/item&gt;&lt;item&gt;26&lt;/item&gt;&lt;item&gt;27&lt;/item&gt;&lt;item&gt;28&lt;/item&gt;&lt;item&gt;30&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6&lt;/item&gt;&lt;item&gt;77&lt;/item&gt;&lt;item&gt;78&lt;/item&gt;&lt;item&gt;79&lt;/item&gt;&lt;item&gt;80&lt;/item&gt;&lt;item&gt;81&lt;/item&gt;&lt;item&gt;83&lt;/item&gt;&lt;item&gt;84&lt;/item&gt;&lt;item&gt;85&lt;/item&gt;&lt;/record-ids&gt;&lt;/item&gt;&lt;/Libraries&gt;"/>
  </w:docVars>
  <w:rsids>
    <w:rsidRoot w:val="00E80673"/>
    <w:rsid w:val="00001425"/>
    <w:rsid w:val="000015B7"/>
    <w:rsid w:val="00002722"/>
    <w:rsid w:val="00002B63"/>
    <w:rsid w:val="00003038"/>
    <w:rsid w:val="00003249"/>
    <w:rsid w:val="00004A67"/>
    <w:rsid w:val="00005DA8"/>
    <w:rsid w:val="00006776"/>
    <w:rsid w:val="000072BA"/>
    <w:rsid w:val="00011F71"/>
    <w:rsid w:val="00012322"/>
    <w:rsid w:val="00012804"/>
    <w:rsid w:val="00012EBF"/>
    <w:rsid w:val="00013AF4"/>
    <w:rsid w:val="00014AF3"/>
    <w:rsid w:val="0001535E"/>
    <w:rsid w:val="00015D19"/>
    <w:rsid w:val="00017512"/>
    <w:rsid w:val="00017DC7"/>
    <w:rsid w:val="000204C9"/>
    <w:rsid w:val="00020D40"/>
    <w:rsid w:val="00020DD0"/>
    <w:rsid w:val="000219FE"/>
    <w:rsid w:val="00021BF2"/>
    <w:rsid w:val="000232E5"/>
    <w:rsid w:val="00024AEB"/>
    <w:rsid w:val="0002540B"/>
    <w:rsid w:val="00026916"/>
    <w:rsid w:val="0002795C"/>
    <w:rsid w:val="0003083B"/>
    <w:rsid w:val="0003086B"/>
    <w:rsid w:val="00031D85"/>
    <w:rsid w:val="00032470"/>
    <w:rsid w:val="000336F7"/>
    <w:rsid w:val="000354D3"/>
    <w:rsid w:val="0003686E"/>
    <w:rsid w:val="00037B8E"/>
    <w:rsid w:val="00042987"/>
    <w:rsid w:val="0004482C"/>
    <w:rsid w:val="00045092"/>
    <w:rsid w:val="00045E56"/>
    <w:rsid w:val="00046B21"/>
    <w:rsid w:val="00047CD4"/>
    <w:rsid w:val="00047EBC"/>
    <w:rsid w:val="00050797"/>
    <w:rsid w:val="0005091D"/>
    <w:rsid w:val="000512C1"/>
    <w:rsid w:val="00051CC1"/>
    <w:rsid w:val="00051E34"/>
    <w:rsid w:val="00052EEC"/>
    <w:rsid w:val="0005378F"/>
    <w:rsid w:val="00053877"/>
    <w:rsid w:val="000540A0"/>
    <w:rsid w:val="000541E7"/>
    <w:rsid w:val="00054F24"/>
    <w:rsid w:val="0005702E"/>
    <w:rsid w:val="00057BB4"/>
    <w:rsid w:val="00057E3A"/>
    <w:rsid w:val="00060CDB"/>
    <w:rsid w:val="000617C6"/>
    <w:rsid w:val="000620BB"/>
    <w:rsid w:val="00062252"/>
    <w:rsid w:val="000622CB"/>
    <w:rsid w:val="00062B2F"/>
    <w:rsid w:val="00062CCD"/>
    <w:rsid w:val="00062EB1"/>
    <w:rsid w:val="00064B2C"/>
    <w:rsid w:val="0006584F"/>
    <w:rsid w:val="00066CDE"/>
    <w:rsid w:val="000702BD"/>
    <w:rsid w:val="00071272"/>
    <w:rsid w:val="0007134B"/>
    <w:rsid w:val="0007181A"/>
    <w:rsid w:val="0007395A"/>
    <w:rsid w:val="000749CE"/>
    <w:rsid w:val="00074B3B"/>
    <w:rsid w:val="00074F80"/>
    <w:rsid w:val="00075752"/>
    <w:rsid w:val="00075A6B"/>
    <w:rsid w:val="000762DA"/>
    <w:rsid w:val="000762DC"/>
    <w:rsid w:val="00077FE0"/>
    <w:rsid w:val="00080123"/>
    <w:rsid w:val="00081B7E"/>
    <w:rsid w:val="000830F8"/>
    <w:rsid w:val="00083900"/>
    <w:rsid w:val="00083EAE"/>
    <w:rsid w:val="00084B00"/>
    <w:rsid w:val="0008609B"/>
    <w:rsid w:val="00086762"/>
    <w:rsid w:val="00086B9D"/>
    <w:rsid w:val="00087641"/>
    <w:rsid w:val="00087931"/>
    <w:rsid w:val="000908A8"/>
    <w:rsid w:val="000909C9"/>
    <w:rsid w:val="00090D52"/>
    <w:rsid w:val="00092A41"/>
    <w:rsid w:val="00094D55"/>
    <w:rsid w:val="00095B98"/>
    <w:rsid w:val="00096ADF"/>
    <w:rsid w:val="00097678"/>
    <w:rsid w:val="00097A6E"/>
    <w:rsid w:val="000A029C"/>
    <w:rsid w:val="000A0D61"/>
    <w:rsid w:val="000A0D88"/>
    <w:rsid w:val="000A2486"/>
    <w:rsid w:val="000A30B1"/>
    <w:rsid w:val="000A4BA2"/>
    <w:rsid w:val="000A4DB8"/>
    <w:rsid w:val="000A4F67"/>
    <w:rsid w:val="000A5E2B"/>
    <w:rsid w:val="000A6F4C"/>
    <w:rsid w:val="000B0ECF"/>
    <w:rsid w:val="000B15FD"/>
    <w:rsid w:val="000B36EF"/>
    <w:rsid w:val="000B4B95"/>
    <w:rsid w:val="000B50E3"/>
    <w:rsid w:val="000B5B24"/>
    <w:rsid w:val="000C13BC"/>
    <w:rsid w:val="000C4549"/>
    <w:rsid w:val="000C5C6D"/>
    <w:rsid w:val="000C7504"/>
    <w:rsid w:val="000C7B07"/>
    <w:rsid w:val="000D0EAE"/>
    <w:rsid w:val="000D1756"/>
    <w:rsid w:val="000D1C4F"/>
    <w:rsid w:val="000D20DA"/>
    <w:rsid w:val="000D2FC0"/>
    <w:rsid w:val="000D3C3B"/>
    <w:rsid w:val="000D5019"/>
    <w:rsid w:val="000D5571"/>
    <w:rsid w:val="000D5FA2"/>
    <w:rsid w:val="000D678F"/>
    <w:rsid w:val="000D6FC3"/>
    <w:rsid w:val="000D7431"/>
    <w:rsid w:val="000D7CB8"/>
    <w:rsid w:val="000E05DA"/>
    <w:rsid w:val="000E0A3F"/>
    <w:rsid w:val="000E1139"/>
    <w:rsid w:val="000E1423"/>
    <w:rsid w:val="000E27A7"/>
    <w:rsid w:val="000E2994"/>
    <w:rsid w:val="000E4033"/>
    <w:rsid w:val="000E454C"/>
    <w:rsid w:val="000E4682"/>
    <w:rsid w:val="000E4A5C"/>
    <w:rsid w:val="000E5026"/>
    <w:rsid w:val="000E540A"/>
    <w:rsid w:val="000E61D9"/>
    <w:rsid w:val="000E683D"/>
    <w:rsid w:val="000F0717"/>
    <w:rsid w:val="000F23FC"/>
    <w:rsid w:val="000F2EA7"/>
    <w:rsid w:val="000F3084"/>
    <w:rsid w:val="000F34C2"/>
    <w:rsid w:val="000F3DCB"/>
    <w:rsid w:val="000F4EC2"/>
    <w:rsid w:val="000F61D2"/>
    <w:rsid w:val="000F6D86"/>
    <w:rsid w:val="00101783"/>
    <w:rsid w:val="00103A42"/>
    <w:rsid w:val="00103E76"/>
    <w:rsid w:val="00104086"/>
    <w:rsid w:val="00104B94"/>
    <w:rsid w:val="00104D77"/>
    <w:rsid w:val="00104F43"/>
    <w:rsid w:val="00105FB4"/>
    <w:rsid w:val="00106D66"/>
    <w:rsid w:val="00107B99"/>
    <w:rsid w:val="001110C0"/>
    <w:rsid w:val="00111D9E"/>
    <w:rsid w:val="00112F3C"/>
    <w:rsid w:val="0011368B"/>
    <w:rsid w:val="00113C82"/>
    <w:rsid w:val="00114917"/>
    <w:rsid w:val="001157F9"/>
    <w:rsid w:val="00115A6D"/>
    <w:rsid w:val="00116BDF"/>
    <w:rsid w:val="00116CE7"/>
    <w:rsid w:val="00117253"/>
    <w:rsid w:val="0012385B"/>
    <w:rsid w:val="00123B09"/>
    <w:rsid w:val="001241FC"/>
    <w:rsid w:val="001244F2"/>
    <w:rsid w:val="001252E2"/>
    <w:rsid w:val="0012603D"/>
    <w:rsid w:val="00126925"/>
    <w:rsid w:val="0012758B"/>
    <w:rsid w:val="00127B8B"/>
    <w:rsid w:val="001325AF"/>
    <w:rsid w:val="00136521"/>
    <w:rsid w:val="00143B1B"/>
    <w:rsid w:val="00143C81"/>
    <w:rsid w:val="00144B18"/>
    <w:rsid w:val="00147619"/>
    <w:rsid w:val="00147DEE"/>
    <w:rsid w:val="001508E0"/>
    <w:rsid w:val="00150C90"/>
    <w:rsid w:val="00151530"/>
    <w:rsid w:val="00151A69"/>
    <w:rsid w:val="00151C82"/>
    <w:rsid w:val="001529C6"/>
    <w:rsid w:val="00152D4D"/>
    <w:rsid w:val="00152DA9"/>
    <w:rsid w:val="00153B5D"/>
    <w:rsid w:val="001546E8"/>
    <w:rsid w:val="00154DB6"/>
    <w:rsid w:val="00156881"/>
    <w:rsid w:val="001569F9"/>
    <w:rsid w:val="00160A8E"/>
    <w:rsid w:val="00162D34"/>
    <w:rsid w:val="00162EF2"/>
    <w:rsid w:val="001635AE"/>
    <w:rsid w:val="001635B9"/>
    <w:rsid w:val="00164AA4"/>
    <w:rsid w:val="00164B56"/>
    <w:rsid w:val="00164C5C"/>
    <w:rsid w:val="001655E4"/>
    <w:rsid w:val="00167051"/>
    <w:rsid w:val="001677C0"/>
    <w:rsid w:val="00167D4F"/>
    <w:rsid w:val="001708FE"/>
    <w:rsid w:val="001711C7"/>
    <w:rsid w:val="00171868"/>
    <w:rsid w:val="00172369"/>
    <w:rsid w:val="00173240"/>
    <w:rsid w:val="001738F6"/>
    <w:rsid w:val="00174ACF"/>
    <w:rsid w:val="00175175"/>
    <w:rsid w:val="00175538"/>
    <w:rsid w:val="00176171"/>
    <w:rsid w:val="001803B8"/>
    <w:rsid w:val="0018064B"/>
    <w:rsid w:val="00180FAB"/>
    <w:rsid w:val="00181951"/>
    <w:rsid w:val="00181C58"/>
    <w:rsid w:val="001820DE"/>
    <w:rsid w:val="00183EDE"/>
    <w:rsid w:val="001861FD"/>
    <w:rsid w:val="0018692D"/>
    <w:rsid w:val="00186948"/>
    <w:rsid w:val="00190048"/>
    <w:rsid w:val="0019008E"/>
    <w:rsid w:val="00191789"/>
    <w:rsid w:val="001917B1"/>
    <w:rsid w:val="00194096"/>
    <w:rsid w:val="0019588B"/>
    <w:rsid w:val="00195995"/>
    <w:rsid w:val="00196A16"/>
    <w:rsid w:val="001A00AB"/>
    <w:rsid w:val="001A10F4"/>
    <w:rsid w:val="001A1758"/>
    <w:rsid w:val="001A2636"/>
    <w:rsid w:val="001A336E"/>
    <w:rsid w:val="001A3EFF"/>
    <w:rsid w:val="001A621F"/>
    <w:rsid w:val="001B1A1A"/>
    <w:rsid w:val="001B3650"/>
    <w:rsid w:val="001B43F9"/>
    <w:rsid w:val="001B4E2C"/>
    <w:rsid w:val="001B560F"/>
    <w:rsid w:val="001B6A63"/>
    <w:rsid w:val="001B6FAC"/>
    <w:rsid w:val="001C217B"/>
    <w:rsid w:val="001C2280"/>
    <w:rsid w:val="001C2774"/>
    <w:rsid w:val="001C3C26"/>
    <w:rsid w:val="001C4B58"/>
    <w:rsid w:val="001C7CC6"/>
    <w:rsid w:val="001D0E76"/>
    <w:rsid w:val="001D1359"/>
    <w:rsid w:val="001D2060"/>
    <w:rsid w:val="001D2B1E"/>
    <w:rsid w:val="001D3032"/>
    <w:rsid w:val="001D32B7"/>
    <w:rsid w:val="001D35DE"/>
    <w:rsid w:val="001D4433"/>
    <w:rsid w:val="001D4950"/>
    <w:rsid w:val="001D50C4"/>
    <w:rsid w:val="001D5119"/>
    <w:rsid w:val="001D52C8"/>
    <w:rsid w:val="001D60CD"/>
    <w:rsid w:val="001D631F"/>
    <w:rsid w:val="001D6BA2"/>
    <w:rsid w:val="001E02D7"/>
    <w:rsid w:val="001E06CC"/>
    <w:rsid w:val="001E0C54"/>
    <w:rsid w:val="001E221A"/>
    <w:rsid w:val="001E236E"/>
    <w:rsid w:val="001E2917"/>
    <w:rsid w:val="001E360D"/>
    <w:rsid w:val="001E42DB"/>
    <w:rsid w:val="001E6782"/>
    <w:rsid w:val="001E78D2"/>
    <w:rsid w:val="001F2706"/>
    <w:rsid w:val="001F2CC1"/>
    <w:rsid w:val="001F320F"/>
    <w:rsid w:val="001F37D5"/>
    <w:rsid w:val="001F47E3"/>
    <w:rsid w:val="001F4AB7"/>
    <w:rsid w:val="001F4BA6"/>
    <w:rsid w:val="001F4CC0"/>
    <w:rsid w:val="001F50D7"/>
    <w:rsid w:val="001F5300"/>
    <w:rsid w:val="001F562C"/>
    <w:rsid w:val="001F61D5"/>
    <w:rsid w:val="001F61DC"/>
    <w:rsid w:val="001F6279"/>
    <w:rsid w:val="001F6AA1"/>
    <w:rsid w:val="001F7936"/>
    <w:rsid w:val="00201BC0"/>
    <w:rsid w:val="00203162"/>
    <w:rsid w:val="00203847"/>
    <w:rsid w:val="00203BBD"/>
    <w:rsid w:val="002040DA"/>
    <w:rsid w:val="00204484"/>
    <w:rsid w:val="00204859"/>
    <w:rsid w:val="002075C1"/>
    <w:rsid w:val="00210C6B"/>
    <w:rsid w:val="00212119"/>
    <w:rsid w:val="0021242C"/>
    <w:rsid w:val="00212B4F"/>
    <w:rsid w:val="0021335D"/>
    <w:rsid w:val="002135E9"/>
    <w:rsid w:val="00213F85"/>
    <w:rsid w:val="00214B8B"/>
    <w:rsid w:val="0021596B"/>
    <w:rsid w:val="00215DB0"/>
    <w:rsid w:val="00217628"/>
    <w:rsid w:val="00217A45"/>
    <w:rsid w:val="00220ADB"/>
    <w:rsid w:val="00223829"/>
    <w:rsid w:val="00224503"/>
    <w:rsid w:val="00224792"/>
    <w:rsid w:val="002249FB"/>
    <w:rsid w:val="00224E62"/>
    <w:rsid w:val="0022583A"/>
    <w:rsid w:val="00225E83"/>
    <w:rsid w:val="0022745C"/>
    <w:rsid w:val="00230F89"/>
    <w:rsid w:val="00231F85"/>
    <w:rsid w:val="00233EB1"/>
    <w:rsid w:val="00235B5F"/>
    <w:rsid w:val="00236D1E"/>
    <w:rsid w:val="00236D5A"/>
    <w:rsid w:val="00240266"/>
    <w:rsid w:val="00240A2B"/>
    <w:rsid w:val="00240E31"/>
    <w:rsid w:val="0024122E"/>
    <w:rsid w:val="002445C2"/>
    <w:rsid w:val="002448A1"/>
    <w:rsid w:val="00244FB0"/>
    <w:rsid w:val="00245045"/>
    <w:rsid w:val="002450CA"/>
    <w:rsid w:val="002456AB"/>
    <w:rsid w:val="00246B9C"/>
    <w:rsid w:val="00247382"/>
    <w:rsid w:val="00247876"/>
    <w:rsid w:val="00251832"/>
    <w:rsid w:val="0025256B"/>
    <w:rsid w:val="00252A72"/>
    <w:rsid w:val="002530E1"/>
    <w:rsid w:val="00254F08"/>
    <w:rsid w:val="00254FCC"/>
    <w:rsid w:val="00255AB2"/>
    <w:rsid w:val="00256F3A"/>
    <w:rsid w:val="0026078E"/>
    <w:rsid w:val="00261628"/>
    <w:rsid w:val="0026225D"/>
    <w:rsid w:val="00263059"/>
    <w:rsid w:val="0026422B"/>
    <w:rsid w:val="00265342"/>
    <w:rsid w:val="00265F59"/>
    <w:rsid w:val="00266501"/>
    <w:rsid w:val="002670C8"/>
    <w:rsid w:val="00267292"/>
    <w:rsid w:val="00270043"/>
    <w:rsid w:val="00270288"/>
    <w:rsid w:val="00270917"/>
    <w:rsid w:val="00273469"/>
    <w:rsid w:val="002742DC"/>
    <w:rsid w:val="002762D0"/>
    <w:rsid w:val="002765CA"/>
    <w:rsid w:val="00277D16"/>
    <w:rsid w:val="00280FB8"/>
    <w:rsid w:val="00281295"/>
    <w:rsid w:val="00281694"/>
    <w:rsid w:val="00281749"/>
    <w:rsid w:val="00281C6E"/>
    <w:rsid w:val="00281E0D"/>
    <w:rsid w:val="00282007"/>
    <w:rsid w:val="0028245A"/>
    <w:rsid w:val="00283319"/>
    <w:rsid w:val="00283913"/>
    <w:rsid w:val="002844F6"/>
    <w:rsid w:val="00285363"/>
    <w:rsid w:val="002855EF"/>
    <w:rsid w:val="00285631"/>
    <w:rsid w:val="0029001C"/>
    <w:rsid w:val="00290617"/>
    <w:rsid w:val="00290F2C"/>
    <w:rsid w:val="00292651"/>
    <w:rsid w:val="00292910"/>
    <w:rsid w:val="0029367A"/>
    <w:rsid w:val="00294F3A"/>
    <w:rsid w:val="00297195"/>
    <w:rsid w:val="002A02E7"/>
    <w:rsid w:val="002A0E6B"/>
    <w:rsid w:val="002A1567"/>
    <w:rsid w:val="002A158E"/>
    <w:rsid w:val="002A2A27"/>
    <w:rsid w:val="002A2E34"/>
    <w:rsid w:val="002A352D"/>
    <w:rsid w:val="002A5251"/>
    <w:rsid w:val="002A6995"/>
    <w:rsid w:val="002B0A1B"/>
    <w:rsid w:val="002B1260"/>
    <w:rsid w:val="002B2BB2"/>
    <w:rsid w:val="002B3A82"/>
    <w:rsid w:val="002B404D"/>
    <w:rsid w:val="002B560C"/>
    <w:rsid w:val="002B5999"/>
    <w:rsid w:val="002B7C73"/>
    <w:rsid w:val="002B7F1E"/>
    <w:rsid w:val="002C0B7A"/>
    <w:rsid w:val="002C1619"/>
    <w:rsid w:val="002C1758"/>
    <w:rsid w:val="002C2095"/>
    <w:rsid w:val="002C250D"/>
    <w:rsid w:val="002C25A9"/>
    <w:rsid w:val="002C2EC3"/>
    <w:rsid w:val="002C346C"/>
    <w:rsid w:val="002C374D"/>
    <w:rsid w:val="002C3A79"/>
    <w:rsid w:val="002C423A"/>
    <w:rsid w:val="002C49C2"/>
    <w:rsid w:val="002C49F0"/>
    <w:rsid w:val="002C4FE5"/>
    <w:rsid w:val="002C5F4D"/>
    <w:rsid w:val="002C6459"/>
    <w:rsid w:val="002D157A"/>
    <w:rsid w:val="002D3188"/>
    <w:rsid w:val="002D332D"/>
    <w:rsid w:val="002D4419"/>
    <w:rsid w:val="002D5F42"/>
    <w:rsid w:val="002D63E5"/>
    <w:rsid w:val="002D7025"/>
    <w:rsid w:val="002D763E"/>
    <w:rsid w:val="002D7DF6"/>
    <w:rsid w:val="002E08AB"/>
    <w:rsid w:val="002E116A"/>
    <w:rsid w:val="002E143B"/>
    <w:rsid w:val="002E26DF"/>
    <w:rsid w:val="002E3BF8"/>
    <w:rsid w:val="002E5506"/>
    <w:rsid w:val="002E55D7"/>
    <w:rsid w:val="002E5F8D"/>
    <w:rsid w:val="002E7AF4"/>
    <w:rsid w:val="002E7CBC"/>
    <w:rsid w:val="002F0BC0"/>
    <w:rsid w:val="002F0F0E"/>
    <w:rsid w:val="002F1EC3"/>
    <w:rsid w:val="002F23BF"/>
    <w:rsid w:val="002F2E97"/>
    <w:rsid w:val="002F32C4"/>
    <w:rsid w:val="002F42D0"/>
    <w:rsid w:val="002F44A3"/>
    <w:rsid w:val="002F487D"/>
    <w:rsid w:val="002F57AB"/>
    <w:rsid w:val="002F5AA9"/>
    <w:rsid w:val="002F62AA"/>
    <w:rsid w:val="002F6A03"/>
    <w:rsid w:val="002F6C29"/>
    <w:rsid w:val="002F6D30"/>
    <w:rsid w:val="002F78DF"/>
    <w:rsid w:val="00300711"/>
    <w:rsid w:val="003032FC"/>
    <w:rsid w:val="003035B0"/>
    <w:rsid w:val="00304E1C"/>
    <w:rsid w:val="00305BA2"/>
    <w:rsid w:val="00305C0D"/>
    <w:rsid w:val="00306ECE"/>
    <w:rsid w:val="00307529"/>
    <w:rsid w:val="00307B95"/>
    <w:rsid w:val="00307EDC"/>
    <w:rsid w:val="0031039C"/>
    <w:rsid w:val="00311920"/>
    <w:rsid w:val="00311B28"/>
    <w:rsid w:val="00312193"/>
    <w:rsid w:val="0031285D"/>
    <w:rsid w:val="0031343D"/>
    <w:rsid w:val="00313A49"/>
    <w:rsid w:val="00313A6D"/>
    <w:rsid w:val="0031456D"/>
    <w:rsid w:val="00315030"/>
    <w:rsid w:val="00315CA7"/>
    <w:rsid w:val="00316369"/>
    <w:rsid w:val="00317E94"/>
    <w:rsid w:val="003222F7"/>
    <w:rsid w:val="00322526"/>
    <w:rsid w:val="00322AB5"/>
    <w:rsid w:val="00323D8D"/>
    <w:rsid w:val="0032446D"/>
    <w:rsid w:val="00324CEF"/>
    <w:rsid w:val="0032799D"/>
    <w:rsid w:val="003304E9"/>
    <w:rsid w:val="00330C58"/>
    <w:rsid w:val="00332192"/>
    <w:rsid w:val="003326C0"/>
    <w:rsid w:val="00332C35"/>
    <w:rsid w:val="00333EC4"/>
    <w:rsid w:val="003342FA"/>
    <w:rsid w:val="0033463D"/>
    <w:rsid w:val="0033578D"/>
    <w:rsid w:val="00335BA8"/>
    <w:rsid w:val="0033642E"/>
    <w:rsid w:val="003374DD"/>
    <w:rsid w:val="00337EC1"/>
    <w:rsid w:val="0034080A"/>
    <w:rsid w:val="00342E70"/>
    <w:rsid w:val="0034442E"/>
    <w:rsid w:val="00344AD7"/>
    <w:rsid w:val="00346FCC"/>
    <w:rsid w:val="0035285F"/>
    <w:rsid w:val="003529D9"/>
    <w:rsid w:val="00353370"/>
    <w:rsid w:val="003546EF"/>
    <w:rsid w:val="00354E3A"/>
    <w:rsid w:val="00355E30"/>
    <w:rsid w:val="00356CDB"/>
    <w:rsid w:val="0036050D"/>
    <w:rsid w:val="00361FCA"/>
    <w:rsid w:val="003630D5"/>
    <w:rsid w:val="0036491F"/>
    <w:rsid w:val="00365336"/>
    <w:rsid w:val="003653E4"/>
    <w:rsid w:val="0036596C"/>
    <w:rsid w:val="00367ED5"/>
    <w:rsid w:val="003703E7"/>
    <w:rsid w:val="00370C7A"/>
    <w:rsid w:val="00371282"/>
    <w:rsid w:val="00371AA7"/>
    <w:rsid w:val="00371D3D"/>
    <w:rsid w:val="0037205E"/>
    <w:rsid w:val="00372070"/>
    <w:rsid w:val="00372736"/>
    <w:rsid w:val="003733E9"/>
    <w:rsid w:val="00373C1C"/>
    <w:rsid w:val="003749A6"/>
    <w:rsid w:val="00374C53"/>
    <w:rsid w:val="00375140"/>
    <w:rsid w:val="00375F59"/>
    <w:rsid w:val="003779C4"/>
    <w:rsid w:val="00377BDB"/>
    <w:rsid w:val="0038112A"/>
    <w:rsid w:val="003837FB"/>
    <w:rsid w:val="00383C3B"/>
    <w:rsid w:val="003852A2"/>
    <w:rsid w:val="003861AA"/>
    <w:rsid w:val="003863D7"/>
    <w:rsid w:val="003865C9"/>
    <w:rsid w:val="00387AF3"/>
    <w:rsid w:val="003918FC"/>
    <w:rsid w:val="00391FBB"/>
    <w:rsid w:val="003925A7"/>
    <w:rsid w:val="00392AA4"/>
    <w:rsid w:val="00393BD0"/>
    <w:rsid w:val="00395FB7"/>
    <w:rsid w:val="003975D5"/>
    <w:rsid w:val="003A037A"/>
    <w:rsid w:val="003A20E3"/>
    <w:rsid w:val="003A35CE"/>
    <w:rsid w:val="003A3D57"/>
    <w:rsid w:val="003A4CED"/>
    <w:rsid w:val="003A6EE7"/>
    <w:rsid w:val="003A7F4F"/>
    <w:rsid w:val="003B041B"/>
    <w:rsid w:val="003B0520"/>
    <w:rsid w:val="003B0B10"/>
    <w:rsid w:val="003B0E84"/>
    <w:rsid w:val="003B25E5"/>
    <w:rsid w:val="003B2B6D"/>
    <w:rsid w:val="003B3256"/>
    <w:rsid w:val="003B34E6"/>
    <w:rsid w:val="003B4102"/>
    <w:rsid w:val="003B4665"/>
    <w:rsid w:val="003B484A"/>
    <w:rsid w:val="003B652B"/>
    <w:rsid w:val="003B6840"/>
    <w:rsid w:val="003B6E90"/>
    <w:rsid w:val="003C0603"/>
    <w:rsid w:val="003C210E"/>
    <w:rsid w:val="003C380A"/>
    <w:rsid w:val="003C3818"/>
    <w:rsid w:val="003C4993"/>
    <w:rsid w:val="003C56EB"/>
    <w:rsid w:val="003C5A2A"/>
    <w:rsid w:val="003C5D1F"/>
    <w:rsid w:val="003C6337"/>
    <w:rsid w:val="003C78AC"/>
    <w:rsid w:val="003D0C9E"/>
    <w:rsid w:val="003D1FD1"/>
    <w:rsid w:val="003D2FFC"/>
    <w:rsid w:val="003D30D8"/>
    <w:rsid w:val="003D42A2"/>
    <w:rsid w:val="003D61B7"/>
    <w:rsid w:val="003D6AA2"/>
    <w:rsid w:val="003D72B0"/>
    <w:rsid w:val="003E03F3"/>
    <w:rsid w:val="003E0B32"/>
    <w:rsid w:val="003E148B"/>
    <w:rsid w:val="003E2D68"/>
    <w:rsid w:val="003E3B99"/>
    <w:rsid w:val="003E3C66"/>
    <w:rsid w:val="003E3DA7"/>
    <w:rsid w:val="003E461F"/>
    <w:rsid w:val="003E58D7"/>
    <w:rsid w:val="003F1D6C"/>
    <w:rsid w:val="003F2DF0"/>
    <w:rsid w:val="003F2E57"/>
    <w:rsid w:val="003F3FCF"/>
    <w:rsid w:val="003F4172"/>
    <w:rsid w:val="003F49CA"/>
    <w:rsid w:val="003F4DB1"/>
    <w:rsid w:val="003F5736"/>
    <w:rsid w:val="003F58B9"/>
    <w:rsid w:val="003F5A46"/>
    <w:rsid w:val="003F5FE8"/>
    <w:rsid w:val="003F6298"/>
    <w:rsid w:val="003F711C"/>
    <w:rsid w:val="003F7FC0"/>
    <w:rsid w:val="00400855"/>
    <w:rsid w:val="0040151F"/>
    <w:rsid w:val="00401CB7"/>
    <w:rsid w:val="00402959"/>
    <w:rsid w:val="00402A5C"/>
    <w:rsid w:val="00403CC7"/>
    <w:rsid w:val="004067AF"/>
    <w:rsid w:val="0040700B"/>
    <w:rsid w:val="00407C07"/>
    <w:rsid w:val="0041009D"/>
    <w:rsid w:val="004103E0"/>
    <w:rsid w:val="00411552"/>
    <w:rsid w:val="00411817"/>
    <w:rsid w:val="00411F9C"/>
    <w:rsid w:val="0041222E"/>
    <w:rsid w:val="004123F4"/>
    <w:rsid w:val="00414267"/>
    <w:rsid w:val="004168FD"/>
    <w:rsid w:val="004173F3"/>
    <w:rsid w:val="00421C58"/>
    <w:rsid w:val="00421DD1"/>
    <w:rsid w:val="00426392"/>
    <w:rsid w:val="00427315"/>
    <w:rsid w:val="00427642"/>
    <w:rsid w:val="00430597"/>
    <w:rsid w:val="0043273E"/>
    <w:rsid w:val="00433FB4"/>
    <w:rsid w:val="00435233"/>
    <w:rsid w:val="0043555A"/>
    <w:rsid w:val="00435774"/>
    <w:rsid w:val="0043694C"/>
    <w:rsid w:val="004403C6"/>
    <w:rsid w:val="00441171"/>
    <w:rsid w:val="00441477"/>
    <w:rsid w:val="00441DAA"/>
    <w:rsid w:val="004434B3"/>
    <w:rsid w:val="0044487B"/>
    <w:rsid w:val="00444B64"/>
    <w:rsid w:val="00444EE1"/>
    <w:rsid w:val="00445A3D"/>
    <w:rsid w:val="00445F9A"/>
    <w:rsid w:val="004462C9"/>
    <w:rsid w:val="0044718E"/>
    <w:rsid w:val="0045026A"/>
    <w:rsid w:val="004508E5"/>
    <w:rsid w:val="00453218"/>
    <w:rsid w:val="00453B85"/>
    <w:rsid w:val="00454E3E"/>
    <w:rsid w:val="00466CE0"/>
    <w:rsid w:val="0046731A"/>
    <w:rsid w:val="004674BD"/>
    <w:rsid w:val="00470739"/>
    <w:rsid w:val="00470AA0"/>
    <w:rsid w:val="00471E7D"/>
    <w:rsid w:val="004725CF"/>
    <w:rsid w:val="00472858"/>
    <w:rsid w:val="00473D3A"/>
    <w:rsid w:val="00473E08"/>
    <w:rsid w:val="004756FC"/>
    <w:rsid w:val="004768C9"/>
    <w:rsid w:val="00476BCC"/>
    <w:rsid w:val="00480B23"/>
    <w:rsid w:val="004812DE"/>
    <w:rsid w:val="00481C35"/>
    <w:rsid w:val="00481D49"/>
    <w:rsid w:val="004822FA"/>
    <w:rsid w:val="0048291F"/>
    <w:rsid w:val="00482FF7"/>
    <w:rsid w:val="00483DF4"/>
    <w:rsid w:val="0048557A"/>
    <w:rsid w:val="004861A1"/>
    <w:rsid w:val="00487114"/>
    <w:rsid w:val="004872F4"/>
    <w:rsid w:val="00490693"/>
    <w:rsid w:val="00490F68"/>
    <w:rsid w:val="0049227F"/>
    <w:rsid w:val="00493829"/>
    <w:rsid w:val="00495B02"/>
    <w:rsid w:val="00495B8A"/>
    <w:rsid w:val="00495D5C"/>
    <w:rsid w:val="00497D49"/>
    <w:rsid w:val="004A13D9"/>
    <w:rsid w:val="004A2404"/>
    <w:rsid w:val="004A3454"/>
    <w:rsid w:val="004A351F"/>
    <w:rsid w:val="004A3C1E"/>
    <w:rsid w:val="004A3DDB"/>
    <w:rsid w:val="004A6177"/>
    <w:rsid w:val="004A72CB"/>
    <w:rsid w:val="004A7836"/>
    <w:rsid w:val="004B0FD2"/>
    <w:rsid w:val="004B265B"/>
    <w:rsid w:val="004B2EDF"/>
    <w:rsid w:val="004B337F"/>
    <w:rsid w:val="004B3CF5"/>
    <w:rsid w:val="004B3D66"/>
    <w:rsid w:val="004B49EE"/>
    <w:rsid w:val="004B5A89"/>
    <w:rsid w:val="004B678C"/>
    <w:rsid w:val="004B6BB3"/>
    <w:rsid w:val="004C042F"/>
    <w:rsid w:val="004C0AAB"/>
    <w:rsid w:val="004C1008"/>
    <w:rsid w:val="004C1175"/>
    <w:rsid w:val="004C1AFE"/>
    <w:rsid w:val="004C1ECA"/>
    <w:rsid w:val="004C1F24"/>
    <w:rsid w:val="004C3E73"/>
    <w:rsid w:val="004C5CE5"/>
    <w:rsid w:val="004C6AAE"/>
    <w:rsid w:val="004C7489"/>
    <w:rsid w:val="004C7AF8"/>
    <w:rsid w:val="004D127C"/>
    <w:rsid w:val="004D1F4A"/>
    <w:rsid w:val="004D2246"/>
    <w:rsid w:val="004D2325"/>
    <w:rsid w:val="004D2865"/>
    <w:rsid w:val="004D311D"/>
    <w:rsid w:val="004D3A6B"/>
    <w:rsid w:val="004D50D6"/>
    <w:rsid w:val="004D564D"/>
    <w:rsid w:val="004D56BE"/>
    <w:rsid w:val="004D7C95"/>
    <w:rsid w:val="004E1136"/>
    <w:rsid w:val="004E12A3"/>
    <w:rsid w:val="004E191E"/>
    <w:rsid w:val="004E2545"/>
    <w:rsid w:val="004E33E1"/>
    <w:rsid w:val="004E3E45"/>
    <w:rsid w:val="004E4F1A"/>
    <w:rsid w:val="004E5310"/>
    <w:rsid w:val="004E5D4E"/>
    <w:rsid w:val="004E60D9"/>
    <w:rsid w:val="004E6AE4"/>
    <w:rsid w:val="004E6C5D"/>
    <w:rsid w:val="004E706A"/>
    <w:rsid w:val="004F013F"/>
    <w:rsid w:val="004F05A5"/>
    <w:rsid w:val="004F07D6"/>
    <w:rsid w:val="004F09B5"/>
    <w:rsid w:val="004F0C0F"/>
    <w:rsid w:val="004F411E"/>
    <w:rsid w:val="004F4464"/>
    <w:rsid w:val="004F660E"/>
    <w:rsid w:val="004F77EF"/>
    <w:rsid w:val="004F7966"/>
    <w:rsid w:val="004F7BE1"/>
    <w:rsid w:val="005031AF"/>
    <w:rsid w:val="00503BE8"/>
    <w:rsid w:val="00503D92"/>
    <w:rsid w:val="005063D9"/>
    <w:rsid w:val="00506845"/>
    <w:rsid w:val="00507615"/>
    <w:rsid w:val="005079C2"/>
    <w:rsid w:val="00510476"/>
    <w:rsid w:val="00511354"/>
    <w:rsid w:val="00512E59"/>
    <w:rsid w:val="005139D9"/>
    <w:rsid w:val="00514FE3"/>
    <w:rsid w:val="005151AE"/>
    <w:rsid w:val="00515A3C"/>
    <w:rsid w:val="00517B7B"/>
    <w:rsid w:val="00520D8A"/>
    <w:rsid w:val="00521000"/>
    <w:rsid w:val="00522BC3"/>
    <w:rsid w:val="00522D47"/>
    <w:rsid w:val="00523BCA"/>
    <w:rsid w:val="00524095"/>
    <w:rsid w:val="00524B8E"/>
    <w:rsid w:val="00524D13"/>
    <w:rsid w:val="00525508"/>
    <w:rsid w:val="00526B5D"/>
    <w:rsid w:val="00527276"/>
    <w:rsid w:val="00530054"/>
    <w:rsid w:val="00531C7E"/>
    <w:rsid w:val="00532315"/>
    <w:rsid w:val="00532F7D"/>
    <w:rsid w:val="00533198"/>
    <w:rsid w:val="005334AC"/>
    <w:rsid w:val="00533F85"/>
    <w:rsid w:val="005343D4"/>
    <w:rsid w:val="00535796"/>
    <w:rsid w:val="005365B1"/>
    <w:rsid w:val="00537A09"/>
    <w:rsid w:val="00537F12"/>
    <w:rsid w:val="005402AA"/>
    <w:rsid w:val="00540A9A"/>
    <w:rsid w:val="00541373"/>
    <w:rsid w:val="0054169F"/>
    <w:rsid w:val="00541777"/>
    <w:rsid w:val="00542148"/>
    <w:rsid w:val="0054244A"/>
    <w:rsid w:val="0054251C"/>
    <w:rsid w:val="00542A71"/>
    <w:rsid w:val="00543250"/>
    <w:rsid w:val="0054327E"/>
    <w:rsid w:val="00543BCF"/>
    <w:rsid w:val="00544360"/>
    <w:rsid w:val="005443E0"/>
    <w:rsid w:val="005447E1"/>
    <w:rsid w:val="005448CB"/>
    <w:rsid w:val="00544938"/>
    <w:rsid w:val="005451F7"/>
    <w:rsid w:val="00546176"/>
    <w:rsid w:val="00546945"/>
    <w:rsid w:val="00546E2C"/>
    <w:rsid w:val="00550B14"/>
    <w:rsid w:val="005511D1"/>
    <w:rsid w:val="00551B19"/>
    <w:rsid w:val="00552440"/>
    <w:rsid w:val="00555556"/>
    <w:rsid w:val="005556B2"/>
    <w:rsid w:val="00556CA3"/>
    <w:rsid w:val="0056164D"/>
    <w:rsid w:val="005623F5"/>
    <w:rsid w:val="0056276F"/>
    <w:rsid w:val="00563D3E"/>
    <w:rsid w:val="00563FED"/>
    <w:rsid w:val="005640A1"/>
    <w:rsid w:val="005641D0"/>
    <w:rsid w:val="0056450F"/>
    <w:rsid w:val="00565636"/>
    <w:rsid w:val="00565966"/>
    <w:rsid w:val="00567986"/>
    <w:rsid w:val="005705D8"/>
    <w:rsid w:val="005723A6"/>
    <w:rsid w:val="00572514"/>
    <w:rsid w:val="00572627"/>
    <w:rsid w:val="00575DB9"/>
    <w:rsid w:val="005765EA"/>
    <w:rsid w:val="005800EC"/>
    <w:rsid w:val="00580701"/>
    <w:rsid w:val="00581999"/>
    <w:rsid w:val="00582C9C"/>
    <w:rsid w:val="00582EA8"/>
    <w:rsid w:val="0058407B"/>
    <w:rsid w:val="00586A97"/>
    <w:rsid w:val="00586B84"/>
    <w:rsid w:val="005872A0"/>
    <w:rsid w:val="005875A5"/>
    <w:rsid w:val="005877E5"/>
    <w:rsid w:val="00590941"/>
    <w:rsid w:val="00590F4A"/>
    <w:rsid w:val="00592AF0"/>
    <w:rsid w:val="005931CB"/>
    <w:rsid w:val="005949A3"/>
    <w:rsid w:val="0059539D"/>
    <w:rsid w:val="00595C6A"/>
    <w:rsid w:val="00597FB1"/>
    <w:rsid w:val="005A008D"/>
    <w:rsid w:val="005A0416"/>
    <w:rsid w:val="005A0FBD"/>
    <w:rsid w:val="005A1F04"/>
    <w:rsid w:val="005A2413"/>
    <w:rsid w:val="005A53C6"/>
    <w:rsid w:val="005A5ECD"/>
    <w:rsid w:val="005A6420"/>
    <w:rsid w:val="005A699C"/>
    <w:rsid w:val="005A746D"/>
    <w:rsid w:val="005B109E"/>
    <w:rsid w:val="005B226E"/>
    <w:rsid w:val="005B427F"/>
    <w:rsid w:val="005B4749"/>
    <w:rsid w:val="005B5E96"/>
    <w:rsid w:val="005B7714"/>
    <w:rsid w:val="005B7940"/>
    <w:rsid w:val="005C159F"/>
    <w:rsid w:val="005C3271"/>
    <w:rsid w:val="005C36F4"/>
    <w:rsid w:val="005C5A5B"/>
    <w:rsid w:val="005C7746"/>
    <w:rsid w:val="005C77E2"/>
    <w:rsid w:val="005D191A"/>
    <w:rsid w:val="005D24DC"/>
    <w:rsid w:val="005D4EC3"/>
    <w:rsid w:val="005D510C"/>
    <w:rsid w:val="005D539D"/>
    <w:rsid w:val="005D5BD3"/>
    <w:rsid w:val="005D5ED1"/>
    <w:rsid w:val="005D69FC"/>
    <w:rsid w:val="005E0FDF"/>
    <w:rsid w:val="005E1D69"/>
    <w:rsid w:val="005E3CA7"/>
    <w:rsid w:val="005E53D9"/>
    <w:rsid w:val="005E65C5"/>
    <w:rsid w:val="005E6D92"/>
    <w:rsid w:val="005E7992"/>
    <w:rsid w:val="005F0810"/>
    <w:rsid w:val="005F260A"/>
    <w:rsid w:val="005F2DE4"/>
    <w:rsid w:val="005F3921"/>
    <w:rsid w:val="005F3980"/>
    <w:rsid w:val="005F4222"/>
    <w:rsid w:val="005F5823"/>
    <w:rsid w:val="005F5D27"/>
    <w:rsid w:val="005F7882"/>
    <w:rsid w:val="006005CC"/>
    <w:rsid w:val="0060158A"/>
    <w:rsid w:val="00604319"/>
    <w:rsid w:val="006044CA"/>
    <w:rsid w:val="0060503B"/>
    <w:rsid w:val="00605147"/>
    <w:rsid w:val="00606544"/>
    <w:rsid w:val="006068DE"/>
    <w:rsid w:val="006074EA"/>
    <w:rsid w:val="00607759"/>
    <w:rsid w:val="00611819"/>
    <w:rsid w:val="00611D08"/>
    <w:rsid w:val="006128B7"/>
    <w:rsid w:val="0061371A"/>
    <w:rsid w:val="00613D59"/>
    <w:rsid w:val="00614DF1"/>
    <w:rsid w:val="006177D0"/>
    <w:rsid w:val="0062376E"/>
    <w:rsid w:val="006238E4"/>
    <w:rsid w:val="00624A5B"/>
    <w:rsid w:val="00625B50"/>
    <w:rsid w:val="0062665C"/>
    <w:rsid w:val="006276B2"/>
    <w:rsid w:val="006301D1"/>
    <w:rsid w:val="00630842"/>
    <w:rsid w:val="00631863"/>
    <w:rsid w:val="00631D12"/>
    <w:rsid w:val="006320ED"/>
    <w:rsid w:val="00632EB1"/>
    <w:rsid w:val="006341BA"/>
    <w:rsid w:val="00634DAB"/>
    <w:rsid w:val="00635CFE"/>
    <w:rsid w:val="00636154"/>
    <w:rsid w:val="00636B3D"/>
    <w:rsid w:val="00636BB7"/>
    <w:rsid w:val="0064172A"/>
    <w:rsid w:val="0064193A"/>
    <w:rsid w:val="0064376A"/>
    <w:rsid w:val="00643874"/>
    <w:rsid w:val="0064454A"/>
    <w:rsid w:val="00645BF8"/>
    <w:rsid w:val="00647867"/>
    <w:rsid w:val="00647C75"/>
    <w:rsid w:val="00647E0A"/>
    <w:rsid w:val="00650BD4"/>
    <w:rsid w:val="006513FD"/>
    <w:rsid w:val="00651444"/>
    <w:rsid w:val="0065172F"/>
    <w:rsid w:val="006536CE"/>
    <w:rsid w:val="00653882"/>
    <w:rsid w:val="00653FC7"/>
    <w:rsid w:val="00654CEF"/>
    <w:rsid w:val="006554CF"/>
    <w:rsid w:val="006556E2"/>
    <w:rsid w:val="00657277"/>
    <w:rsid w:val="00661105"/>
    <w:rsid w:val="00661992"/>
    <w:rsid w:val="006619D6"/>
    <w:rsid w:val="00661BEB"/>
    <w:rsid w:val="00661D86"/>
    <w:rsid w:val="00661F1B"/>
    <w:rsid w:val="00662800"/>
    <w:rsid w:val="006644EC"/>
    <w:rsid w:val="00664B09"/>
    <w:rsid w:val="00664BA0"/>
    <w:rsid w:val="0066608A"/>
    <w:rsid w:val="00667756"/>
    <w:rsid w:val="006717B4"/>
    <w:rsid w:val="006720E1"/>
    <w:rsid w:val="0067466D"/>
    <w:rsid w:val="006746DB"/>
    <w:rsid w:val="006756EF"/>
    <w:rsid w:val="00675914"/>
    <w:rsid w:val="00675E70"/>
    <w:rsid w:val="00675FD7"/>
    <w:rsid w:val="006767AF"/>
    <w:rsid w:val="00676B8E"/>
    <w:rsid w:val="006808BF"/>
    <w:rsid w:val="00680D3C"/>
    <w:rsid w:val="006827A3"/>
    <w:rsid w:val="00683B10"/>
    <w:rsid w:val="00684701"/>
    <w:rsid w:val="006850B1"/>
    <w:rsid w:val="0068544E"/>
    <w:rsid w:val="0068570B"/>
    <w:rsid w:val="006906F2"/>
    <w:rsid w:val="006936D0"/>
    <w:rsid w:val="0069372C"/>
    <w:rsid w:val="00695518"/>
    <w:rsid w:val="0069614D"/>
    <w:rsid w:val="0069727C"/>
    <w:rsid w:val="006976F1"/>
    <w:rsid w:val="006A2297"/>
    <w:rsid w:val="006A31B8"/>
    <w:rsid w:val="006A3CEA"/>
    <w:rsid w:val="006A3DE5"/>
    <w:rsid w:val="006A4545"/>
    <w:rsid w:val="006A4B00"/>
    <w:rsid w:val="006A769C"/>
    <w:rsid w:val="006A7F8E"/>
    <w:rsid w:val="006B045C"/>
    <w:rsid w:val="006B0D6B"/>
    <w:rsid w:val="006B2985"/>
    <w:rsid w:val="006B2C29"/>
    <w:rsid w:val="006B3840"/>
    <w:rsid w:val="006B5127"/>
    <w:rsid w:val="006B51B3"/>
    <w:rsid w:val="006B5A38"/>
    <w:rsid w:val="006B64BD"/>
    <w:rsid w:val="006B6E43"/>
    <w:rsid w:val="006C00A6"/>
    <w:rsid w:val="006C0C29"/>
    <w:rsid w:val="006C6325"/>
    <w:rsid w:val="006C6683"/>
    <w:rsid w:val="006C6ACD"/>
    <w:rsid w:val="006D1039"/>
    <w:rsid w:val="006D2476"/>
    <w:rsid w:val="006D42FE"/>
    <w:rsid w:val="006D6AE6"/>
    <w:rsid w:val="006D777E"/>
    <w:rsid w:val="006D7B35"/>
    <w:rsid w:val="006D7B36"/>
    <w:rsid w:val="006E07E2"/>
    <w:rsid w:val="006E0A47"/>
    <w:rsid w:val="006E12A6"/>
    <w:rsid w:val="006E18B5"/>
    <w:rsid w:val="006E1E05"/>
    <w:rsid w:val="006E2A1D"/>
    <w:rsid w:val="006E3ABD"/>
    <w:rsid w:val="006E46F9"/>
    <w:rsid w:val="006E5852"/>
    <w:rsid w:val="006E6839"/>
    <w:rsid w:val="006E6CA2"/>
    <w:rsid w:val="006F05D6"/>
    <w:rsid w:val="006F08B4"/>
    <w:rsid w:val="006F0D6A"/>
    <w:rsid w:val="006F159D"/>
    <w:rsid w:val="006F1AAB"/>
    <w:rsid w:val="006F1F9E"/>
    <w:rsid w:val="006F2145"/>
    <w:rsid w:val="006F2219"/>
    <w:rsid w:val="006F2619"/>
    <w:rsid w:val="006F43C0"/>
    <w:rsid w:val="006F54FD"/>
    <w:rsid w:val="006F60FC"/>
    <w:rsid w:val="006F7750"/>
    <w:rsid w:val="00700340"/>
    <w:rsid w:val="00700C89"/>
    <w:rsid w:val="00701A39"/>
    <w:rsid w:val="007022D7"/>
    <w:rsid w:val="00702A5F"/>
    <w:rsid w:val="00703BD9"/>
    <w:rsid w:val="0070423C"/>
    <w:rsid w:val="00704737"/>
    <w:rsid w:val="007047AA"/>
    <w:rsid w:val="00707144"/>
    <w:rsid w:val="00707D81"/>
    <w:rsid w:val="0071032B"/>
    <w:rsid w:val="00710BB8"/>
    <w:rsid w:val="00710FAF"/>
    <w:rsid w:val="007112DF"/>
    <w:rsid w:val="00713124"/>
    <w:rsid w:val="0071326A"/>
    <w:rsid w:val="007145B9"/>
    <w:rsid w:val="007149EF"/>
    <w:rsid w:val="00715EF3"/>
    <w:rsid w:val="0071675D"/>
    <w:rsid w:val="007176B0"/>
    <w:rsid w:val="00721D0A"/>
    <w:rsid w:val="00721D24"/>
    <w:rsid w:val="00722080"/>
    <w:rsid w:val="007220B5"/>
    <w:rsid w:val="007222CF"/>
    <w:rsid w:val="00722DB4"/>
    <w:rsid w:val="00725578"/>
    <w:rsid w:val="00725716"/>
    <w:rsid w:val="00725C75"/>
    <w:rsid w:val="00731157"/>
    <w:rsid w:val="007311C3"/>
    <w:rsid w:val="00731F11"/>
    <w:rsid w:val="00733782"/>
    <w:rsid w:val="00733A65"/>
    <w:rsid w:val="007345CF"/>
    <w:rsid w:val="00734899"/>
    <w:rsid w:val="007352B4"/>
    <w:rsid w:val="0073590A"/>
    <w:rsid w:val="00736E2A"/>
    <w:rsid w:val="00737510"/>
    <w:rsid w:val="00737953"/>
    <w:rsid w:val="00741538"/>
    <w:rsid w:val="00741B3C"/>
    <w:rsid w:val="00742154"/>
    <w:rsid w:val="0074458D"/>
    <w:rsid w:val="007446BB"/>
    <w:rsid w:val="00744CE1"/>
    <w:rsid w:val="00745189"/>
    <w:rsid w:val="00745522"/>
    <w:rsid w:val="00746432"/>
    <w:rsid w:val="00751A80"/>
    <w:rsid w:val="00751DEA"/>
    <w:rsid w:val="0075281B"/>
    <w:rsid w:val="007557AA"/>
    <w:rsid w:val="00760190"/>
    <w:rsid w:val="007612A2"/>
    <w:rsid w:val="007633D2"/>
    <w:rsid w:val="00763750"/>
    <w:rsid w:val="00763A21"/>
    <w:rsid w:val="0076400D"/>
    <w:rsid w:val="007641BB"/>
    <w:rsid w:val="00764942"/>
    <w:rsid w:val="00764C49"/>
    <w:rsid w:val="00765255"/>
    <w:rsid w:val="00765BBF"/>
    <w:rsid w:val="00766492"/>
    <w:rsid w:val="0076722C"/>
    <w:rsid w:val="007703B9"/>
    <w:rsid w:val="00772342"/>
    <w:rsid w:val="00772CDC"/>
    <w:rsid w:val="00773413"/>
    <w:rsid w:val="007746B7"/>
    <w:rsid w:val="007758F7"/>
    <w:rsid w:val="00775FCB"/>
    <w:rsid w:val="0077718C"/>
    <w:rsid w:val="00777936"/>
    <w:rsid w:val="00777A8D"/>
    <w:rsid w:val="00777CAD"/>
    <w:rsid w:val="00781821"/>
    <w:rsid w:val="00781D65"/>
    <w:rsid w:val="00781E68"/>
    <w:rsid w:val="00783098"/>
    <w:rsid w:val="00783C7C"/>
    <w:rsid w:val="00784A33"/>
    <w:rsid w:val="0078579E"/>
    <w:rsid w:val="0078608B"/>
    <w:rsid w:val="0078717D"/>
    <w:rsid w:val="007874D8"/>
    <w:rsid w:val="00787627"/>
    <w:rsid w:val="00787B41"/>
    <w:rsid w:val="007928D7"/>
    <w:rsid w:val="00792D5A"/>
    <w:rsid w:val="007930C1"/>
    <w:rsid w:val="00793F59"/>
    <w:rsid w:val="00794A2E"/>
    <w:rsid w:val="00794E88"/>
    <w:rsid w:val="00795AFF"/>
    <w:rsid w:val="00796C54"/>
    <w:rsid w:val="00797668"/>
    <w:rsid w:val="00797A03"/>
    <w:rsid w:val="007A015D"/>
    <w:rsid w:val="007A21F9"/>
    <w:rsid w:val="007A268E"/>
    <w:rsid w:val="007A4EC5"/>
    <w:rsid w:val="007A4F79"/>
    <w:rsid w:val="007A592B"/>
    <w:rsid w:val="007B00ED"/>
    <w:rsid w:val="007B0743"/>
    <w:rsid w:val="007B318C"/>
    <w:rsid w:val="007B33B4"/>
    <w:rsid w:val="007B3E78"/>
    <w:rsid w:val="007B43AA"/>
    <w:rsid w:val="007B5125"/>
    <w:rsid w:val="007B592D"/>
    <w:rsid w:val="007B6DE0"/>
    <w:rsid w:val="007B6E27"/>
    <w:rsid w:val="007C008F"/>
    <w:rsid w:val="007C10F7"/>
    <w:rsid w:val="007C1D21"/>
    <w:rsid w:val="007C2F1B"/>
    <w:rsid w:val="007C2FE8"/>
    <w:rsid w:val="007C3D60"/>
    <w:rsid w:val="007C7F53"/>
    <w:rsid w:val="007D05C2"/>
    <w:rsid w:val="007D1251"/>
    <w:rsid w:val="007D1AB5"/>
    <w:rsid w:val="007D23D6"/>
    <w:rsid w:val="007D2BF3"/>
    <w:rsid w:val="007D3655"/>
    <w:rsid w:val="007D40DB"/>
    <w:rsid w:val="007D4CB7"/>
    <w:rsid w:val="007D53C4"/>
    <w:rsid w:val="007D5BAF"/>
    <w:rsid w:val="007D5E90"/>
    <w:rsid w:val="007D6267"/>
    <w:rsid w:val="007D6629"/>
    <w:rsid w:val="007D66F9"/>
    <w:rsid w:val="007D7F28"/>
    <w:rsid w:val="007E17E4"/>
    <w:rsid w:val="007E2430"/>
    <w:rsid w:val="007E37E2"/>
    <w:rsid w:val="007E3A00"/>
    <w:rsid w:val="007E598E"/>
    <w:rsid w:val="007E59A0"/>
    <w:rsid w:val="007E5BA4"/>
    <w:rsid w:val="007E6054"/>
    <w:rsid w:val="007E6D34"/>
    <w:rsid w:val="007E7585"/>
    <w:rsid w:val="007F03D3"/>
    <w:rsid w:val="007F0F0F"/>
    <w:rsid w:val="007F0FE3"/>
    <w:rsid w:val="007F531C"/>
    <w:rsid w:val="007F65E2"/>
    <w:rsid w:val="00800B15"/>
    <w:rsid w:val="00800B4D"/>
    <w:rsid w:val="008011DD"/>
    <w:rsid w:val="00801F65"/>
    <w:rsid w:val="008032B0"/>
    <w:rsid w:val="00803F62"/>
    <w:rsid w:val="00805419"/>
    <w:rsid w:val="00810F99"/>
    <w:rsid w:val="00811646"/>
    <w:rsid w:val="00811752"/>
    <w:rsid w:val="008131CE"/>
    <w:rsid w:val="00815457"/>
    <w:rsid w:val="00815833"/>
    <w:rsid w:val="00816204"/>
    <w:rsid w:val="00817AC0"/>
    <w:rsid w:val="00817F87"/>
    <w:rsid w:val="008214DD"/>
    <w:rsid w:val="008216E5"/>
    <w:rsid w:val="00825DC1"/>
    <w:rsid w:val="00825F4D"/>
    <w:rsid w:val="00827293"/>
    <w:rsid w:val="00827604"/>
    <w:rsid w:val="0082775D"/>
    <w:rsid w:val="00830D42"/>
    <w:rsid w:val="0083199F"/>
    <w:rsid w:val="008337B5"/>
    <w:rsid w:val="00833892"/>
    <w:rsid w:val="00833FA1"/>
    <w:rsid w:val="00836963"/>
    <w:rsid w:val="00837AD1"/>
    <w:rsid w:val="008405A8"/>
    <w:rsid w:val="0084404C"/>
    <w:rsid w:val="00844089"/>
    <w:rsid w:val="00845E35"/>
    <w:rsid w:val="00847121"/>
    <w:rsid w:val="00852A02"/>
    <w:rsid w:val="00852A90"/>
    <w:rsid w:val="00853EBA"/>
    <w:rsid w:val="00854A12"/>
    <w:rsid w:val="00855FF7"/>
    <w:rsid w:val="00856AF7"/>
    <w:rsid w:val="00856D5C"/>
    <w:rsid w:val="00860514"/>
    <w:rsid w:val="0086077B"/>
    <w:rsid w:val="00860A2D"/>
    <w:rsid w:val="00861E7F"/>
    <w:rsid w:val="00862528"/>
    <w:rsid w:val="00862AB9"/>
    <w:rsid w:val="0086366F"/>
    <w:rsid w:val="00864111"/>
    <w:rsid w:val="00865718"/>
    <w:rsid w:val="0086717A"/>
    <w:rsid w:val="00867D06"/>
    <w:rsid w:val="008701D5"/>
    <w:rsid w:val="0087023D"/>
    <w:rsid w:val="0087193C"/>
    <w:rsid w:val="00871A01"/>
    <w:rsid w:val="00874213"/>
    <w:rsid w:val="00874488"/>
    <w:rsid w:val="00875332"/>
    <w:rsid w:val="008829ED"/>
    <w:rsid w:val="00883172"/>
    <w:rsid w:val="00883716"/>
    <w:rsid w:val="008839AB"/>
    <w:rsid w:val="00883D56"/>
    <w:rsid w:val="008840E8"/>
    <w:rsid w:val="008846F3"/>
    <w:rsid w:val="008849C5"/>
    <w:rsid w:val="00884A84"/>
    <w:rsid w:val="00884CA4"/>
    <w:rsid w:val="008850CF"/>
    <w:rsid w:val="008864C3"/>
    <w:rsid w:val="008877E3"/>
    <w:rsid w:val="008906CA"/>
    <w:rsid w:val="008914F3"/>
    <w:rsid w:val="0089285C"/>
    <w:rsid w:val="008928E9"/>
    <w:rsid w:val="00892F0C"/>
    <w:rsid w:val="008930B5"/>
    <w:rsid w:val="008933CA"/>
    <w:rsid w:val="00893F87"/>
    <w:rsid w:val="0089496A"/>
    <w:rsid w:val="00895C60"/>
    <w:rsid w:val="00895F79"/>
    <w:rsid w:val="008976E6"/>
    <w:rsid w:val="008A1C35"/>
    <w:rsid w:val="008A2994"/>
    <w:rsid w:val="008A4A90"/>
    <w:rsid w:val="008A6C22"/>
    <w:rsid w:val="008A702C"/>
    <w:rsid w:val="008A73F3"/>
    <w:rsid w:val="008A7F7A"/>
    <w:rsid w:val="008B03E8"/>
    <w:rsid w:val="008B095C"/>
    <w:rsid w:val="008B1303"/>
    <w:rsid w:val="008B164F"/>
    <w:rsid w:val="008B1E4B"/>
    <w:rsid w:val="008C0F14"/>
    <w:rsid w:val="008C1B35"/>
    <w:rsid w:val="008C1B70"/>
    <w:rsid w:val="008C1EF1"/>
    <w:rsid w:val="008C23C9"/>
    <w:rsid w:val="008C3D7A"/>
    <w:rsid w:val="008C3F95"/>
    <w:rsid w:val="008C502C"/>
    <w:rsid w:val="008C6582"/>
    <w:rsid w:val="008C6A5B"/>
    <w:rsid w:val="008C7686"/>
    <w:rsid w:val="008D06B1"/>
    <w:rsid w:val="008D0D2A"/>
    <w:rsid w:val="008D1C39"/>
    <w:rsid w:val="008D25CA"/>
    <w:rsid w:val="008D33E4"/>
    <w:rsid w:val="008D3B89"/>
    <w:rsid w:val="008D547A"/>
    <w:rsid w:val="008D5D94"/>
    <w:rsid w:val="008D5E39"/>
    <w:rsid w:val="008E017C"/>
    <w:rsid w:val="008E0946"/>
    <w:rsid w:val="008E4D33"/>
    <w:rsid w:val="008E4FC9"/>
    <w:rsid w:val="008E5193"/>
    <w:rsid w:val="008F0634"/>
    <w:rsid w:val="008F25A7"/>
    <w:rsid w:val="008F28D4"/>
    <w:rsid w:val="008F2BF7"/>
    <w:rsid w:val="008F2FE7"/>
    <w:rsid w:val="008F36A9"/>
    <w:rsid w:val="008F3FA4"/>
    <w:rsid w:val="008F5222"/>
    <w:rsid w:val="008F5CAA"/>
    <w:rsid w:val="008F5E3E"/>
    <w:rsid w:val="008F6AB5"/>
    <w:rsid w:val="008F7401"/>
    <w:rsid w:val="008F787F"/>
    <w:rsid w:val="00900603"/>
    <w:rsid w:val="00901284"/>
    <w:rsid w:val="009021DC"/>
    <w:rsid w:val="00903686"/>
    <w:rsid w:val="00903CC6"/>
    <w:rsid w:val="009046AE"/>
    <w:rsid w:val="00905A05"/>
    <w:rsid w:val="0090661C"/>
    <w:rsid w:val="0090770E"/>
    <w:rsid w:val="00907C0F"/>
    <w:rsid w:val="009125F7"/>
    <w:rsid w:val="00912D6D"/>
    <w:rsid w:val="00915D93"/>
    <w:rsid w:val="00915F67"/>
    <w:rsid w:val="009166FE"/>
    <w:rsid w:val="00916B7E"/>
    <w:rsid w:val="009179D6"/>
    <w:rsid w:val="00921ED8"/>
    <w:rsid w:val="00922A3C"/>
    <w:rsid w:val="00922C4C"/>
    <w:rsid w:val="009240CD"/>
    <w:rsid w:val="00924999"/>
    <w:rsid w:val="00925888"/>
    <w:rsid w:val="00927904"/>
    <w:rsid w:val="00927CAF"/>
    <w:rsid w:val="00930FAE"/>
    <w:rsid w:val="0093140D"/>
    <w:rsid w:val="009315CE"/>
    <w:rsid w:val="009328F4"/>
    <w:rsid w:val="009331A1"/>
    <w:rsid w:val="009354F7"/>
    <w:rsid w:val="00936F2C"/>
    <w:rsid w:val="00942983"/>
    <w:rsid w:val="00942EF9"/>
    <w:rsid w:val="009431AE"/>
    <w:rsid w:val="0094384C"/>
    <w:rsid w:val="00945DA0"/>
    <w:rsid w:val="00947E93"/>
    <w:rsid w:val="00950A23"/>
    <w:rsid w:val="009521EE"/>
    <w:rsid w:val="00952AFA"/>
    <w:rsid w:val="00956A38"/>
    <w:rsid w:val="00956BA3"/>
    <w:rsid w:val="00961865"/>
    <w:rsid w:val="009618EE"/>
    <w:rsid w:val="00961C41"/>
    <w:rsid w:val="0096227B"/>
    <w:rsid w:val="0096274B"/>
    <w:rsid w:val="00963B0C"/>
    <w:rsid w:val="00963BE8"/>
    <w:rsid w:val="00964384"/>
    <w:rsid w:val="009664AF"/>
    <w:rsid w:val="00966B1D"/>
    <w:rsid w:val="00970792"/>
    <w:rsid w:val="00970E11"/>
    <w:rsid w:val="009717D3"/>
    <w:rsid w:val="0097183A"/>
    <w:rsid w:val="00971C1C"/>
    <w:rsid w:val="00972B24"/>
    <w:rsid w:val="00973D54"/>
    <w:rsid w:val="00973D80"/>
    <w:rsid w:val="00975857"/>
    <w:rsid w:val="00976DD4"/>
    <w:rsid w:val="00977920"/>
    <w:rsid w:val="00983008"/>
    <w:rsid w:val="00984633"/>
    <w:rsid w:val="00985601"/>
    <w:rsid w:val="00985C63"/>
    <w:rsid w:val="0098787D"/>
    <w:rsid w:val="00990383"/>
    <w:rsid w:val="00991ABD"/>
    <w:rsid w:val="009934B9"/>
    <w:rsid w:val="00996036"/>
    <w:rsid w:val="0099705B"/>
    <w:rsid w:val="00997209"/>
    <w:rsid w:val="0099732B"/>
    <w:rsid w:val="00997782"/>
    <w:rsid w:val="00997B0C"/>
    <w:rsid w:val="009A01F7"/>
    <w:rsid w:val="009A038B"/>
    <w:rsid w:val="009A0F53"/>
    <w:rsid w:val="009A13E8"/>
    <w:rsid w:val="009A1928"/>
    <w:rsid w:val="009A3318"/>
    <w:rsid w:val="009A3DC9"/>
    <w:rsid w:val="009A438F"/>
    <w:rsid w:val="009A5317"/>
    <w:rsid w:val="009A6266"/>
    <w:rsid w:val="009B110D"/>
    <w:rsid w:val="009B164A"/>
    <w:rsid w:val="009B2913"/>
    <w:rsid w:val="009B2EAC"/>
    <w:rsid w:val="009B2FD9"/>
    <w:rsid w:val="009B3048"/>
    <w:rsid w:val="009B5BCB"/>
    <w:rsid w:val="009B5DB5"/>
    <w:rsid w:val="009B73F2"/>
    <w:rsid w:val="009C01FB"/>
    <w:rsid w:val="009C121C"/>
    <w:rsid w:val="009C264A"/>
    <w:rsid w:val="009C2E1B"/>
    <w:rsid w:val="009C32BA"/>
    <w:rsid w:val="009C39A0"/>
    <w:rsid w:val="009C53C8"/>
    <w:rsid w:val="009C5A0A"/>
    <w:rsid w:val="009C5C66"/>
    <w:rsid w:val="009C681A"/>
    <w:rsid w:val="009C7911"/>
    <w:rsid w:val="009D05FF"/>
    <w:rsid w:val="009D196C"/>
    <w:rsid w:val="009D3684"/>
    <w:rsid w:val="009D3ACE"/>
    <w:rsid w:val="009D3C06"/>
    <w:rsid w:val="009D41B7"/>
    <w:rsid w:val="009D6B26"/>
    <w:rsid w:val="009D75D3"/>
    <w:rsid w:val="009D7D69"/>
    <w:rsid w:val="009E0F03"/>
    <w:rsid w:val="009E372F"/>
    <w:rsid w:val="009E3C36"/>
    <w:rsid w:val="009E4BDA"/>
    <w:rsid w:val="009E65F6"/>
    <w:rsid w:val="009E7A4A"/>
    <w:rsid w:val="009F1CD7"/>
    <w:rsid w:val="009F2580"/>
    <w:rsid w:val="009F2AA9"/>
    <w:rsid w:val="009F2EEA"/>
    <w:rsid w:val="009F30FE"/>
    <w:rsid w:val="009F3DDE"/>
    <w:rsid w:val="009F401E"/>
    <w:rsid w:val="009F534E"/>
    <w:rsid w:val="009F5A34"/>
    <w:rsid w:val="009F5A41"/>
    <w:rsid w:val="009F6F17"/>
    <w:rsid w:val="009F72A1"/>
    <w:rsid w:val="009F73B9"/>
    <w:rsid w:val="00A006F0"/>
    <w:rsid w:val="00A00903"/>
    <w:rsid w:val="00A00BFD"/>
    <w:rsid w:val="00A01691"/>
    <w:rsid w:val="00A019A1"/>
    <w:rsid w:val="00A01CF4"/>
    <w:rsid w:val="00A01D13"/>
    <w:rsid w:val="00A02097"/>
    <w:rsid w:val="00A032A7"/>
    <w:rsid w:val="00A039EA"/>
    <w:rsid w:val="00A03C44"/>
    <w:rsid w:val="00A04745"/>
    <w:rsid w:val="00A04813"/>
    <w:rsid w:val="00A054EA"/>
    <w:rsid w:val="00A05DBA"/>
    <w:rsid w:val="00A07B8B"/>
    <w:rsid w:val="00A11086"/>
    <w:rsid w:val="00A14128"/>
    <w:rsid w:val="00A15C20"/>
    <w:rsid w:val="00A16A2C"/>
    <w:rsid w:val="00A17F1F"/>
    <w:rsid w:val="00A20967"/>
    <w:rsid w:val="00A219A3"/>
    <w:rsid w:val="00A21E7C"/>
    <w:rsid w:val="00A225D6"/>
    <w:rsid w:val="00A22C87"/>
    <w:rsid w:val="00A2321B"/>
    <w:rsid w:val="00A2339A"/>
    <w:rsid w:val="00A2466A"/>
    <w:rsid w:val="00A2470D"/>
    <w:rsid w:val="00A27116"/>
    <w:rsid w:val="00A27F78"/>
    <w:rsid w:val="00A30A0E"/>
    <w:rsid w:val="00A32940"/>
    <w:rsid w:val="00A33178"/>
    <w:rsid w:val="00A33395"/>
    <w:rsid w:val="00A336E7"/>
    <w:rsid w:val="00A3505F"/>
    <w:rsid w:val="00A3636B"/>
    <w:rsid w:val="00A3784E"/>
    <w:rsid w:val="00A37F68"/>
    <w:rsid w:val="00A408B5"/>
    <w:rsid w:val="00A40D54"/>
    <w:rsid w:val="00A41323"/>
    <w:rsid w:val="00A421EE"/>
    <w:rsid w:val="00A4392F"/>
    <w:rsid w:val="00A441CA"/>
    <w:rsid w:val="00A45D2B"/>
    <w:rsid w:val="00A45DD7"/>
    <w:rsid w:val="00A45E96"/>
    <w:rsid w:val="00A4631F"/>
    <w:rsid w:val="00A47D85"/>
    <w:rsid w:val="00A50844"/>
    <w:rsid w:val="00A5120A"/>
    <w:rsid w:val="00A52306"/>
    <w:rsid w:val="00A525E7"/>
    <w:rsid w:val="00A531C9"/>
    <w:rsid w:val="00A550BA"/>
    <w:rsid w:val="00A5556D"/>
    <w:rsid w:val="00A56277"/>
    <w:rsid w:val="00A6090E"/>
    <w:rsid w:val="00A60FE9"/>
    <w:rsid w:val="00A61436"/>
    <w:rsid w:val="00A61EAA"/>
    <w:rsid w:val="00A63683"/>
    <w:rsid w:val="00A64223"/>
    <w:rsid w:val="00A64A6F"/>
    <w:rsid w:val="00A6762A"/>
    <w:rsid w:val="00A67BA8"/>
    <w:rsid w:val="00A70A44"/>
    <w:rsid w:val="00A73085"/>
    <w:rsid w:val="00A7370A"/>
    <w:rsid w:val="00A73D1D"/>
    <w:rsid w:val="00A75EC7"/>
    <w:rsid w:val="00A76048"/>
    <w:rsid w:val="00A76D6C"/>
    <w:rsid w:val="00A76EF9"/>
    <w:rsid w:val="00A77ADF"/>
    <w:rsid w:val="00A80923"/>
    <w:rsid w:val="00A80D93"/>
    <w:rsid w:val="00A814A6"/>
    <w:rsid w:val="00A81847"/>
    <w:rsid w:val="00A81C11"/>
    <w:rsid w:val="00A81DC0"/>
    <w:rsid w:val="00A841E2"/>
    <w:rsid w:val="00A84384"/>
    <w:rsid w:val="00A86141"/>
    <w:rsid w:val="00A86A6E"/>
    <w:rsid w:val="00A86AF7"/>
    <w:rsid w:val="00A86ECE"/>
    <w:rsid w:val="00A90FA3"/>
    <w:rsid w:val="00A9144E"/>
    <w:rsid w:val="00A91B58"/>
    <w:rsid w:val="00A92AE6"/>
    <w:rsid w:val="00A92B0A"/>
    <w:rsid w:val="00A930FA"/>
    <w:rsid w:val="00A939A7"/>
    <w:rsid w:val="00A94A5B"/>
    <w:rsid w:val="00A94E57"/>
    <w:rsid w:val="00A95B0C"/>
    <w:rsid w:val="00A966F7"/>
    <w:rsid w:val="00A96F70"/>
    <w:rsid w:val="00A97941"/>
    <w:rsid w:val="00AA026A"/>
    <w:rsid w:val="00AA089B"/>
    <w:rsid w:val="00AA14D3"/>
    <w:rsid w:val="00AA1D05"/>
    <w:rsid w:val="00AA2F46"/>
    <w:rsid w:val="00AA38EB"/>
    <w:rsid w:val="00AA4174"/>
    <w:rsid w:val="00AA4CF4"/>
    <w:rsid w:val="00AA5F43"/>
    <w:rsid w:val="00AA655F"/>
    <w:rsid w:val="00AA6C69"/>
    <w:rsid w:val="00AA76D9"/>
    <w:rsid w:val="00AA7AC1"/>
    <w:rsid w:val="00AB047D"/>
    <w:rsid w:val="00AB1273"/>
    <w:rsid w:val="00AB1F8E"/>
    <w:rsid w:val="00AB218D"/>
    <w:rsid w:val="00AB25DB"/>
    <w:rsid w:val="00AB3C2B"/>
    <w:rsid w:val="00AB3DE0"/>
    <w:rsid w:val="00AB58FD"/>
    <w:rsid w:val="00AB5D00"/>
    <w:rsid w:val="00AB7BE1"/>
    <w:rsid w:val="00AB7C28"/>
    <w:rsid w:val="00AC25BF"/>
    <w:rsid w:val="00AC3669"/>
    <w:rsid w:val="00AC39DE"/>
    <w:rsid w:val="00AC54BD"/>
    <w:rsid w:val="00AC79E1"/>
    <w:rsid w:val="00AD00FA"/>
    <w:rsid w:val="00AD0473"/>
    <w:rsid w:val="00AD372C"/>
    <w:rsid w:val="00AD4D76"/>
    <w:rsid w:val="00AD5AF1"/>
    <w:rsid w:val="00AD6571"/>
    <w:rsid w:val="00AD6AF1"/>
    <w:rsid w:val="00AD6F2F"/>
    <w:rsid w:val="00AE018F"/>
    <w:rsid w:val="00AE01B7"/>
    <w:rsid w:val="00AE060F"/>
    <w:rsid w:val="00AE1BF1"/>
    <w:rsid w:val="00AE27EE"/>
    <w:rsid w:val="00AE2F25"/>
    <w:rsid w:val="00AE3DE1"/>
    <w:rsid w:val="00AE40F4"/>
    <w:rsid w:val="00AE664B"/>
    <w:rsid w:val="00AE6E84"/>
    <w:rsid w:val="00AF2205"/>
    <w:rsid w:val="00AF2296"/>
    <w:rsid w:val="00AF2E3A"/>
    <w:rsid w:val="00AF37B3"/>
    <w:rsid w:val="00AF3E2D"/>
    <w:rsid w:val="00AF3E8A"/>
    <w:rsid w:val="00AF4099"/>
    <w:rsid w:val="00AF40BB"/>
    <w:rsid w:val="00AF454F"/>
    <w:rsid w:val="00AF55EC"/>
    <w:rsid w:val="00AF670E"/>
    <w:rsid w:val="00AF6DBA"/>
    <w:rsid w:val="00AF74AA"/>
    <w:rsid w:val="00AF7F34"/>
    <w:rsid w:val="00B001BA"/>
    <w:rsid w:val="00B00954"/>
    <w:rsid w:val="00B00A4A"/>
    <w:rsid w:val="00B0163E"/>
    <w:rsid w:val="00B01887"/>
    <w:rsid w:val="00B052B8"/>
    <w:rsid w:val="00B05A91"/>
    <w:rsid w:val="00B06736"/>
    <w:rsid w:val="00B067AA"/>
    <w:rsid w:val="00B068A5"/>
    <w:rsid w:val="00B06EF1"/>
    <w:rsid w:val="00B070D8"/>
    <w:rsid w:val="00B07310"/>
    <w:rsid w:val="00B07C91"/>
    <w:rsid w:val="00B10C57"/>
    <w:rsid w:val="00B110F9"/>
    <w:rsid w:val="00B118DB"/>
    <w:rsid w:val="00B11ED2"/>
    <w:rsid w:val="00B1249B"/>
    <w:rsid w:val="00B127B6"/>
    <w:rsid w:val="00B12CBF"/>
    <w:rsid w:val="00B13B83"/>
    <w:rsid w:val="00B13F07"/>
    <w:rsid w:val="00B147F0"/>
    <w:rsid w:val="00B1483A"/>
    <w:rsid w:val="00B1792E"/>
    <w:rsid w:val="00B2124A"/>
    <w:rsid w:val="00B22014"/>
    <w:rsid w:val="00B2247B"/>
    <w:rsid w:val="00B22984"/>
    <w:rsid w:val="00B22C4D"/>
    <w:rsid w:val="00B23801"/>
    <w:rsid w:val="00B2555F"/>
    <w:rsid w:val="00B25D93"/>
    <w:rsid w:val="00B2775E"/>
    <w:rsid w:val="00B27B62"/>
    <w:rsid w:val="00B30FBA"/>
    <w:rsid w:val="00B318BF"/>
    <w:rsid w:val="00B31DC8"/>
    <w:rsid w:val="00B32101"/>
    <w:rsid w:val="00B32629"/>
    <w:rsid w:val="00B34AD8"/>
    <w:rsid w:val="00B35066"/>
    <w:rsid w:val="00B350C4"/>
    <w:rsid w:val="00B362BC"/>
    <w:rsid w:val="00B37B7B"/>
    <w:rsid w:val="00B404F1"/>
    <w:rsid w:val="00B407E2"/>
    <w:rsid w:val="00B4185D"/>
    <w:rsid w:val="00B41878"/>
    <w:rsid w:val="00B42FEC"/>
    <w:rsid w:val="00B438B8"/>
    <w:rsid w:val="00B43D06"/>
    <w:rsid w:val="00B45432"/>
    <w:rsid w:val="00B45CB0"/>
    <w:rsid w:val="00B46406"/>
    <w:rsid w:val="00B466AE"/>
    <w:rsid w:val="00B46A8B"/>
    <w:rsid w:val="00B46EF4"/>
    <w:rsid w:val="00B5011B"/>
    <w:rsid w:val="00B50C71"/>
    <w:rsid w:val="00B521CD"/>
    <w:rsid w:val="00B5229D"/>
    <w:rsid w:val="00B53001"/>
    <w:rsid w:val="00B53ABA"/>
    <w:rsid w:val="00B54685"/>
    <w:rsid w:val="00B553F5"/>
    <w:rsid w:val="00B56043"/>
    <w:rsid w:val="00B5626A"/>
    <w:rsid w:val="00B567F7"/>
    <w:rsid w:val="00B56DBD"/>
    <w:rsid w:val="00B570BD"/>
    <w:rsid w:val="00B575F2"/>
    <w:rsid w:val="00B61D4A"/>
    <w:rsid w:val="00B62B37"/>
    <w:rsid w:val="00B6374F"/>
    <w:rsid w:val="00B63BCC"/>
    <w:rsid w:val="00B64BDD"/>
    <w:rsid w:val="00B64D04"/>
    <w:rsid w:val="00B65E2B"/>
    <w:rsid w:val="00B66B6C"/>
    <w:rsid w:val="00B674F8"/>
    <w:rsid w:val="00B6755C"/>
    <w:rsid w:val="00B71617"/>
    <w:rsid w:val="00B72E29"/>
    <w:rsid w:val="00B736DA"/>
    <w:rsid w:val="00B7450E"/>
    <w:rsid w:val="00B75184"/>
    <w:rsid w:val="00B774FB"/>
    <w:rsid w:val="00B776EF"/>
    <w:rsid w:val="00B779C8"/>
    <w:rsid w:val="00B82167"/>
    <w:rsid w:val="00B821BB"/>
    <w:rsid w:val="00B82818"/>
    <w:rsid w:val="00B83E3C"/>
    <w:rsid w:val="00B83ED1"/>
    <w:rsid w:val="00B86860"/>
    <w:rsid w:val="00B86DE7"/>
    <w:rsid w:val="00B87951"/>
    <w:rsid w:val="00B911AC"/>
    <w:rsid w:val="00B91CFE"/>
    <w:rsid w:val="00B93720"/>
    <w:rsid w:val="00B93CF8"/>
    <w:rsid w:val="00B9470E"/>
    <w:rsid w:val="00B94A86"/>
    <w:rsid w:val="00B963B9"/>
    <w:rsid w:val="00B966A5"/>
    <w:rsid w:val="00B96BB5"/>
    <w:rsid w:val="00B96F18"/>
    <w:rsid w:val="00B97021"/>
    <w:rsid w:val="00BA060F"/>
    <w:rsid w:val="00BA1651"/>
    <w:rsid w:val="00BA19C6"/>
    <w:rsid w:val="00BA2EF8"/>
    <w:rsid w:val="00BA2F38"/>
    <w:rsid w:val="00BA32C8"/>
    <w:rsid w:val="00BA3CE4"/>
    <w:rsid w:val="00BA6C9E"/>
    <w:rsid w:val="00BA77B0"/>
    <w:rsid w:val="00BB06B1"/>
    <w:rsid w:val="00BB1900"/>
    <w:rsid w:val="00BB1BE1"/>
    <w:rsid w:val="00BB267F"/>
    <w:rsid w:val="00BB278A"/>
    <w:rsid w:val="00BB2E0F"/>
    <w:rsid w:val="00BB325E"/>
    <w:rsid w:val="00BB38B7"/>
    <w:rsid w:val="00BB546D"/>
    <w:rsid w:val="00BB54F1"/>
    <w:rsid w:val="00BB56EA"/>
    <w:rsid w:val="00BB60A7"/>
    <w:rsid w:val="00BB673C"/>
    <w:rsid w:val="00BB7BC5"/>
    <w:rsid w:val="00BC25AB"/>
    <w:rsid w:val="00BC3B46"/>
    <w:rsid w:val="00BC484D"/>
    <w:rsid w:val="00BC4D83"/>
    <w:rsid w:val="00BC7418"/>
    <w:rsid w:val="00BC7FA0"/>
    <w:rsid w:val="00BD2365"/>
    <w:rsid w:val="00BD3133"/>
    <w:rsid w:val="00BD4967"/>
    <w:rsid w:val="00BD542F"/>
    <w:rsid w:val="00BD5CDB"/>
    <w:rsid w:val="00BD6D79"/>
    <w:rsid w:val="00BD7363"/>
    <w:rsid w:val="00BD7612"/>
    <w:rsid w:val="00BD7E4F"/>
    <w:rsid w:val="00BE31E5"/>
    <w:rsid w:val="00BE4950"/>
    <w:rsid w:val="00BE4ECA"/>
    <w:rsid w:val="00BE5138"/>
    <w:rsid w:val="00BE54A7"/>
    <w:rsid w:val="00BE5FC5"/>
    <w:rsid w:val="00BE688E"/>
    <w:rsid w:val="00BE7CD6"/>
    <w:rsid w:val="00BF0650"/>
    <w:rsid w:val="00BF12DD"/>
    <w:rsid w:val="00BF2A04"/>
    <w:rsid w:val="00BF4205"/>
    <w:rsid w:val="00BF4F27"/>
    <w:rsid w:val="00BF542B"/>
    <w:rsid w:val="00BF549D"/>
    <w:rsid w:val="00BF6143"/>
    <w:rsid w:val="00BF6524"/>
    <w:rsid w:val="00C001E5"/>
    <w:rsid w:val="00C00D9E"/>
    <w:rsid w:val="00C01054"/>
    <w:rsid w:val="00C0239F"/>
    <w:rsid w:val="00C03257"/>
    <w:rsid w:val="00C0419E"/>
    <w:rsid w:val="00C047D9"/>
    <w:rsid w:val="00C04E3E"/>
    <w:rsid w:val="00C05495"/>
    <w:rsid w:val="00C054C7"/>
    <w:rsid w:val="00C0601C"/>
    <w:rsid w:val="00C060C6"/>
    <w:rsid w:val="00C07A8B"/>
    <w:rsid w:val="00C11868"/>
    <w:rsid w:val="00C11EE2"/>
    <w:rsid w:val="00C12CFD"/>
    <w:rsid w:val="00C12EE0"/>
    <w:rsid w:val="00C13F3E"/>
    <w:rsid w:val="00C142D6"/>
    <w:rsid w:val="00C153A8"/>
    <w:rsid w:val="00C164E1"/>
    <w:rsid w:val="00C206ED"/>
    <w:rsid w:val="00C20D95"/>
    <w:rsid w:val="00C20E0C"/>
    <w:rsid w:val="00C216F0"/>
    <w:rsid w:val="00C23AD4"/>
    <w:rsid w:val="00C23C8B"/>
    <w:rsid w:val="00C25109"/>
    <w:rsid w:val="00C25C5D"/>
    <w:rsid w:val="00C26B66"/>
    <w:rsid w:val="00C2700E"/>
    <w:rsid w:val="00C27247"/>
    <w:rsid w:val="00C276D2"/>
    <w:rsid w:val="00C27AC9"/>
    <w:rsid w:val="00C304AF"/>
    <w:rsid w:val="00C331F5"/>
    <w:rsid w:val="00C34662"/>
    <w:rsid w:val="00C34AE7"/>
    <w:rsid w:val="00C356F4"/>
    <w:rsid w:val="00C36CF6"/>
    <w:rsid w:val="00C37529"/>
    <w:rsid w:val="00C375A9"/>
    <w:rsid w:val="00C37E91"/>
    <w:rsid w:val="00C40572"/>
    <w:rsid w:val="00C4166A"/>
    <w:rsid w:val="00C42434"/>
    <w:rsid w:val="00C434AF"/>
    <w:rsid w:val="00C43526"/>
    <w:rsid w:val="00C43CEB"/>
    <w:rsid w:val="00C43E3A"/>
    <w:rsid w:val="00C44CA4"/>
    <w:rsid w:val="00C44CCE"/>
    <w:rsid w:val="00C45EAE"/>
    <w:rsid w:val="00C45EDE"/>
    <w:rsid w:val="00C50921"/>
    <w:rsid w:val="00C53A38"/>
    <w:rsid w:val="00C546C2"/>
    <w:rsid w:val="00C55772"/>
    <w:rsid w:val="00C55A86"/>
    <w:rsid w:val="00C55EB1"/>
    <w:rsid w:val="00C57491"/>
    <w:rsid w:val="00C574BD"/>
    <w:rsid w:val="00C57839"/>
    <w:rsid w:val="00C612F9"/>
    <w:rsid w:val="00C628C1"/>
    <w:rsid w:val="00C63626"/>
    <w:rsid w:val="00C636B7"/>
    <w:rsid w:val="00C637F9"/>
    <w:rsid w:val="00C64746"/>
    <w:rsid w:val="00C659A9"/>
    <w:rsid w:val="00C678CD"/>
    <w:rsid w:val="00C71073"/>
    <w:rsid w:val="00C71224"/>
    <w:rsid w:val="00C7180E"/>
    <w:rsid w:val="00C71CB7"/>
    <w:rsid w:val="00C72072"/>
    <w:rsid w:val="00C73D0B"/>
    <w:rsid w:val="00C7418F"/>
    <w:rsid w:val="00C7424D"/>
    <w:rsid w:val="00C75398"/>
    <w:rsid w:val="00C75CE4"/>
    <w:rsid w:val="00C75EBB"/>
    <w:rsid w:val="00C77320"/>
    <w:rsid w:val="00C831AD"/>
    <w:rsid w:val="00C84322"/>
    <w:rsid w:val="00C851B8"/>
    <w:rsid w:val="00C85677"/>
    <w:rsid w:val="00C86025"/>
    <w:rsid w:val="00C868F9"/>
    <w:rsid w:val="00C910E4"/>
    <w:rsid w:val="00C9271A"/>
    <w:rsid w:val="00C92D7B"/>
    <w:rsid w:val="00C93C30"/>
    <w:rsid w:val="00C943B2"/>
    <w:rsid w:val="00C94F8A"/>
    <w:rsid w:val="00C95961"/>
    <w:rsid w:val="00C96836"/>
    <w:rsid w:val="00C97168"/>
    <w:rsid w:val="00CA10C8"/>
    <w:rsid w:val="00CA1C84"/>
    <w:rsid w:val="00CA2D06"/>
    <w:rsid w:val="00CA39A3"/>
    <w:rsid w:val="00CA47E9"/>
    <w:rsid w:val="00CA4A04"/>
    <w:rsid w:val="00CA4D42"/>
    <w:rsid w:val="00CA6B65"/>
    <w:rsid w:val="00CA7C89"/>
    <w:rsid w:val="00CB0329"/>
    <w:rsid w:val="00CB08BB"/>
    <w:rsid w:val="00CB0B19"/>
    <w:rsid w:val="00CB1D99"/>
    <w:rsid w:val="00CB1F78"/>
    <w:rsid w:val="00CB33DF"/>
    <w:rsid w:val="00CB351E"/>
    <w:rsid w:val="00CB3EDE"/>
    <w:rsid w:val="00CB5130"/>
    <w:rsid w:val="00CB6854"/>
    <w:rsid w:val="00CB6875"/>
    <w:rsid w:val="00CB759A"/>
    <w:rsid w:val="00CB75B6"/>
    <w:rsid w:val="00CB7C69"/>
    <w:rsid w:val="00CC051D"/>
    <w:rsid w:val="00CC082C"/>
    <w:rsid w:val="00CC0A95"/>
    <w:rsid w:val="00CC0F3A"/>
    <w:rsid w:val="00CC1F8C"/>
    <w:rsid w:val="00CC2D75"/>
    <w:rsid w:val="00CC31CF"/>
    <w:rsid w:val="00CC3852"/>
    <w:rsid w:val="00CC3C50"/>
    <w:rsid w:val="00CC407F"/>
    <w:rsid w:val="00CC5ABF"/>
    <w:rsid w:val="00CC606B"/>
    <w:rsid w:val="00CC75F4"/>
    <w:rsid w:val="00CC7A81"/>
    <w:rsid w:val="00CD00F3"/>
    <w:rsid w:val="00CD01F1"/>
    <w:rsid w:val="00CD06D0"/>
    <w:rsid w:val="00CD1EF3"/>
    <w:rsid w:val="00CD300C"/>
    <w:rsid w:val="00CD38A5"/>
    <w:rsid w:val="00CD4D0F"/>
    <w:rsid w:val="00CD6A0C"/>
    <w:rsid w:val="00CD7233"/>
    <w:rsid w:val="00CE1EC3"/>
    <w:rsid w:val="00CE2AAD"/>
    <w:rsid w:val="00CE356A"/>
    <w:rsid w:val="00CE3612"/>
    <w:rsid w:val="00CE4F95"/>
    <w:rsid w:val="00CF0C14"/>
    <w:rsid w:val="00CF285C"/>
    <w:rsid w:val="00CF324C"/>
    <w:rsid w:val="00CF486F"/>
    <w:rsid w:val="00CF51C2"/>
    <w:rsid w:val="00CF7111"/>
    <w:rsid w:val="00D01B86"/>
    <w:rsid w:val="00D02557"/>
    <w:rsid w:val="00D02A31"/>
    <w:rsid w:val="00D06178"/>
    <w:rsid w:val="00D067F3"/>
    <w:rsid w:val="00D067F9"/>
    <w:rsid w:val="00D06E24"/>
    <w:rsid w:val="00D075D9"/>
    <w:rsid w:val="00D07F0E"/>
    <w:rsid w:val="00D07F49"/>
    <w:rsid w:val="00D1027C"/>
    <w:rsid w:val="00D10440"/>
    <w:rsid w:val="00D105B9"/>
    <w:rsid w:val="00D1127E"/>
    <w:rsid w:val="00D121BA"/>
    <w:rsid w:val="00D123D5"/>
    <w:rsid w:val="00D15DE1"/>
    <w:rsid w:val="00D17204"/>
    <w:rsid w:val="00D17441"/>
    <w:rsid w:val="00D1752C"/>
    <w:rsid w:val="00D17AFE"/>
    <w:rsid w:val="00D20078"/>
    <w:rsid w:val="00D207C9"/>
    <w:rsid w:val="00D21D2E"/>
    <w:rsid w:val="00D222E0"/>
    <w:rsid w:val="00D22D3A"/>
    <w:rsid w:val="00D232CB"/>
    <w:rsid w:val="00D2375F"/>
    <w:rsid w:val="00D248A6"/>
    <w:rsid w:val="00D24952"/>
    <w:rsid w:val="00D25399"/>
    <w:rsid w:val="00D25E29"/>
    <w:rsid w:val="00D25FBC"/>
    <w:rsid w:val="00D2743A"/>
    <w:rsid w:val="00D320C7"/>
    <w:rsid w:val="00D32C0E"/>
    <w:rsid w:val="00D32E43"/>
    <w:rsid w:val="00D32EEB"/>
    <w:rsid w:val="00D35A55"/>
    <w:rsid w:val="00D36550"/>
    <w:rsid w:val="00D37E27"/>
    <w:rsid w:val="00D415C4"/>
    <w:rsid w:val="00D41BBF"/>
    <w:rsid w:val="00D42AF9"/>
    <w:rsid w:val="00D4509A"/>
    <w:rsid w:val="00D45B4D"/>
    <w:rsid w:val="00D500B7"/>
    <w:rsid w:val="00D505D1"/>
    <w:rsid w:val="00D517D3"/>
    <w:rsid w:val="00D5244E"/>
    <w:rsid w:val="00D52517"/>
    <w:rsid w:val="00D527D5"/>
    <w:rsid w:val="00D552A6"/>
    <w:rsid w:val="00D61689"/>
    <w:rsid w:val="00D62A27"/>
    <w:rsid w:val="00D65205"/>
    <w:rsid w:val="00D65DED"/>
    <w:rsid w:val="00D6610A"/>
    <w:rsid w:val="00D6610E"/>
    <w:rsid w:val="00D67D08"/>
    <w:rsid w:val="00D704A6"/>
    <w:rsid w:val="00D71AB4"/>
    <w:rsid w:val="00D7232F"/>
    <w:rsid w:val="00D72401"/>
    <w:rsid w:val="00D7391D"/>
    <w:rsid w:val="00D73DD8"/>
    <w:rsid w:val="00D73E99"/>
    <w:rsid w:val="00D74DA2"/>
    <w:rsid w:val="00D75496"/>
    <w:rsid w:val="00D75D98"/>
    <w:rsid w:val="00D75F10"/>
    <w:rsid w:val="00D778BA"/>
    <w:rsid w:val="00D8280E"/>
    <w:rsid w:val="00D8322E"/>
    <w:rsid w:val="00D839F8"/>
    <w:rsid w:val="00D855AF"/>
    <w:rsid w:val="00D87039"/>
    <w:rsid w:val="00D87F05"/>
    <w:rsid w:val="00D910EC"/>
    <w:rsid w:val="00D9281D"/>
    <w:rsid w:val="00D92D73"/>
    <w:rsid w:val="00D9300A"/>
    <w:rsid w:val="00D93027"/>
    <w:rsid w:val="00D930BD"/>
    <w:rsid w:val="00D93DFF"/>
    <w:rsid w:val="00D947D5"/>
    <w:rsid w:val="00D94872"/>
    <w:rsid w:val="00D9496A"/>
    <w:rsid w:val="00D94EFE"/>
    <w:rsid w:val="00D96C81"/>
    <w:rsid w:val="00D97831"/>
    <w:rsid w:val="00DA0B4C"/>
    <w:rsid w:val="00DA20E6"/>
    <w:rsid w:val="00DA285E"/>
    <w:rsid w:val="00DA3A6C"/>
    <w:rsid w:val="00DA5188"/>
    <w:rsid w:val="00DA66A0"/>
    <w:rsid w:val="00DB140F"/>
    <w:rsid w:val="00DB4AA2"/>
    <w:rsid w:val="00DB5FFA"/>
    <w:rsid w:val="00DB6794"/>
    <w:rsid w:val="00DB6F24"/>
    <w:rsid w:val="00DB724A"/>
    <w:rsid w:val="00DB77D7"/>
    <w:rsid w:val="00DB7B21"/>
    <w:rsid w:val="00DC0242"/>
    <w:rsid w:val="00DC06C1"/>
    <w:rsid w:val="00DC0D14"/>
    <w:rsid w:val="00DC2D52"/>
    <w:rsid w:val="00DC305D"/>
    <w:rsid w:val="00DC3D34"/>
    <w:rsid w:val="00DC407E"/>
    <w:rsid w:val="00DC4BA3"/>
    <w:rsid w:val="00DC56E2"/>
    <w:rsid w:val="00DC588F"/>
    <w:rsid w:val="00DC72CD"/>
    <w:rsid w:val="00DC79A5"/>
    <w:rsid w:val="00DC7A0F"/>
    <w:rsid w:val="00DC7A48"/>
    <w:rsid w:val="00DD03AD"/>
    <w:rsid w:val="00DD0DEB"/>
    <w:rsid w:val="00DD1860"/>
    <w:rsid w:val="00DD195A"/>
    <w:rsid w:val="00DD24BA"/>
    <w:rsid w:val="00DD261E"/>
    <w:rsid w:val="00DD3481"/>
    <w:rsid w:val="00DD4AED"/>
    <w:rsid w:val="00DD5022"/>
    <w:rsid w:val="00DD588A"/>
    <w:rsid w:val="00DD66D5"/>
    <w:rsid w:val="00DD66E8"/>
    <w:rsid w:val="00DD6FCD"/>
    <w:rsid w:val="00DD78F3"/>
    <w:rsid w:val="00DD7F51"/>
    <w:rsid w:val="00DE4B1F"/>
    <w:rsid w:val="00DE5F75"/>
    <w:rsid w:val="00DF15DE"/>
    <w:rsid w:val="00DF1830"/>
    <w:rsid w:val="00DF1A14"/>
    <w:rsid w:val="00DF2C17"/>
    <w:rsid w:val="00DF2CA9"/>
    <w:rsid w:val="00DF4085"/>
    <w:rsid w:val="00DF423B"/>
    <w:rsid w:val="00DF44DF"/>
    <w:rsid w:val="00DF551D"/>
    <w:rsid w:val="00DF6AFD"/>
    <w:rsid w:val="00E02282"/>
    <w:rsid w:val="00E02775"/>
    <w:rsid w:val="00E02C47"/>
    <w:rsid w:val="00E02DC8"/>
    <w:rsid w:val="00E031A3"/>
    <w:rsid w:val="00E03848"/>
    <w:rsid w:val="00E0498F"/>
    <w:rsid w:val="00E05720"/>
    <w:rsid w:val="00E0599C"/>
    <w:rsid w:val="00E0654B"/>
    <w:rsid w:val="00E06A98"/>
    <w:rsid w:val="00E073C0"/>
    <w:rsid w:val="00E10625"/>
    <w:rsid w:val="00E10689"/>
    <w:rsid w:val="00E1093E"/>
    <w:rsid w:val="00E1116C"/>
    <w:rsid w:val="00E117A5"/>
    <w:rsid w:val="00E11AF4"/>
    <w:rsid w:val="00E12BAC"/>
    <w:rsid w:val="00E12EF3"/>
    <w:rsid w:val="00E13C08"/>
    <w:rsid w:val="00E13F74"/>
    <w:rsid w:val="00E14823"/>
    <w:rsid w:val="00E14EF3"/>
    <w:rsid w:val="00E15CED"/>
    <w:rsid w:val="00E16890"/>
    <w:rsid w:val="00E1713E"/>
    <w:rsid w:val="00E20025"/>
    <w:rsid w:val="00E2064B"/>
    <w:rsid w:val="00E213F3"/>
    <w:rsid w:val="00E21664"/>
    <w:rsid w:val="00E22037"/>
    <w:rsid w:val="00E22E06"/>
    <w:rsid w:val="00E239FC"/>
    <w:rsid w:val="00E242D8"/>
    <w:rsid w:val="00E24D65"/>
    <w:rsid w:val="00E26763"/>
    <w:rsid w:val="00E26FB4"/>
    <w:rsid w:val="00E27B99"/>
    <w:rsid w:val="00E3069C"/>
    <w:rsid w:val="00E313F0"/>
    <w:rsid w:val="00E31A0F"/>
    <w:rsid w:val="00E31BC6"/>
    <w:rsid w:val="00E323F9"/>
    <w:rsid w:val="00E33464"/>
    <w:rsid w:val="00E33D9D"/>
    <w:rsid w:val="00E340EF"/>
    <w:rsid w:val="00E345FA"/>
    <w:rsid w:val="00E35671"/>
    <w:rsid w:val="00E37006"/>
    <w:rsid w:val="00E402A9"/>
    <w:rsid w:val="00E4124E"/>
    <w:rsid w:val="00E41D7D"/>
    <w:rsid w:val="00E42B88"/>
    <w:rsid w:val="00E43053"/>
    <w:rsid w:val="00E434B0"/>
    <w:rsid w:val="00E46592"/>
    <w:rsid w:val="00E46CAC"/>
    <w:rsid w:val="00E47374"/>
    <w:rsid w:val="00E473FB"/>
    <w:rsid w:val="00E47CD5"/>
    <w:rsid w:val="00E51F41"/>
    <w:rsid w:val="00E5274A"/>
    <w:rsid w:val="00E55A17"/>
    <w:rsid w:val="00E60699"/>
    <w:rsid w:val="00E60B1A"/>
    <w:rsid w:val="00E61257"/>
    <w:rsid w:val="00E626B3"/>
    <w:rsid w:val="00E63EFA"/>
    <w:rsid w:val="00E64636"/>
    <w:rsid w:val="00E650C3"/>
    <w:rsid w:val="00E6560D"/>
    <w:rsid w:val="00E65EBC"/>
    <w:rsid w:val="00E67204"/>
    <w:rsid w:val="00E676EC"/>
    <w:rsid w:val="00E7161D"/>
    <w:rsid w:val="00E720D0"/>
    <w:rsid w:val="00E72807"/>
    <w:rsid w:val="00E73CA9"/>
    <w:rsid w:val="00E74562"/>
    <w:rsid w:val="00E76CC5"/>
    <w:rsid w:val="00E77149"/>
    <w:rsid w:val="00E77A5F"/>
    <w:rsid w:val="00E80016"/>
    <w:rsid w:val="00E80673"/>
    <w:rsid w:val="00E8086B"/>
    <w:rsid w:val="00E8107D"/>
    <w:rsid w:val="00E81E32"/>
    <w:rsid w:val="00E829B4"/>
    <w:rsid w:val="00E83E02"/>
    <w:rsid w:val="00E840BF"/>
    <w:rsid w:val="00E8501C"/>
    <w:rsid w:val="00E852C0"/>
    <w:rsid w:val="00E865D3"/>
    <w:rsid w:val="00E8771C"/>
    <w:rsid w:val="00E904FD"/>
    <w:rsid w:val="00E9089E"/>
    <w:rsid w:val="00E90C94"/>
    <w:rsid w:val="00E931D3"/>
    <w:rsid w:val="00E93A00"/>
    <w:rsid w:val="00E94184"/>
    <w:rsid w:val="00E9465D"/>
    <w:rsid w:val="00E94666"/>
    <w:rsid w:val="00E9561A"/>
    <w:rsid w:val="00E95C99"/>
    <w:rsid w:val="00EA1020"/>
    <w:rsid w:val="00EA110F"/>
    <w:rsid w:val="00EA3098"/>
    <w:rsid w:val="00EA37DE"/>
    <w:rsid w:val="00EA3C3A"/>
    <w:rsid w:val="00EA4245"/>
    <w:rsid w:val="00EA4685"/>
    <w:rsid w:val="00EA62EA"/>
    <w:rsid w:val="00EA63A6"/>
    <w:rsid w:val="00EA6BA4"/>
    <w:rsid w:val="00EA7392"/>
    <w:rsid w:val="00EB167F"/>
    <w:rsid w:val="00EB24BD"/>
    <w:rsid w:val="00EB28CB"/>
    <w:rsid w:val="00EB3AF2"/>
    <w:rsid w:val="00EB3D93"/>
    <w:rsid w:val="00EB4A97"/>
    <w:rsid w:val="00EB4E28"/>
    <w:rsid w:val="00EB59C6"/>
    <w:rsid w:val="00EB617C"/>
    <w:rsid w:val="00EB7792"/>
    <w:rsid w:val="00EB779E"/>
    <w:rsid w:val="00EC1996"/>
    <w:rsid w:val="00EC32F6"/>
    <w:rsid w:val="00EC3440"/>
    <w:rsid w:val="00EC4694"/>
    <w:rsid w:val="00EC4DA3"/>
    <w:rsid w:val="00EC5412"/>
    <w:rsid w:val="00EC72BF"/>
    <w:rsid w:val="00ED137E"/>
    <w:rsid w:val="00ED3DA0"/>
    <w:rsid w:val="00ED4910"/>
    <w:rsid w:val="00ED50BD"/>
    <w:rsid w:val="00ED7D8D"/>
    <w:rsid w:val="00EE001B"/>
    <w:rsid w:val="00EE3B79"/>
    <w:rsid w:val="00EE4486"/>
    <w:rsid w:val="00EE4EA3"/>
    <w:rsid w:val="00EE51FD"/>
    <w:rsid w:val="00EE702E"/>
    <w:rsid w:val="00EE73DA"/>
    <w:rsid w:val="00EE73FF"/>
    <w:rsid w:val="00EF1116"/>
    <w:rsid w:val="00EF145A"/>
    <w:rsid w:val="00EF1D5B"/>
    <w:rsid w:val="00EF3BB6"/>
    <w:rsid w:val="00EF4346"/>
    <w:rsid w:val="00EF4382"/>
    <w:rsid w:val="00EF4A80"/>
    <w:rsid w:val="00EF58CA"/>
    <w:rsid w:val="00EF649E"/>
    <w:rsid w:val="00EF6598"/>
    <w:rsid w:val="00EF67BA"/>
    <w:rsid w:val="00EF6CED"/>
    <w:rsid w:val="00EF6DEF"/>
    <w:rsid w:val="00EF7D27"/>
    <w:rsid w:val="00F000CB"/>
    <w:rsid w:val="00F014FD"/>
    <w:rsid w:val="00F01E68"/>
    <w:rsid w:val="00F0311D"/>
    <w:rsid w:val="00F032B8"/>
    <w:rsid w:val="00F04940"/>
    <w:rsid w:val="00F04C55"/>
    <w:rsid w:val="00F05005"/>
    <w:rsid w:val="00F0556B"/>
    <w:rsid w:val="00F0587B"/>
    <w:rsid w:val="00F06932"/>
    <w:rsid w:val="00F07B05"/>
    <w:rsid w:val="00F12BCE"/>
    <w:rsid w:val="00F135A8"/>
    <w:rsid w:val="00F136B8"/>
    <w:rsid w:val="00F14665"/>
    <w:rsid w:val="00F14FB3"/>
    <w:rsid w:val="00F1687F"/>
    <w:rsid w:val="00F16F5D"/>
    <w:rsid w:val="00F170C5"/>
    <w:rsid w:val="00F1725A"/>
    <w:rsid w:val="00F17470"/>
    <w:rsid w:val="00F17475"/>
    <w:rsid w:val="00F21974"/>
    <w:rsid w:val="00F2235B"/>
    <w:rsid w:val="00F22BAE"/>
    <w:rsid w:val="00F23156"/>
    <w:rsid w:val="00F234AE"/>
    <w:rsid w:val="00F23AB3"/>
    <w:rsid w:val="00F23CE1"/>
    <w:rsid w:val="00F23E7F"/>
    <w:rsid w:val="00F24289"/>
    <w:rsid w:val="00F25136"/>
    <w:rsid w:val="00F25443"/>
    <w:rsid w:val="00F26E59"/>
    <w:rsid w:val="00F27B99"/>
    <w:rsid w:val="00F30157"/>
    <w:rsid w:val="00F310D4"/>
    <w:rsid w:val="00F334E9"/>
    <w:rsid w:val="00F34EAE"/>
    <w:rsid w:val="00F36845"/>
    <w:rsid w:val="00F37696"/>
    <w:rsid w:val="00F403AA"/>
    <w:rsid w:val="00F40FE6"/>
    <w:rsid w:val="00F41077"/>
    <w:rsid w:val="00F41306"/>
    <w:rsid w:val="00F420BE"/>
    <w:rsid w:val="00F44A9D"/>
    <w:rsid w:val="00F45120"/>
    <w:rsid w:val="00F463EC"/>
    <w:rsid w:val="00F468FD"/>
    <w:rsid w:val="00F4716E"/>
    <w:rsid w:val="00F50D47"/>
    <w:rsid w:val="00F52A76"/>
    <w:rsid w:val="00F546FE"/>
    <w:rsid w:val="00F54C5A"/>
    <w:rsid w:val="00F55086"/>
    <w:rsid w:val="00F551E0"/>
    <w:rsid w:val="00F5522B"/>
    <w:rsid w:val="00F55DF5"/>
    <w:rsid w:val="00F56343"/>
    <w:rsid w:val="00F56383"/>
    <w:rsid w:val="00F5777B"/>
    <w:rsid w:val="00F60321"/>
    <w:rsid w:val="00F60613"/>
    <w:rsid w:val="00F62A33"/>
    <w:rsid w:val="00F62ED3"/>
    <w:rsid w:val="00F6478F"/>
    <w:rsid w:val="00F66C96"/>
    <w:rsid w:val="00F70834"/>
    <w:rsid w:val="00F70848"/>
    <w:rsid w:val="00F72BCA"/>
    <w:rsid w:val="00F73780"/>
    <w:rsid w:val="00F75593"/>
    <w:rsid w:val="00F76364"/>
    <w:rsid w:val="00F76812"/>
    <w:rsid w:val="00F76F71"/>
    <w:rsid w:val="00F770E5"/>
    <w:rsid w:val="00F8021C"/>
    <w:rsid w:val="00F80C16"/>
    <w:rsid w:val="00F81DC3"/>
    <w:rsid w:val="00F836E7"/>
    <w:rsid w:val="00F840AD"/>
    <w:rsid w:val="00F84774"/>
    <w:rsid w:val="00F85537"/>
    <w:rsid w:val="00F86497"/>
    <w:rsid w:val="00F86BB3"/>
    <w:rsid w:val="00F874F9"/>
    <w:rsid w:val="00F87525"/>
    <w:rsid w:val="00F87DCD"/>
    <w:rsid w:val="00F903EB"/>
    <w:rsid w:val="00F91B38"/>
    <w:rsid w:val="00F91F59"/>
    <w:rsid w:val="00F946B2"/>
    <w:rsid w:val="00F95594"/>
    <w:rsid w:val="00F96A96"/>
    <w:rsid w:val="00F96BAB"/>
    <w:rsid w:val="00F96D47"/>
    <w:rsid w:val="00FA50EB"/>
    <w:rsid w:val="00FA520E"/>
    <w:rsid w:val="00FA68D3"/>
    <w:rsid w:val="00FA6B19"/>
    <w:rsid w:val="00FA745B"/>
    <w:rsid w:val="00FA7BD9"/>
    <w:rsid w:val="00FB03F8"/>
    <w:rsid w:val="00FB0AE4"/>
    <w:rsid w:val="00FB28B9"/>
    <w:rsid w:val="00FB2D0E"/>
    <w:rsid w:val="00FB391E"/>
    <w:rsid w:val="00FB781B"/>
    <w:rsid w:val="00FB799B"/>
    <w:rsid w:val="00FC0B6F"/>
    <w:rsid w:val="00FC206A"/>
    <w:rsid w:val="00FC3AD8"/>
    <w:rsid w:val="00FC3F53"/>
    <w:rsid w:val="00FC4286"/>
    <w:rsid w:val="00FC587B"/>
    <w:rsid w:val="00FC598A"/>
    <w:rsid w:val="00FC612A"/>
    <w:rsid w:val="00FC6383"/>
    <w:rsid w:val="00FC6E2A"/>
    <w:rsid w:val="00FC71DA"/>
    <w:rsid w:val="00FD0203"/>
    <w:rsid w:val="00FD139E"/>
    <w:rsid w:val="00FD3DCD"/>
    <w:rsid w:val="00FD4399"/>
    <w:rsid w:val="00FD5098"/>
    <w:rsid w:val="00FD5313"/>
    <w:rsid w:val="00FD617D"/>
    <w:rsid w:val="00FD6537"/>
    <w:rsid w:val="00FD6FCC"/>
    <w:rsid w:val="00FD7361"/>
    <w:rsid w:val="00FE0205"/>
    <w:rsid w:val="00FE1914"/>
    <w:rsid w:val="00FE234F"/>
    <w:rsid w:val="00FE2EA0"/>
    <w:rsid w:val="00FE3003"/>
    <w:rsid w:val="00FE48D7"/>
    <w:rsid w:val="00FE5A18"/>
    <w:rsid w:val="00FE6331"/>
    <w:rsid w:val="00FE707E"/>
    <w:rsid w:val="00FE7099"/>
    <w:rsid w:val="00FF0310"/>
    <w:rsid w:val="00FF0D18"/>
    <w:rsid w:val="00FF1D56"/>
    <w:rsid w:val="00FF1F2B"/>
    <w:rsid w:val="00FF3D6E"/>
    <w:rsid w:val="00FF4B82"/>
    <w:rsid w:val="00FF4C0C"/>
    <w:rsid w:val="00FF579F"/>
    <w:rsid w:val="00FF5E41"/>
    <w:rsid w:val="00FF6323"/>
    <w:rsid w:val="00FF648D"/>
    <w:rsid w:val="00FF6B44"/>
    <w:rsid w:val="06AE3941"/>
    <w:rsid w:val="06E03433"/>
    <w:rsid w:val="07481C41"/>
    <w:rsid w:val="079486AB"/>
    <w:rsid w:val="0A3CB1A3"/>
    <w:rsid w:val="0A85417D"/>
    <w:rsid w:val="0A8B4D23"/>
    <w:rsid w:val="0B2444B2"/>
    <w:rsid w:val="0FA19A00"/>
    <w:rsid w:val="11D500D9"/>
    <w:rsid w:val="1283B28E"/>
    <w:rsid w:val="133AD21C"/>
    <w:rsid w:val="137812DE"/>
    <w:rsid w:val="16B9E218"/>
    <w:rsid w:val="19CD5E84"/>
    <w:rsid w:val="1B16B36E"/>
    <w:rsid w:val="1E7BA8D1"/>
    <w:rsid w:val="1F56F3F9"/>
    <w:rsid w:val="23CAC40A"/>
    <w:rsid w:val="2623DFC1"/>
    <w:rsid w:val="276885D3"/>
    <w:rsid w:val="2784FBFD"/>
    <w:rsid w:val="27A88494"/>
    <w:rsid w:val="27D16AF6"/>
    <w:rsid w:val="2A33DFA5"/>
    <w:rsid w:val="2C9E37A9"/>
    <w:rsid w:val="2E523FCB"/>
    <w:rsid w:val="2F44AC57"/>
    <w:rsid w:val="30339E93"/>
    <w:rsid w:val="31AE7254"/>
    <w:rsid w:val="31C780F9"/>
    <w:rsid w:val="3426AFB2"/>
    <w:rsid w:val="365D6E9A"/>
    <w:rsid w:val="3846F80B"/>
    <w:rsid w:val="3ADE449E"/>
    <w:rsid w:val="3C0D46D6"/>
    <w:rsid w:val="3CC2F591"/>
    <w:rsid w:val="3DB8BCD5"/>
    <w:rsid w:val="3E89D1D1"/>
    <w:rsid w:val="3FF7A8AD"/>
    <w:rsid w:val="407AC4A6"/>
    <w:rsid w:val="41E00C7A"/>
    <w:rsid w:val="42369129"/>
    <w:rsid w:val="43A44FE5"/>
    <w:rsid w:val="46A12BCA"/>
    <w:rsid w:val="486AAA63"/>
    <w:rsid w:val="49DA841C"/>
    <w:rsid w:val="4AEC20B8"/>
    <w:rsid w:val="4C315B44"/>
    <w:rsid w:val="4D0F4FD9"/>
    <w:rsid w:val="4ED607D2"/>
    <w:rsid w:val="539B8253"/>
    <w:rsid w:val="549D1675"/>
    <w:rsid w:val="54AC10E2"/>
    <w:rsid w:val="5510F776"/>
    <w:rsid w:val="558BF188"/>
    <w:rsid w:val="578432CB"/>
    <w:rsid w:val="588DFD12"/>
    <w:rsid w:val="5C3E42CE"/>
    <w:rsid w:val="5C5460E8"/>
    <w:rsid w:val="5D4A38D4"/>
    <w:rsid w:val="5FEE8284"/>
    <w:rsid w:val="6106A0C3"/>
    <w:rsid w:val="61F2A297"/>
    <w:rsid w:val="6274489C"/>
    <w:rsid w:val="6340E141"/>
    <w:rsid w:val="64EC225B"/>
    <w:rsid w:val="663E5018"/>
    <w:rsid w:val="683462AE"/>
    <w:rsid w:val="69EAFEB3"/>
    <w:rsid w:val="6ABDB3A9"/>
    <w:rsid w:val="6BDA0EB9"/>
    <w:rsid w:val="6C9D8688"/>
    <w:rsid w:val="6CB460DF"/>
    <w:rsid w:val="6D315B0C"/>
    <w:rsid w:val="7110D7CD"/>
    <w:rsid w:val="72BB8807"/>
    <w:rsid w:val="7343949E"/>
    <w:rsid w:val="74280039"/>
    <w:rsid w:val="74F3565C"/>
    <w:rsid w:val="753928E2"/>
    <w:rsid w:val="75AA3940"/>
    <w:rsid w:val="75B83577"/>
    <w:rsid w:val="772B080A"/>
    <w:rsid w:val="78DCDDA7"/>
    <w:rsid w:val="78FE25C2"/>
    <w:rsid w:val="7910A0E4"/>
    <w:rsid w:val="793F35FA"/>
    <w:rsid w:val="795DE182"/>
    <w:rsid w:val="7BAEAC88"/>
    <w:rsid w:val="7FD97E1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0ED5AB"/>
  <w15:docId w15:val="{51BC06D8-0096-428E-9DD2-7A623D093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613"/>
  </w:style>
  <w:style w:type="paragraph" w:styleId="Heading1">
    <w:name w:val="heading 1"/>
    <w:basedOn w:val="Normal"/>
    <w:next w:val="Normal"/>
    <w:link w:val="Heading1Char"/>
    <w:uiPriority w:val="9"/>
    <w:qFormat/>
    <w:rsid w:val="001F61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2DE4"/>
    <w:pPr>
      <w:ind w:left="720"/>
      <w:contextualSpacing/>
    </w:pPr>
  </w:style>
  <w:style w:type="table" w:styleId="TableGrid">
    <w:name w:val="Table Grid"/>
    <w:basedOn w:val="TableNormal"/>
    <w:uiPriority w:val="39"/>
    <w:rsid w:val="0090368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7860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8608B"/>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1F61DC"/>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1F61D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F61DC"/>
  </w:style>
  <w:style w:type="character" w:customStyle="1" w:styleId="eop">
    <w:name w:val="eop"/>
    <w:basedOn w:val="DefaultParagraphFont"/>
    <w:rsid w:val="001F61DC"/>
  </w:style>
  <w:style w:type="paragraph" w:customStyle="1" w:styleId="xxmsonormal">
    <w:name w:val="x_xmsonormal"/>
    <w:basedOn w:val="Normal"/>
    <w:rsid w:val="00AD5AF1"/>
    <w:pPr>
      <w:spacing w:after="0" w:line="240" w:lineRule="auto"/>
    </w:pPr>
    <w:rPr>
      <w:rFonts w:ascii="Calibri" w:eastAsiaTheme="minorEastAsia" w:hAnsi="Calibri" w:cs="Calibri"/>
    </w:rPr>
  </w:style>
  <w:style w:type="paragraph" w:customStyle="1" w:styleId="xxparagraph">
    <w:name w:val="x_xparagraph"/>
    <w:basedOn w:val="Normal"/>
    <w:rsid w:val="00AD5AF1"/>
    <w:pPr>
      <w:spacing w:after="0" w:line="240" w:lineRule="auto"/>
    </w:pPr>
    <w:rPr>
      <w:rFonts w:ascii="Calibri" w:eastAsiaTheme="minorEastAsia" w:hAnsi="Calibri" w:cs="Calibri"/>
    </w:rPr>
  </w:style>
  <w:style w:type="character" w:customStyle="1" w:styleId="xxnormaltextrun">
    <w:name w:val="x_xnormaltextrun"/>
    <w:basedOn w:val="DefaultParagraphFont"/>
    <w:rsid w:val="00AD5AF1"/>
  </w:style>
  <w:style w:type="character" w:customStyle="1" w:styleId="xxeop">
    <w:name w:val="x_xeop"/>
    <w:basedOn w:val="DefaultParagraphFont"/>
    <w:rsid w:val="00AD5AF1"/>
  </w:style>
  <w:style w:type="character" w:customStyle="1" w:styleId="xnormaltextrun">
    <w:name w:val="x_normaltextrun"/>
    <w:basedOn w:val="DefaultParagraphFont"/>
    <w:rsid w:val="00AF37B3"/>
  </w:style>
  <w:style w:type="character" w:customStyle="1" w:styleId="xeop">
    <w:name w:val="x_eop"/>
    <w:basedOn w:val="DefaultParagraphFont"/>
    <w:rsid w:val="00AF37B3"/>
  </w:style>
  <w:style w:type="paragraph" w:customStyle="1" w:styleId="xxxxmsonormal">
    <w:name w:val="x_xxxmsonormal"/>
    <w:basedOn w:val="Normal"/>
    <w:rsid w:val="002D4419"/>
    <w:pPr>
      <w:spacing w:after="0" w:line="240" w:lineRule="auto"/>
    </w:pPr>
    <w:rPr>
      <w:rFonts w:ascii="Calibri" w:eastAsiaTheme="minorEastAsia" w:hAnsi="Calibri" w:cs="Calibri"/>
    </w:rPr>
  </w:style>
  <w:style w:type="paragraph" w:customStyle="1" w:styleId="xxxxparagraph">
    <w:name w:val="x_xxxparagraph"/>
    <w:basedOn w:val="Normal"/>
    <w:rsid w:val="002D4419"/>
    <w:pPr>
      <w:spacing w:after="0" w:line="240" w:lineRule="auto"/>
    </w:pPr>
    <w:rPr>
      <w:rFonts w:ascii="Calibri" w:eastAsiaTheme="minorEastAsia" w:hAnsi="Calibri" w:cs="Calibri"/>
    </w:rPr>
  </w:style>
  <w:style w:type="character" w:customStyle="1" w:styleId="xxxxnormaltextrun">
    <w:name w:val="x_xxxnormaltextrun"/>
    <w:basedOn w:val="DefaultParagraphFont"/>
    <w:rsid w:val="002D4419"/>
  </w:style>
  <w:style w:type="character" w:customStyle="1" w:styleId="xxxxeop">
    <w:name w:val="x_xxxeop"/>
    <w:basedOn w:val="DefaultParagraphFont"/>
    <w:rsid w:val="002D4419"/>
  </w:style>
  <w:style w:type="paragraph" w:customStyle="1" w:styleId="EndNoteBibliographyTitle">
    <w:name w:val="EndNote Bibliography Title"/>
    <w:basedOn w:val="Normal"/>
    <w:link w:val="EndNoteBibliographyTitleChar"/>
    <w:rsid w:val="00FD65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6537"/>
    <w:rPr>
      <w:rFonts w:ascii="Calibri" w:hAnsi="Calibri" w:cs="Calibri"/>
      <w:noProof/>
    </w:rPr>
  </w:style>
  <w:style w:type="paragraph" w:customStyle="1" w:styleId="EndNoteBibliography">
    <w:name w:val="EndNote Bibliography"/>
    <w:basedOn w:val="Normal"/>
    <w:link w:val="EndNoteBibliographyChar"/>
    <w:rsid w:val="00FD65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6537"/>
    <w:rPr>
      <w:rFonts w:ascii="Calibri" w:hAnsi="Calibri" w:cs="Calibri"/>
      <w:noProof/>
    </w:rPr>
  </w:style>
  <w:style w:type="paragraph" w:styleId="Caption">
    <w:name w:val="caption"/>
    <w:basedOn w:val="Normal"/>
    <w:next w:val="Normal"/>
    <w:uiPriority w:val="35"/>
    <w:unhideWhenUsed/>
    <w:qFormat/>
    <w:rsid w:val="006177D0"/>
    <w:pPr>
      <w:spacing w:after="200" w:line="240" w:lineRule="auto"/>
    </w:pPr>
    <w:rPr>
      <w:i/>
      <w:iCs/>
      <w:color w:val="44546A" w:themeColor="text2"/>
      <w:sz w:val="18"/>
      <w:szCs w:val="18"/>
    </w:rPr>
  </w:style>
  <w:style w:type="paragraph" w:styleId="Revision">
    <w:name w:val="Revision"/>
    <w:hidden/>
    <w:uiPriority w:val="99"/>
    <w:semiHidden/>
    <w:rsid w:val="000F2EA7"/>
    <w:pPr>
      <w:spacing w:after="0" w:line="240" w:lineRule="auto"/>
    </w:pPr>
  </w:style>
  <w:style w:type="character" w:styleId="CommentReference">
    <w:name w:val="annotation reference"/>
    <w:basedOn w:val="DefaultParagraphFont"/>
    <w:uiPriority w:val="99"/>
    <w:semiHidden/>
    <w:unhideWhenUsed/>
    <w:rsid w:val="0025256B"/>
    <w:rPr>
      <w:sz w:val="16"/>
      <w:szCs w:val="16"/>
    </w:rPr>
  </w:style>
  <w:style w:type="paragraph" w:styleId="CommentText">
    <w:name w:val="annotation text"/>
    <w:basedOn w:val="Normal"/>
    <w:link w:val="CommentTextChar"/>
    <w:uiPriority w:val="99"/>
    <w:unhideWhenUsed/>
    <w:rsid w:val="0025256B"/>
    <w:pPr>
      <w:spacing w:line="240" w:lineRule="auto"/>
    </w:pPr>
    <w:rPr>
      <w:sz w:val="20"/>
      <w:szCs w:val="20"/>
    </w:rPr>
  </w:style>
  <w:style w:type="character" w:customStyle="1" w:styleId="CommentTextChar">
    <w:name w:val="Comment Text Char"/>
    <w:basedOn w:val="DefaultParagraphFont"/>
    <w:link w:val="CommentText"/>
    <w:uiPriority w:val="99"/>
    <w:rsid w:val="0025256B"/>
    <w:rPr>
      <w:sz w:val="20"/>
      <w:szCs w:val="20"/>
    </w:rPr>
  </w:style>
  <w:style w:type="paragraph" w:styleId="CommentSubject">
    <w:name w:val="annotation subject"/>
    <w:basedOn w:val="CommentText"/>
    <w:next w:val="CommentText"/>
    <w:link w:val="CommentSubjectChar"/>
    <w:uiPriority w:val="99"/>
    <w:semiHidden/>
    <w:unhideWhenUsed/>
    <w:rsid w:val="0025256B"/>
    <w:rPr>
      <w:b/>
      <w:bCs/>
    </w:rPr>
  </w:style>
  <w:style w:type="character" w:customStyle="1" w:styleId="CommentSubjectChar">
    <w:name w:val="Comment Subject Char"/>
    <w:basedOn w:val="CommentTextChar"/>
    <w:link w:val="CommentSubject"/>
    <w:uiPriority w:val="99"/>
    <w:semiHidden/>
    <w:rsid w:val="0025256B"/>
    <w:rPr>
      <w:b/>
      <w:bCs/>
      <w:sz w:val="20"/>
      <w:szCs w:val="20"/>
    </w:rPr>
  </w:style>
  <w:style w:type="character" w:styleId="Hyperlink">
    <w:name w:val="Hyperlink"/>
    <w:basedOn w:val="DefaultParagraphFont"/>
    <w:uiPriority w:val="99"/>
    <w:unhideWhenUsed/>
    <w:rsid w:val="00DD6FCD"/>
    <w:rPr>
      <w:color w:val="0563C1" w:themeColor="hyperlink"/>
      <w:u w:val="single"/>
    </w:rPr>
  </w:style>
  <w:style w:type="character" w:styleId="UnresolvedMention">
    <w:name w:val="Unresolved Mention"/>
    <w:basedOn w:val="DefaultParagraphFont"/>
    <w:uiPriority w:val="99"/>
    <w:semiHidden/>
    <w:unhideWhenUsed/>
    <w:rsid w:val="00DD6FCD"/>
    <w:rPr>
      <w:color w:val="605E5C"/>
      <w:shd w:val="clear" w:color="auto" w:fill="E1DFDD"/>
    </w:rPr>
  </w:style>
  <w:style w:type="character" w:styleId="FollowedHyperlink">
    <w:name w:val="FollowedHyperlink"/>
    <w:basedOn w:val="DefaultParagraphFont"/>
    <w:uiPriority w:val="99"/>
    <w:semiHidden/>
    <w:unhideWhenUsed/>
    <w:rsid w:val="00466CE0"/>
    <w:rPr>
      <w:color w:val="954F72" w:themeColor="followedHyperlink"/>
      <w:u w:val="single"/>
    </w:rPr>
  </w:style>
  <w:style w:type="paragraph" w:styleId="BalloonText">
    <w:name w:val="Balloon Text"/>
    <w:basedOn w:val="Normal"/>
    <w:link w:val="BalloonTextChar"/>
    <w:uiPriority w:val="99"/>
    <w:semiHidden/>
    <w:unhideWhenUsed/>
    <w:rsid w:val="00B62B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B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9602544">
      <w:bodyDiv w:val="1"/>
      <w:marLeft w:val="0"/>
      <w:marRight w:val="0"/>
      <w:marTop w:val="0"/>
      <w:marBottom w:val="0"/>
      <w:divBdr>
        <w:top w:val="none" w:sz="0" w:space="0" w:color="auto"/>
        <w:left w:val="none" w:sz="0" w:space="0" w:color="auto"/>
        <w:bottom w:val="none" w:sz="0" w:space="0" w:color="auto"/>
        <w:right w:val="none" w:sz="0" w:space="0" w:color="auto"/>
      </w:divBdr>
      <w:divsChild>
        <w:div w:id="119812737">
          <w:marLeft w:val="0"/>
          <w:marRight w:val="0"/>
          <w:marTop w:val="0"/>
          <w:marBottom w:val="0"/>
          <w:divBdr>
            <w:top w:val="none" w:sz="0" w:space="0" w:color="auto"/>
            <w:left w:val="none" w:sz="0" w:space="0" w:color="auto"/>
            <w:bottom w:val="none" w:sz="0" w:space="0" w:color="auto"/>
            <w:right w:val="none" w:sz="0" w:space="0" w:color="auto"/>
          </w:divBdr>
        </w:div>
        <w:div w:id="1215889778">
          <w:marLeft w:val="0"/>
          <w:marRight w:val="0"/>
          <w:marTop w:val="0"/>
          <w:marBottom w:val="0"/>
          <w:divBdr>
            <w:top w:val="none" w:sz="0" w:space="0" w:color="auto"/>
            <w:left w:val="none" w:sz="0" w:space="0" w:color="auto"/>
            <w:bottom w:val="none" w:sz="0" w:space="0" w:color="auto"/>
            <w:right w:val="none" w:sz="0" w:space="0" w:color="auto"/>
          </w:divBdr>
          <w:divsChild>
            <w:div w:id="176483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319130">
      <w:bodyDiv w:val="1"/>
      <w:marLeft w:val="0"/>
      <w:marRight w:val="0"/>
      <w:marTop w:val="0"/>
      <w:marBottom w:val="0"/>
      <w:divBdr>
        <w:top w:val="none" w:sz="0" w:space="0" w:color="auto"/>
        <w:left w:val="none" w:sz="0" w:space="0" w:color="auto"/>
        <w:bottom w:val="none" w:sz="0" w:space="0" w:color="auto"/>
        <w:right w:val="none" w:sz="0" w:space="0" w:color="auto"/>
      </w:divBdr>
    </w:div>
    <w:div w:id="507058127">
      <w:bodyDiv w:val="1"/>
      <w:marLeft w:val="0"/>
      <w:marRight w:val="0"/>
      <w:marTop w:val="0"/>
      <w:marBottom w:val="0"/>
      <w:divBdr>
        <w:top w:val="none" w:sz="0" w:space="0" w:color="auto"/>
        <w:left w:val="none" w:sz="0" w:space="0" w:color="auto"/>
        <w:bottom w:val="none" w:sz="0" w:space="0" w:color="auto"/>
        <w:right w:val="none" w:sz="0" w:space="0" w:color="auto"/>
      </w:divBdr>
      <w:divsChild>
        <w:div w:id="415131996">
          <w:marLeft w:val="0"/>
          <w:marRight w:val="0"/>
          <w:marTop w:val="0"/>
          <w:marBottom w:val="0"/>
          <w:divBdr>
            <w:top w:val="none" w:sz="0" w:space="0" w:color="auto"/>
            <w:left w:val="none" w:sz="0" w:space="0" w:color="auto"/>
            <w:bottom w:val="none" w:sz="0" w:space="0" w:color="auto"/>
            <w:right w:val="none" w:sz="0" w:space="0" w:color="auto"/>
          </w:divBdr>
          <w:divsChild>
            <w:div w:id="1817141602">
              <w:marLeft w:val="0"/>
              <w:marRight w:val="0"/>
              <w:marTop w:val="0"/>
              <w:marBottom w:val="0"/>
              <w:divBdr>
                <w:top w:val="none" w:sz="0" w:space="0" w:color="auto"/>
                <w:left w:val="none" w:sz="0" w:space="0" w:color="auto"/>
                <w:bottom w:val="none" w:sz="0" w:space="0" w:color="auto"/>
                <w:right w:val="none" w:sz="0" w:space="0" w:color="auto"/>
              </w:divBdr>
            </w:div>
          </w:divsChild>
        </w:div>
        <w:div w:id="583027297">
          <w:marLeft w:val="0"/>
          <w:marRight w:val="0"/>
          <w:marTop w:val="0"/>
          <w:marBottom w:val="0"/>
          <w:divBdr>
            <w:top w:val="none" w:sz="0" w:space="0" w:color="auto"/>
            <w:left w:val="none" w:sz="0" w:space="0" w:color="auto"/>
            <w:bottom w:val="none" w:sz="0" w:space="0" w:color="auto"/>
            <w:right w:val="none" w:sz="0" w:space="0" w:color="auto"/>
          </w:divBdr>
          <w:divsChild>
            <w:div w:id="201285026">
              <w:marLeft w:val="0"/>
              <w:marRight w:val="0"/>
              <w:marTop w:val="0"/>
              <w:marBottom w:val="0"/>
              <w:divBdr>
                <w:top w:val="none" w:sz="0" w:space="0" w:color="auto"/>
                <w:left w:val="none" w:sz="0" w:space="0" w:color="auto"/>
                <w:bottom w:val="none" w:sz="0" w:space="0" w:color="auto"/>
                <w:right w:val="none" w:sz="0" w:space="0" w:color="auto"/>
              </w:divBdr>
            </w:div>
          </w:divsChild>
        </w:div>
        <w:div w:id="1308319162">
          <w:marLeft w:val="0"/>
          <w:marRight w:val="0"/>
          <w:marTop w:val="0"/>
          <w:marBottom w:val="0"/>
          <w:divBdr>
            <w:top w:val="none" w:sz="0" w:space="0" w:color="auto"/>
            <w:left w:val="none" w:sz="0" w:space="0" w:color="auto"/>
            <w:bottom w:val="none" w:sz="0" w:space="0" w:color="auto"/>
            <w:right w:val="none" w:sz="0" w:space="0" w:color="auto"/>
          </w:divBdr>
          <w:divsChild>
            <w:div w:id="468592511">
              <w:marLeft w:val="0"/>
              <w:marRight w:val="0"/>
              <w:marTop w:val="0"/>
              <w:marBottom w:val="0"/>
              <w:divBdr>
                <w:top w:val="none" w:sz="0" w:space="0" w:color="auto"/>
                <w:left w:val="none" w:sz="0" w:space="0" w:color="auto"/>
                <w:bottom w:val="none" w:sz="0" w:space="0" w:color="auto"/>
                <w:right w:val="none" w:sz="0" w:space="0" w:color="auto"/>
              </w:divBdr>
            </w:div>
          </w:divsChild>
        </w:div>
        <w:div w:id="1409840951">
          <w:marLeft w:val="0"/>
          <w:marRight w:val="0"/>
          <w:marTop w:val="0"/>
          <w:marBottom w:val="0"/>
          <w:divBdr>
            <w:top w:val="none" w:sz="0" w:space="0" w:color="auto"/>
            <w:left w:val="none" w:sz="0" w:space="0" w:color="auto"/>
            <w:bottom w:val="none" w:sz="0" w:space="0" w:color="auto"/>
            <w:right w:val="none" w:sz="0" w:space="0" w:color="auto"/>
          </w:divBdr>
          <w:divsChild>
            <w:div w:id="1191647456">
              <w:marLeft w:val="0"/>
              <w:marRight w:val="0"/>
              <w:marTop w:val="0"/>
              <w:marBottom w:val="0"/>
              <w:divBdr>
                <w:top w:val="none" w:sz="0" w:space="0" w:color="auto"/>
                <w:left w:val="none" w:sz="0" w:space="0" w:color="auto"/>
                <w:bottom w:val="none" w:sz="0" w:space="0" w:color="auto"/>
                <w:right w:val="none" w:sz="0" w:space="0" w:color="auto"/>
              </w:divBdr>
            </w:div>
          </w:divsChild>
        </w:div>
        <w:div w:id="894203177">
          <w:marLeft w:val="0"/>
          <w:marRight w:val="0"/>
          <w:marTop w:val="0"/>
          <w:marBottom w:val="0"/>
          <w:divBdr>
            <w:top w:val="none" w:sz="0" w:space="0" w:color="auto"/>
            <w:left w:val="none" w:sz="0" w:space="0" w:color="auto"/>
            <w:bottom w:val="none" w:sz="0" w:space="0" w:color="auto"/>
            <w:right w:val="none" w:sz="0" w:space="0" w:color="auto"/>
          </w:divBdr>
          <w:divsChild>
            <w:div w:id="618529912">
              <w:marLeft w:val="0"/>
              <w:marRight w:val="0"/>
              <w:marTop w:val="0"/>
              <w:marBottom w:val="0"/>
              <w:divBdr>
                <w:top w:val="none" w:sz="0" w:space="0" w:color="auto"/>
                <w:left w:val="none" w:sz="0" w:space="0" w:color="auto"/>
                <w:bottom w:val="none" w:sz="0" w:space="0" w:color="auto"/>
                <w:right w:val="none" w:sz="0" w:space="0" w:color="auto"/>
              </w:divBdr>
            </w:div>
            <w:div w:id="1726832112">
              <w:marLeft w:val="0"/>
              <w:marRight w:val="0"/>
              <w:marTop w:val="0"/>
              <w:marBottom w:val="0"/>
              <w:divBdr>
                <w:top w:val="none" w:sz="0" w:space="0" w:color="auto"/>
                <w:left w:val="none" w:sz="0" w:space="0" w:color="auto"/>
                <w:bottom w:val="none" w:sz="0" w:space="0" w:color="auto"/>
                <w:right w:val="none" w:sz="0" w:space="0" w:color="auto"/>
              </w:divBdr>
            </w:div>
            <w:div w:id="1719889431">
              <w:marLeft w:val="0"/>
              <w:marRight w:val="0"/>
              <w:marTop w:val="0"/>
              <w:marBottom w:val="0"/>
              <w:divBdr>
                <w:top w:val="none" w:sz="0" w:space="0" w:color="auto"/>
                <w:left w:val="none" w:sz="0" w:space="0" w:color="auto"/>
                <w:bottom w:val="none" w:sz="0" w:space="0" w:color="auto"/>
                <w:right w:val="none" w:sz="0" w:space="0" w:color="auto"/>
              </w:divBdr>
            </w:div>
            <w:div w:id="5985495">
              <w:marLeft w:val="0"/>
              <w:marRight w:val="0"/>
              <w:marTop w:val="0"/>
              <w:marBottom w:val="0"/>
              <w:divBdr>
                <w:top w:val="none" w:sz="0" w:space="0" w:color="auto"/>
                <w:left w:val="none" w:sz="0" w:space="0" w:color="auto"/>
                <w:bottom w:val="none" w:sz="0" w:space="0" w:color="auto"/>
                <w:right w:val="none" w:sz="0" w:space="0" w:color="auto"/>
              </w:divBdr>
            </w:div>
            <w:div w:id="1763064726">
              <w:marLeft w:val="0"/>
              <w:marRight w:val="0"/>
              <w:marTop w:val="0"/>
              <w:marBottom w:val="0"/>
              <w:divBdr>
                <w:top w:val="none" w:sz="0" w:space="0" w:color="auto"/>
                <w:left w:val="none" w:sz="0" w:space="0" w:color="auto"/>
                <w:bottom w:val="none" w:sz="0" w:space="0" w:color="auto"/>
                <w:right w:val="none" w:sz="0" w:space="0" w:color="auto"/>
              </w:divBdr>
            </w:div>
            <w:div w:id="2118480846">
              <w:marLeft w:val="0"/>
              <w:marRight w:val="0"/>
              <w:marTop w:val="0"/>
              <w:marBottom w:val="0"/>
              <w:divBdr>
                <w:top w:val="none" w:sz="0" w:space="0" w:color="auto"/>
                <w:left w:val="none" w:sz="0" w:space="0" w:color="auto"/>
                <w:bottom w:val="none" w:sz="0" w:space="0" w:color="auto"/>
                <w:right w:val="none" w:sz="0" w:space="0" w:color="auto"/>
              </w:divBdr>
            </w:div>
            <w:div w:id="1250046140">
              <w:marLeft w:val="0"/>
              <w:marRight w:val="0"/>
              <w:marTop w:val="0"/>
              <w:marBottom w:val="0"/>
              <w:divBdr>
                <w:top w:val="none" w:sz="0" w:space="0" w:color="auto"/>
                <w:left w:val="none" w:sz="0" w:space="0" w:color="auto"/>
                <w:bottom w:val="none" w:sz="0" w:space="0" w:color="auto"/>
                <w:right w:val="none" w:sz="0" w:space="0" w:color="auto"/>
              </w:divBdr>
            </w:div>
          </w:divsChild>
        </w:div>
        <w:div w:id="833303459">
          <w:marLeft w:val="0"/>
          <w:marRight w:val="0"/>
          <w:marTop w:val="0"/>
          <w:marBottom w:val="0"/>
          <w:divBdr>
            <w:top w:val="none" w:sz="0" w:space="0" w:color="auto"/>
            <w:left w:val="none" w:sz="0" w:space="0" w:color="auto"/>
            <w:bottom w:val="none" w:sz="0" w:space="0" w:color="auto"/>
            <w:right w:val="none" w:sz="0" w:space="0" w:color="auto"/>
          </w:divBdr>
          <w:divsChild>
            <w:div w:id="1397431858">
              <w:marLeft w:val="0"/>
              <w:marRight w:val="0"/>
              <w:marTop w:val="0"/>
              <w:marBottom w:val="0"/>
              <w:divBdr>
                <w:top w:val="none" w:sz="0" w:space="0" w:color="auto"/>
                <w:left w:val="none" w:sz="0" w:space="0" w:color="auto"/>
                <w:bottom w:val="none" w:sz="0" w:space="0" w:color="auto"/>
                <w:right w:val="none" w:sz="0" w:space="0" w:color="auto"/>
              </w:divBdr>
            </w:div>
            <w:div w:id="49697260">
              <w:marLeft w:val="0"/>
              <w:marRight w:val="0"/>
              <w:marTop w:val="0"/>
              <w:marBottom w:val="0"/>
              <w:divBdr>
                <w:top w:val="none" w:sz="0" w:space="0" w:color="auto"/>
                <w:left w:val="none" w:sz="0" w:space="0" w:color="auto"/>
                <w:bottom w:val="none" w:sz="0" w:space="0" w:color="auto"/>
                <w:right w:val="none" w:sz="0" w:space="0" w:color="auto"/>
              </w:divBdr>
            </w:div>
            <w:div w:id="2087915651">
              <w:marLeft w:val="0"/>
              <w:marRight w:val="0"/>
              <w:marTop w:val="0"/>
              <w:marBottom w:val="0"/>
              <w:divBdr>
                <w:top w:val="none" w:sz="0" w:space="0" w:color="auto"/>
                <w:left w:val="none" w:sz="0" w:space="0" w:color="auto"/>
                <w:bottom w:val="none" w:sz="0" w:space="0" w:color="auto"/>
                <w:right w:val="none" w:sz="0" w:space="0" w:color="auto"/>
              </w:divBdr>
            </w:div>
            <w:div w:id="81802852">
              <w:marLeft w:val="0"/>
              <w:marRight w:val="0"/>
              <w:marTop w:val="0"/>
              <w:marBottom w:val="0"/>
              <w:divBdr>
                <w:top w:val="none" w:sz="0" w:space="0" w:color="auto"/>
                <w:left w:val="none" w:sz="0" w:space="0" w:color="auto"/>
                <w:bottom w:val="none" w:sz="0" w:space="0" w:color="auto"/>
                <w:right w:val="none" w:sz="0" w:space="0" w:color="auto"/>
              </w:divBdr>
            </w:div>
          </w:divsChild>
        </w:div>
        <w:div w:id="866870317">
          <w:marLeft w:val="0"/>
          <w:marRight w:val="0"/>
          <w:marTop w:val="0"/>
          <w:marBottom w:val="0"/>
          <w:divBdr>
            <w:top w:val="none" w:sz="0" w:space="0" w:color="auto"/>
            <w:left w:val="none" w:sz="0" w:space="0" w:color="auto"/>
            <w:bottom w:val="none" w:sz="0" w:space="0" w:color="auto"/>
            <w:right w:val="none" w:sz="0" w:space="0" w:color="auto"/>
          </w:divBdr>
          <w:divsChild>
            <w:div w:id="322319105">
              <w:marLeft w:val="0"/>
              <w:marRight w:val="0"/>
              <w:marTop w:val="0"/>
              <w:marBottom w:val="0"/>
              <w:divBdr>
                <w:top w:val="none" w:sz="0" w:space="0" w:color="auto"/>
                <w:left w:val="none" w:sz="0" w:space="0" w:color="auto"/>
                <w:bottom w:val="none" w:sz="0" w:space="0" w:color="auto"/>
                <w:right w:val="none" w:sz="0" w:space="0" w:color="auto"/>
              </w:divBdr>
            </w:div>
            <w:div w:id="1033195169">
              <w:marLeft w:val="0"/>
              <w:marRight w:val="0"/>
              <w:marTop w:val="0"/>
              <w:marBottom w:val="0"/>
              <w:divBdr>
                <w:top w:val="none" w:sz="0" w:space="0" w:color="auto"/>
                <w:left w:val="none" w:sz="0" w:space="0" w:color="auto"/>
                <w:bottom w:val="none" w:sz="0" w:space="0" w:color="auto"/>
                <w:right w:val="none" w:sz="0" w:space="0" w:color="auto"/>
              </w:divBdr>
            </w:div>
            <w:div w:id="679162033">
              <w:marLeft w:val="0"/>
              <w:marRight w:val="0"/>
              <w:marTop w:val="0"/>
              <w:marBottom w:val="0"/>
              <w:divBdr>
                <w:top w:val="none" w:sz="0" w:space="0" w:color="auto"/>
                <w:left w:val="none" w:sz="0" w:space="0" w:color="auto"/>
                <w:bottom w:val="none" w:sz="0" w:space="0" w:color="auto"/>
                <w:right w:val="none" w:sz="0" w:space="0" w:color="auto"/>
              </w:divBdr>
            </w:div>
            <w:div w:id="2084332825">
              <w:marLeft w:val="0"/>
              <w:marRight w:val="0"/>
              <w:marTop w:val="0"/>
              <w:marBottom w:val="0"/>
              <w:divBdr>
                <w:top w:val="none" w:sz="0" w:space="0" w:color="auto"/>
                <w:left w:val="none" w:sz="0" w:space="0" w:color="auto"/>
                <w:bottom w:val="none" w:sz="0" w:space="0" w:color="auto"/>
                <w:right w:val="none" w:sz="0" w:space="0" w:color="auto"/>
              </w:divBdr>
            </w:div>
            <w:div w:id="317343735">
              <w:marLeft w:val="0"/>
              <w:marRight w:val="0"/>
              <w:marTop w:val="0"/>
              <w:marBottom w:val="0"/>
              <w:divBdr>
                <w:top w:val="none" w:sz="0" w:space="0" w:color="auto"/>
                <w:left w:val="none" w:sz="0" w:space="0" w:color="auto"/>
                <w:bottom w:val="none" w:sz="0" w:space="0" w:color="auto"/>
                <w:right w:val="none" w:sz="0" w:space="0" w:color="auto"/>
              </w:divBdr>
            </w:div>
            <w:div w:id="1854805119">
              <w:marLeft w:val="0"/>
              <w:marRight w:val="0"/>
              <w:marTop w:val="0"/>
              <w:marBottom w:val="0"/>
              <w:divBdr>
                <w:top w:val="none" w:sz="0" w:space="0" w:color="auto"/>
                <w:left w:val="none" w:sz="0" w:space="0" w:color="auto"/>
                <w:bottom w:val="none" w:sz="0" w:space="0" w:color="auto"/>
                <w:right w:val="none" w:sz="0" w:space="0" w:color="auto"/>
              </w:divBdr>
            </w:div>
            <w:div w:id="1733385340">
              <w:marLeft w:val="0"/>
              <w:marRight w:val="0"/>
              <w:marTop w:val="0"/>
              <w:marBottom w:val="0"/>
              <w:divBdr>
                <w:top w:val="none" w:sz="0" w:space="0" w:color="auto"/>
                <w:left w:val="none" w:sz="0" w:space="0" w:color="auto"/>
                <w:bottom w:val="none" w:sz="0" w:space="0" w:color="auto"/>
                <w:right w:val="none" w:sz="0" w:space="0" w:color="auto"/>
              </w:divBdr>
            </w:div>
            <w:div w:id="703135884">
              <w:marLeft w:val="0"/>
              <w:marRight w:val="0"/>
              <w:marTop w:val="0"/>
              <w:marBottom w:val="0"/>
              <w:divBdr>
                <w:top w:val="none" w:sz="0" w:space="0" w:color="auto"/>
                <w:left w:val="none" w:sz="0" w:space="0" w:color="auto"/>
                <w:bottom w:val="none" w:sz="0" w:space="0" w:color="auto"/>
                <w:right w:val="none" w:sz="0" w:space="0" w:color="auto"/>
              </w:divBdr>
            </w:div>
            <w:div w:id="2039037944">
              <w:marLeft w:val="0"/>
              <w:marRight w:val="0"/>
              <w:marTop w:val="0"/>
              <w:marBottom w:val="0"/>
              <w:divBdr>
                <w:top w:val="none" w:sz="0" w:space="0" w:color="auto"/>
                <w:left w:val="none" w:sz="0" w:space="0" w:color="auto"/>
                <w:bottom w:val="none" w:sz="0" w:space="0" w:color="auto"/>
                <w:right w:val="none" w:sz="0" w:space="0" w:color="auto"/>
              </w:divBdr>
            </w:div>
            <w:div w:id="632641149">
              <w:marLeft w:val="0"/>
              <w:marRight w:val="0"/>
              <w:marTop w:val="0"/>
              <w:marBottom w:val="0"/>
              <w:divBdr>
                <w:top w:val="none" w:sz="0" w:space="0" w:color="auto"/>
                <w:left w:val="none" w:sz="0" w:space="0" w:color="auto"/>
                <w:bottom w:val="none" w:sz="0" w:space="0" w:color="auto"/>
                <w:right w:val="none" w:sz="0" w:space="0" w:color="auto"/>
              </w:divBdr>
            </w:div>
            <w:div w:id="158932987">
              <w:marLeft w:val="0"/>
              <w:marRight w:val="0"/>
              <w:marTop w:val="0"/>
              <w:marBottom w:val="0"/>
              <w:divBdr>
                <w:top w:val="none" w:sz="0" w:space="0" w:color="auto"/>
                <w:left w:val="none" w:sz="0" w:space="0" w:color="auto"/>
                <w:bottom w:val="none" w:sz="0" w:space="0" w:color="auto"/>
                <w:right w:val="none" w:sz="0" w:space="0" w:color="auto"/>
              </w:divBdr>
            </w:div>
            <w:div w:id="73943986">
              <w:marLeft w:val="0"/>
              <w:marRight w:val="0"/>
              <w:marTop w:val="0"/>
              <w:marBottom w:val="0"/>
              <w:divBdr>
                <w:top w:val="none" w:sz="0" w:space="0" w:color="auto"/>
                <w:left w:val="none" w:sz="0" w:space="0" w:color="auto"/>
                <w:bottom w:val="none" w:sz="0" w:space="0" w:color="auto"/>
                <w:right w:val="none" w:sz="0" w:space="0" w:color="auto"/>
              </w:divBdr>
            </w:div>
            <w:div w:id="2084640206">
              <w:marLeft w:val="0"/>
              <w:marRight w:val="0"/>
              <w:marTop w:val="0"/>
              <w:marBottom w:val="0"/>
              <w:divBdr>
                <w:top w:val="none" w:sz="0" w:space="0" w:color="auto"/>
                <w:left w:val="none" w:sz="0" w:space="0" w:color="auto"/>
                <w:bottom w:val="none" w:sz="0" w:space="0" w:color="auto"/>
                <w:right w:val="none" w:sz="0" w:space="0" w:color="auto"/>
              </w:divBdr>
            </w:div>
            <w:div w:id="365760309">
              <w:marLeft w:val="0"/>
              <w:marRight w:val="0"/>
              <w:marTop w:val="0"/>
              <w:marBottom w:val="0"/>
              <w:divBdr>
                <w:top w:val="none" w:sz="0" w:space="0" w:color="auto"/>
                <w:left w:val="none" w:sz="0" w:space="0" w:color="auto"/>
                <w:bottom w:val="none" w:sz="0" w:space="0" w:color="auto"/>
                <w:right w:val="none" w:sz="0" w:space="0" w:color="auto"/>
              </w:divBdr>
            </w:div>
            <w:div w:id="1915820148">
              <w:marLeft w:val="0"/>
              <w:marRight w:val="0"/>
              <w:marTop w:val="0"/>
              <w:marBottom w:val="0"/>
              <w:divBdr>
                <w:top w:val="none" w:sz="0" w:space="0" w:color="auto"/>
                <w:left w:val="none" w:sz="0" w:space="0" w:color="auto"/>
                <w:bottom w:val="none" w:sz="0" w:space="0" w:color="auto"/>
                <w:right w:val="none" w:sz="0" w:space="0" w:color="auto"/>
              </w:divBdr>
            </w:div>
            <w:div w:id="794297583">
              <w:marLeft w:val="0"/>
              <w:marRight w:val="0"/>
              <w:marTop w:val="0"/>
              <w:marBottom w:val="0"/>
              <w:divBdr>
                <w:top w:val="none" w:sz="0" w:space="0" w:color="auto"/>
                <w:left w:val="none" w:sz="0" w:space="0" w:color="auto"/>
                <w:bottom w:val="none" w:sz="0" w:space="0" w:color="auto"/>
                <w:right w:val="none" w:sz="0" w:space="0" w:color="auto"/>
              </w:divBdr>
            </w:div>
            <w:div w:id="1078939688">
              <w:marLeft w:val="0"/>
              <w:marRight w:val="0"/>
              <w:marTop w:val="0"/>
              <w:marBottom w:val="0"/>
              <w:divBdr>
                <w:top w:val="none" w:sz="0" w:space="0" w:color="auto"/>
                <w:left w:val="none" w:sz="0" w:space="0" w:color="auto"/>
                <w:bottom w:val="none" w:sz="0" w:space="0" w:color="auto"/>
                <w:right w:val="none" w:sz="0" w:space="0" w:color="auto"/>
              </w:divBdr>
            </w:div>
          </w:divsChild>
        </w:div>
        <w:div w:id="1421296660">
          <w:marLeft w:val="0"/>
          <w:marRight w:val="0"/>
          <w:marTop w:val="0"/>
          <w:marBottom w:val="0"/>
          <w:divBdr>
            <w:top w:val="none" w:sz="0" w:space="0" w:color="auto"/>
            <w:left w:val="none" w:sz="0" w:space="0" w:color="auto"/>
            <w:bottom w:val="none" w:sz="0" w:space="0" w:color="auto"/>
            <w:right w:val="none" w:sz="0" w:space="0" w:color="auto"/>
          </w:divBdr>
          <w:divsChild>
            <w:div w:id="1123966459">
              <w:marLeft w:val="0"/>
              <w:marRight w:val="0"/>
              <w:marTop w:val="0"/>
              <w:marBottom w:val="0"/>
              <w:divBdr>
                <w:top w:val="none" w:sz="0" w:space="0" w:color="auto"/>
                <w:left w:val="none" w:sz="0" w:space="0" w:color="auto"/>
                <w:bottom w:val="none" w:sz="0" w:space="0" w:color="auto"/>
                <w:right w:val="none" w:sz="0" w:space="0" w:color="auto"/>
              </w:divBdr>
            </w:div>
            <w:div w:id="350029733">
              <w:marLeft w:val="0"/>
              <w:marRight w:val="0"/>
              <w:marTop w:val="0"/>
              <w:marBottom w:val="0"/>
              <w:divBdr>
                <w:top w:val="none" w:sz="0" w:space="0" w:color="auto"/>
                <w:left w:val="none" w:sz="0" w:space="0" w:color="auto"/>
                <w:bottom w:val="none" w:sz="0" w:space="0" w:color="auto"/>
                <w:right w:val="none" w:sz="0" w:space="0" w:color="auto"/>
              </w:divBdr>
            </w:div>
            <w:div w:id="1303265429">
              <w:marLeft w:val="0"/>
              <w:marRight w:val="0"/>
              <w:marTop w:val="0"/>
              <w:marBottom w:val="0"/>
              <w:divBdr>
                <w:top w:val="none" w:sz="0" w:space="0" w:color="auto"/>
                <w:left w:val="none" w:sz="0" w:space="0" w:color="auto"/>
                <w:bottom w:val="none" w:sz="0" w:space="0" w:color="auto"/>
                <w:right w:val="none" w:sz="0" w:space="0" w:color="auto"/>
              </w:divBdr>
            </w:div>
            <w:div w:id="913591164">
              <w:marLeft w:val="0"/>
              <w:marRight w:val="0"/>
              <w:marTop w:val="0"/>
              <w:marBottom w:val="0"/>
              <w:divBdr>
                <w:top w:val="none" w:sz="0" w:space="0" w:color="auto"/>
                <w:left w:val="none" w:sz="0" w:space="0" w:color="auto"/>
                <w:bottom w:val="none" w:sz="0" w:space="0" w:color="auto"/>
                <w:right w:val="none" w:sz="0" w:space="0" w:color="auto"/>
              </w:divBdr>
            </w:div>
            <w:div w:id="1630165099">
              <w:marLeft w:val="0"/>
              <w:marRight w:val="0"/>
              <w:marTop w:val="0"/>
              <w:marBottom w:val="0"/>
              <w:divBdr>
                <w:top w:val="none" w:sz="0" w:space="0" w:color="auto"/>
                <w:left w:val="none" w:sz="0" w:space="0" w:color="auto"/>
                <w:bottom w:val="none" w:sz="0" w:space="0" w:color="auto"/>
                <w:right w:val="none" w:sz="0" w:space="0" w:color="auto"/>
              </w:divBdr>
            </w:div>
            <w:div w:id="853693921">
              <w:marLeft w:val="0"/>
              <w:marRight w:val="0"/>
              <w:marTop w:val="0"/>
              <w:marBottom w:val="0"/>
              <w:divBdr>
                <w:top w:val="none" w:sz="0" w:space="0" w:color="auto"/>
                <w:left w:val="none" w:sz="0" w:space="0" w:color="auto"/>
                <w:bottom w:val="none" w:sz="0" w:space="0" w:color="auto"/>
                <w:right w:val="none" w:sz="0" w:space="0" w:color="auto"/>
              </w:divBdr>
            </w:div>
            <w:div w:id="1145663075">
              <w:marLeft w:val="0"/>
              <w:marRight w:val="0"/>
              <w:marTop w:val="0"/>
              <w:marBottom w:val="0"/>
              <w:divBdr>
                <w:top w:val="none" w:sz="0" w:space="0" w:color="auto"/>
                <w:left w:val="none" w:sz="0" w:space="0" w:color="auto"/>
                <w:bottom w:val="none" w:sz="0" w:space="0" w:color="auto"/>
                <w:right w:val="none" w:sz="0" w:space="0" w:color="auto"/>
              </w:divBdr>
            </w:div>
            <w:div w:id="1649943574">
              <w:marLeft w:val="0"/>
              <w:marRight w:val="0"/>
              <w:marTop w:val="0"/>
              <w:marBottom w:val="0"/>
              <w:divBdr>
                <w:top w:val="none" w:sz="0" w:space="0" w:color="auto"/>
                <w:left w:val="none" w:sz="0" w:space="0" w:color="auto"/>
                <w:bottom w:val="none" w:sz="0" w:space="0" w:color="auto"/>
                <w:right w:val="none" w:sz="0" w:space="0" w:color="auto"/>
              </w:divBdr>
            </w:div>
            <w:div w:id="2106806444">
              <w:marLeft w:val="0"/>
              <w:marRight w:val="0"/>
              <w:marTop w:val="0"/>
              <w:marBottom w:val="0"/>
              <w:divBdr>
                <w:top w:val="none" w:sz="0" w:space="0" w:color="auto"/>
                <w:left w:val="none" w:sz="0" w:space="0" w:color="auto"/>
                <w:bottom w:val="none" w:sz="0" w:space="0" w:color="auto"/>
                <w:right w:val="none" w:sz="0" w:space="0" w:color="auto"/>
              </w:divBdr>
            </w:div>
            <w:div w:id="2019699770">
              <w:marLeft w:val="0"/>
              <w:marRight w:val="0"/>
              <w:marTop w:val="0"/>
              <w:marBottom w:val="0"/>
              <w:divBdr>
                <w:top w:val="none" w:sz="0" w:space="0" w:color="auto"/>
                <w:left w:val="none" w:sz="0" w:space="0" w:color="auto"/>
                <w:bottom w:val="none" w:sz="0" w:space="0" w:color="auto"/>
                <w:right w:val="none" w:sz="0" w:space="0" w:color="auto"/>
              </w:divBdr>
            </w:div>
            <w:div w:id="812870283">
              <w:marLeft w:val="0"/>
              <w:marRight w:val="0"/>
              <w:marTop w:val="0"/>
              <w:marBottom w:val="0"/>
              <w:divBdr>
                <w:top w:val="none" w:sz="0" w:space="0" w:color="auto"/>
                <w:left w:val="none" w:sz="0" w:space="0" w:color="auto"/>
                <w:bottom w:val="none" w:sz="0" w:space="0" w:color="auto"/>
                <w:right w:val="none" w:sz="0" w:space="0" w:color="auto"/>
              </w:divBdr>
            </w:div>
            <w:div w:id="1929122151">
              <w:marLeft w:val="0"/>
              <w:marRight w:val="0"/>
              <w:marTop w:val="0"/>
              <w:marBottom w:val="0"/>
              <w:divBdr>
                <w:top w:val="none" w:sz="0" w:space="0" w:color="auto"/>
                <w:left w:val="none" w:sz="0" w:space="0" w:color="auto"/>
                <w:bottom w:val="none" w:sz="0" w:space="0" w:color="auto"/>
                <w:right w:val="none" w:sz="0" w:space="0" w:color="auto"/>
              </w:divBdr>
            </w:div>
            <w:div w:id="558051637">
              <w:marLeft w:val="0"/>
              <w:marRight w:val="0"/>
              <w:marTop w:val="0"/>
              <w:marBottom w:val="0"/>
              <w:divBdr>
                <w:top w:val="none" w:sz="0" w:space="0" w:color="auto"/>
                <w:left w:val="none" w:sz="0" w:space="0" w:color="auto"/>
                <w:bottom w:val="none" w:sz="0" w:space="0" w:color="auto"/>
                <w:right w:val="none" w:sz="0" w:space="0" w:color="auto"/>
              </w:divBdr>
            </w:div>
            <w:div w:id="1646007042">
              <w:marLeft w:val="0"/>
              <w:marRight w:val="0"/>
              <w:marTop w:val="0"/>
              <w:marBottom w:val="0"/>
              <w:divBdr>
                <w:top w:val="none" w:sz="0" w:space="0" w:color="auto"/>
                <w:left w:val="none" w:sz="0" w:space="0" w:color="auto"/>
                <w:bottom w:val="none" w:sz="0" w:space="0" w:color="auto"/>
                <w:right w:val="none" w:sz="0" w:space="0" w:color="auto"/>
              </w:divBdr>
            </w:div>
            <w:div w:id="1321275217">
              <w:marLeft w:val="0"/>
              <w:marRight w:val="0"/>
              <w:marTop w:val="0"/>
              <w:marBottom w:val="0"/>
              <w:divBdr>
                <w:top w:val="none" w:sz="0" w:space="0" w:color="auto"/>
                <w:left w:val="none" w:sz="0" w:space="0" w:color="auto"/>
                <w:bottom w:val="none" w:sz="0" w:space="0" w:color="auto"/>
                <w:right w:val="none" w:sz="0" w:space="0" w:color="auto"/>
              </w:divBdr>
            </w:div>
            <w:div w:id="323246789">
              <w:marLeft w:val="0"/>
              <w:marRight w:val="0"/>
              <w:marTop w:val="0"/>
              <w:marBottom w:val="0"/>
              <w:divBdr>
                <w:top w:val="none" w:sz="0" w:space="0" w:color="auto"/>
                <w:left w:val="none" w:sz="0" w:space="0" w:color="auto"/>
                <w:bottom w:val="none" w:sz="0" w:space="0" w:color="auto"/>
                <w:right w:val="none" w:sz="0" w:space="0" w:color="auto"/>
              </w:divBdr>
            </w:div>
            <w:div w:id="1328292191">
              <w:marLeft w:val="0"/>
              <w:marRight w:val="0"/>
              <w:marTop w:val="0"/>
              <w:marBottom w:val="0"/>
              <w:divBdr>
                <w:top w:val="none" w:sz="0" w:space="0" w:color="auto"/>
                <w:left w:val="none" w:sz="0" w:space="0" w:color="auto"/>
                <w:bottom w:val="none" w:sz="0" w:space="0" w:color="auto"/>
                <w:right w:val="none" w:sz="0" w:space="0" w:color="auto"/>
              </w:divBdr>
            </w:div>
            <w:div w:id="949699943">
              <w:marLeft w:val="0"/>
              <w:marRight w:val="0"/>
              <w:marTop w:val="0"/>
              <w:marBottom w:val="0"/>
              <w:divBdr>
                <w:top w:val="none" w:sz="0" w:space="0" w:color="auto"/>
                <w:left w:val="none" w:sz="0" w:space="0" w:color="auto"/>
                <w:bottom w:val="none" w:sz="0" w:space="0" w:color="auto"/>
                <w:right w:val="none" w:sz="0" w:space="0" w:color="auto"/>
              </w:divBdr>
            </w:div>
            <w:div w:id="608589392">
              <w:marLeft w:val="0"/>
              <w:marRight w:val="0"/>
              <w:marTop w:val="0"/>
              <w:marBottom w:val="0"/>
              <w:divBdr>
                <w:top w:val="none" w:sz="0" w:space="0" w:color="auto"/>
                <w:left w:val="none" w:sz="0" w:space="0" w:color="auto"/>
                <w:bottom w:val="none" w:sz="0" w:space="0" w:color="auto"/>
                <w:right w:val="none" w:sz="0" w:space="0" w:color="auto"/>
              </w:divBdr>
            </w:div>
            <w:div w:id="1340042307">
              <w:marLeft w:val="0"/>
              <w:marRight w:val="0"/>
              <w:marTop w:val="0"/>
              <w:marBottom w:val="0"/>
              <w:divBdr>
                <w:top w:val="none" w:sz="0" w:space="0" w:color="auto"/>
                <w:left w:val="none" w:sz="0" w:space="0" w:color="auto"/>
                <w:bottom w:val="none" w:sz="0" w:space="0" w:color="auto"/>
                <w:right w:val="none" w:sz="0" w:space="0" w:color="auto"/>
              </w:divBdr>
            </w:div>
            <w:div w:id="2084257317">
              <w:marLeft w:val="0"/>
              <w:marRight w:val="0"/>
              <w:marTop w:val="0"/>
              <w:marBottom w:val="0"/>
              <w:divBdr>
                <w:top w:val="none" w:sz="0" w:space="0" w:color="auto"/>
                <w:left w:val="none" w:sz="0" w:space="0" w:color="auto"/>
                <w:bottom w:val="none" w:sz="0" w:space="0" w:color="auto"/>
                <w:right w:val="none" w:sz="0" w:space="0" w:color="auto"/>
              </w:divBdr>
            </w:div>
            <w:div w:id="1026518642">
              <w:marLeft w:val="0"/>
              <w:marRight w:val="0"/>
              <w:marTop w:val="0"/>
              <w:marBottom w:val="0"/>
              <w:divBdr>
                <w:top w:val="none" w:sz="0" w:space="0" w:color="auto"/>
                <w:left w:val="none" w:sz="0" w:space="0" w:color="auto"/>
                <w:bottom w:val="none" w:sz="0" w:space="0" w:color="auto"/>
                <w:right w:val="none" w:sz="0" w:space="0" w:color="auto"/>
              </w:divBdr>
            </w:div>
            <w:div w:id="661859954">
              <w:marLeft w:val="0"/>
              <w:marRight w:val="0"/>
              <w:marTop w:val="0"/>
              <w:marBottom w:val="0"/>
              <w:divBdr>
                <w:top w:val="none" w:sz="0" w:space="0" w:color="auto"/>
                <w:left w:val="none" w:sz="0" w:space="0" w:color="auto"/>
                <w:bottom w:val="none" w:sz="0" w:space="0" w:color="auto"/>
                <w:right w:val="none" w:sz="0" w:space="0" w:color="auto"/>
              </w:divBdr>
            </w:div>
            <w:div w:id="1336113034">
              <w:marLeft w:val="0"/>
              <w:marRight w:val="0"/>
              <w:marTop w:val="0"/>
              <w:marBottom w:val="0"/>
              <w:divBdr>
                <w:top w:val="none" w:sz="0" w:space="0" w:color="auto"/>
                <w:left w:val="none" w:sz="0" w:space="0" w:color="auto"/>
                <w:bottom w:val="none" w:sz="0" w:space="0" w:color="auto"/>
                <w:right w:val="none" w:sz="0" w:space="0" w:color="auto"/>
              </w:divBdr>
            </w:div>
            <w:div w:id="387265741">
              <w:marLeft w:val="0"/>
              <w:marRight w:val="0"/>
              <w:marTop w:val="0"/>
              <w:marBottom w:val="0"/>
              <w:divBdr>
                <w:top w:val="none" w:sz="0" w:space="0" w:color="auto"/>
                <w:left w:val="none" w:sz="0" w:space="0" w:color="auto"/>
                <w:bottom w:val="none" w:sz="0" w:space="0" w:color="auto"/>
                <w:right w:val="none" w:sz="0" w:space="0" w:color="auto"/>
              </w:divBdr>
            </w:div>
            <w:div w:id="766075278">
              <w:marLeft w:val="0"/>
              <w:marRight w:val="0"/>
              <w:marTop w:val="0"/>
              <w:marBottom w:val="0"/>
              <w:divBdr>
                <w:top w:val="none" w:sz="0" w:space="0" w:color="auto"/>
                <w:left w:val="none" w:sz="0" w:space="0" w:color="auto"/>
                <w:bottom w:val="none" w:sz="0" w:space="0" w:color="auto"/>
                <w:right w:val="none" w:sz="0" w:space="0" w:color="auto"/>
              </w:divBdr>
            </w:div>
            <w:div w:id="982081283">
              <w:marLeft w:val="0"/>
              <w:marRight w:val="0"/>
              <w:marTop w:val="0"/>
              <w:marBottom w:val="0"/>
              <w:divBdr>
                <w:top w:val="none" w:sz="0" w:space="0" w:color="auto"/>
                <w:left w:val="none" w:sz="0" w:space="0" w:color="auto"/>
                <w:bottom w:val="none" w:sz="0" w:space="0" w:color="auto"/>
                <w:right w:val="none" w:sz="0" w:space="0" w:color="auto"/>
              </w:divBdr>
            </w:div>
            <w:div w:id="535891377">
              <w:marLeft w:val="0"/>
              <w:marRight w:val="0"/>
              <w:marTop w:val="0"/>
              <w:marBottom w:val="0"/>
              <w:divBdr>
                <w:top w:val="none" w:sz="0" w:space="0" w:color="auto"/>
                <w:left w:val="none" w:sz="0" w:space="0" w:color="auto"/>
                <w:bottom w:val="none" w:sz="0" w:space="0" w:color="auto"/>
                <w:right w:val="none" w:sz="0" w:space="0" w:color="auto"/>
              </w:divBdr>
            </w:div>
            <w:div w:id="1276251372">
              <w:marLeft w:val="0"/>
              <w:marRight w:val="0"/>
              <w:marTop w:val="0"/>
              <w:marBottom w:val="0"/>
              <w:divBdr>
                <w:top w:val="none" w:sz="0" w:space="0" w:color="auto"/>
                <w:left w:val="none" w:sz="0" w:space="0" w:color="auto"/>
                <w:bottom w:val="none" w:sz="0" w:space="0" w:color="auto"/>
                <w:right w:val="none" w:sz="0" w:space="0" w:color="auto"/>
              </w:divBdr>
            </w:div>
            <w:div w:id="1188909561">
              <w:marLeft w:val="0"/>
              <w:marRight w:val="0"/>
              <w:marTop w:val="0"/>
              <w:marBottom w:val="0"/>
              <w:divBdr>
                <w:top w:val="none" w:sz="0" w:space="0" w:color="auto"/>
                <w:left w:val="none" w:sz="0" w:space="0" w:color="auto"/>
                <w:bottom w:val="none" w:sz="0" w:space="0" w:color="auto"/>
                <w:right w:val="none" w:sz="0" w:space="0" w:color="auto"/>
              </w:divBdr>
            </w:div>
            <w:div w:id="1656642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320858">
      <w:bodyDiv w:val="1"/>
      <w:marLeft w:val="0"/>
      <w:marRight w:val="0"/>
      <w:marTop w:val="0"/>
      <w:marBottom w:val="0"/>
      <w:divBdr>
        <w:top w:val="none" w:sz="0" w:space="0" w:color="auto"/>
        <w:left w:val="none" w:sz="0" w:space="0" w:color="auto"/>
        <w:bottom w:val="none" w:sz="0" w:space="0" w:color="auto"/>
        <w:right w:val="none" w:sz="0" w:space="0" w:color="auto"/>
      </w:divBdr>
    </w:div>
    <w:div w:id="580069503">
      <w:bodyDiv w:val="1"/>
      <w:marLeft w:val="0"/>
      <w:marRight w:val="0"/>
      <w:marTop w:val="0"/>
      <w:marBottom w:val="0"/>
      <w:divBdr>
        <w:top w:val="none" w:sz="0" w:space="0" w:color="auto"/>
        <w:left w:val="none" w:sz="0" w:space="0" w:color="auto"/>
        <w:bottom w:val="none" w:sz="0" w:space="0" w:color="auto"/>
        <w:right w:val="none" w:sz="0" w:space="0" w:color="auto"/>
      </w:divBdr>
      <w:divsChild>
        <w:div w:id="226192599">
          <w:marLeft w:val="0"/>
          <w:marRight w:val="0"/>
          <w:marTop w:val="0"/>
          <w:marBottom w:val="0"/>
          <w:divBdr>
            <w:top w:val="none" w:sz="0" w:space="0" w:color="auto"/>
            <w:left w:val="none" w:sz="0" w:space="0" w:color="auto"/>
            <w:bottom w:val="none" w:sz="0" w:space="0" w:color="auto"/>
            <w:right w:val="none" w:sz="0" w:space="0" w:color="auto"/>
          </w:divBdr>
        </w:div>
        <w:div w:id="224798223">
          <w:marLeft w:val="0"/>
          <w:marRight w:val="0"/>
          <w:marTop w:val="0"/>
          <w:marBottom w:val="0"/>
          <w:divBdr>
            <w:top w:val="none" w:sz="0" w:space="0" w:color="auto"/>
            <w:left w:val="none" w:sz="0" w:space="0" w:color="auto"/>
            <w:bottom w:val="none" w:sz="0" w:space="0" w:color="auto"/>
            <w:right w:val="none" w:sz="0" w:space="0" w:color="auto"/>
          </w:divBdr>
        </w:div>
      </w:divsChild>
    </w:div>
    <w:div w:id="853423237">
      <w:bodyDiv w:val="1"/>
      <w:marLeft w:val="0"/>
      <w:marRight w:val="0"/>
      <w:marTop w:val="0"/>
      <w:marBottom w:val="0"/>
      <w:divBdr>
        <w:top w:val="none" w:sz="0" w:space="0" w:color="auto"/>
        <w:left w:val="none" w:sz="0" w:space="0" w:color="auto"/>
        <w:bottom w:val="none" w:sz="0" w:space="0" w:color="auto"/>
        <w:right w:val="none" w:sz="0" w:space="0" w:color="auto"/>
      </w:divBdr>
      <w:divsChild>
        <w:div w:id="1648314705">
          <w:marLeft w:val="0"/>
          <w:marRight w:val="0"/>
          <w:marTop w:val="0"/>
          <w:marBottom w:val="0"/>
          <w:divBdr>
            <w:top w:val="none" w:sz="0" w:space="0" w:color="auto"/>
            <w:left w:val="none" w:sz="0" w:space="0" w:color="auto"/>
            <w:bottom w:val="none" w:sz="0" w:space="0" w:color="auto"/>
            <w:right w:val="none" w:sz="0" w:space="0" w:color="auto"/>
          </w:divBdr>
        </w:div>
        <w:div w:id="1484661515">
          <w:marLeft w:val="0"/>
          <w:marRight w:val="0"/>
          <w:marTop w:val="0"/>
          <w:marBottom w:val="0"/>
          <w:divBdr>
            <w:top w:val="none" w:sz="0" w:space="0" w:color="auto"/>
            <w:left w:val="none" w:sz="0" w:space="0" w:color="auto"/>
            <w:bottom w:val="none" w:sz="0" w:space="0" w:color="auto"/>
            <w:right w:val="none" w:sz="0" w:space="0" w:color="auto"/>
          </w:divBdr>
          <w:divsChild>
            <w:div w:id="1360278520">
              <w:marLeft w:val="-75"/>
              <w:marRight w:val="0"/>
              <w:marTop w:val="30"/>
              <w:marBottom w:val="30"/>
              <w:divBdr>
                <w:top w:val="none" w:sz="0" w:space="0" w:color="auto"/>
                <w:left w:val="none" w:sz="0" w:space="0" w:color="auto"/>
                <w:bottom w:val="none" w:sz="0" w:space="0" w:color="auto"/>
                <w:right w:val="none" w:sz="0" w:space="0" w:color="auto"/>
              </w:divBdr>
              <w:divsChild>
                <w:div w:id="128940461">
                  <w:marLeft w:val="0"/>
                  <w:marRight w:val="0"/>
                  <w:marTop w:val="0"/>
                  <w:marBottom w:val="0"/>
                  <w:divBdr>
                    <w:top w:val="none" w:sz="0" w:space="0" w:color="auto"/>
                    <w:left w:val="none" w:sz="0" w:space="0" w:color="auto"/>
                    <w:bottom w:val="none" w:sz="0" w:space="0" w:color="auto"/>
                    <w:right w:val="none" w:sz="0" w:space="0" w:color="auto"/>
                  </w:divBdr>
                  <w:divsChild>
                    <w:div w:id="953099143">
                      <w:marLeft w:val="0"/>
                      <w:marRight w:val="0"/>
                      <w:marTop w:val="0"/>
                      <w:marBottom w:val="0"/>
                      <w:divBdr>
                        <w:top w:val="none" w:sz="0" w:space="0" w:color="auto"/>
                        <w:left w:val="none" w:sz="0" w:space="0" w:color="auto"/>
                        <w:bottom w:val="none" w:sz="0" w:space="0" w:color="auto"/>
                        <w:right w:val="none" w:sz="0" w:space="0" w:color="auto"/>
                      </w:divBdr>
                    </w:div>
                  </w:divsChild>
                </w:div>
                <w:div w:id="2017883720">
                  <w:marLeft w:val="0"/>
                  <w:marRight w:val="0"/>
                  <w:marTop w:val="0"/>
                  <w:marBottom w:val="0"/>
                  <w:divBdr>
                    <w:top w:val="none" w:sz="0" w:space="0" w:color="auto"/>
                    <w:left w:val="none" w:sz="0" w:space="0" w:color="auto"/>
                    <w:bottom w:val="none" w:sz="0" w:space="0" w:color="auto"/>
                    <w:right w:val="none" w:sz="0" w:space="0" w:color="auto"/>
                  </w:divBdr>
                  <w:divsChild>
                    <w:div w:id="73014921">
                      <w:marLeft w:val="0"/>
                      <w:marRight w:val="0"/>
                      <w:marTop w:val="0"/>
                      <w:marBottom w:val="0"/>
                      <w:divBdr>
                        <w:top w:val="none" w:sz="0" w:space="0" w:color="auto"/>
                        <w:left w:val="none" w:sz="0" w:space="0" w:color="auto"/>
                        <w:bottom w:val="none" w:sz="0" w:space="0" w:color="auto"/>
                        <w:right w:val="none" w:sz="0" w:space="0" w:color="auto"/>
                      </w:divBdr>
                    </w:div>
                  </w:divsChild>
                </w:div>
                <w:div w:id="942420413">
                  <w:marLeft w:val="0"/>
                  <w:marRight w:val="0"/>
                  <w:marTop w:val="0"/>
                  <w:marBottom w:val="0"/>
                  <w:divBdr>
                    <w:top w:val="none" w:sz="0" w:space="0" w:color="auto"/>
                    <w:left w:val="none" w:sz="0" w:space="0" w:color="auto"/>
                    <w:bottom w:val="none" w:sz="0" w:space="0" w:color="auto"/>
                    <w:right w:val="none" w:sz="0" w:space="0" w:color="auto"/>
                  </w:divBdr>
                  <w:divsChild>
                    <w:div w:id="1715425937">
                      <w:marLeft w:val="0"/>
                      <w:marRight w:val="0"/>
                      <w:marTop w:val="0"/>
                      <w:marBottom w:val="0"/>
                      <w:divBdr>
                        <w:top w:val="none" w:sz="0" w:space="0" w:color="auto"/>
                        <w:left w:val="none" w:sz="0" w:space="0" w:color="auto"/>
                        <w:bottom w:val="none" w:sz="0" w:space="0" w:color="auto"/>
                        <w:right w:val="none" w:sz="0" w:space="0" w:color="auto"/>
                      </w:divBdr>
                    </w:div>
                  </w:divsChild>
                </w:div>
                <w:div w:id="431557128">
                  <w:marLeft w:val="0"/>
                  <w:marRight w:val="0"/>
                  <w:marTop w:val="0"/>
                  <w:marBottom w:val="0"/>
                  <w:divBdr>
                    <w:top w:val="none" w:sz="0" w:space="0" w:color="auto"/>
                    <w:left w:val="none" w:sz="0" w:space="0" w:color="auto"/>
                    <w:bottom w:val="none" w:sz="0" w:space="0" w:color="auto"/>
                    <w:right w:val="none" w:sz="0" w:space="0" w:color="auto"/>
                  </w:divBdr>
                  <w:divsChild>
                    <w:div w:id="642580787">
                      <w:marLeft w:val="0"/>
                      <w:marRight w:val="0"/>
                      <w:marTop w:val="0"/>
                      <w:marBottom w:val="0"/>
                      <w:divBdr>
                        <w:top w:val="none" w:sz="0" w:space="0" w:color="auto"/>
                        <w:left w:val="none" w:sz="0" w:space="0" w:color="auto"/>
                        <w:bottom w:val="none" w:sz="0" w:space="0" w:color="auto"/>
                        <w:right w:val="none" w:sz="0" w:space="0" w:color="auto"/>
                      </w:divBdr>
                    </w:div>
                  </w:divsChild>
                </w:div>
                <w:div w:id="623459579">
                  <w:marLeft w:val="0"/>
                  <w:marRight w:val="0"/>
                  <w:marTop w:val="0"/>
                  <w:marBottom w:val="0"/>
                  <w:divBdr>
                    <w:top w:val="none" w:sz="0" w:space="0" w:color="auto"/>
                    <w:left w:val="none" w:sz="0" w:space="0" w:color="auto"/>
                    <w:bottom w:val="none" w:sz="0" w:space="0" w:color="auto"/>
                    <w:right w:val="none" w:sz="0" w:space="0" w:color="auto"/>
                  </w:divBdr>
                  <w:divsChild>
                    <w:div w:id="1373730274">
                      <w:marLeft w:val="0"/>
                      <w:marRight w:val="0"/>
                      <w:marTop w:val="0"/>
                      <w:marBottom w:val="0"/>
                      <w:divBdr>
                        <w:top w:val="none" w:sz="0" w:space="0" w:color="auto"/>
                        <w:left w:val="none" w:sz="0" w:space="0" w:color="auto"/>
                        <w:bottom w:val="none" w:sz="0" w:space="0" w:color="auto"/>
                        <w:right w:val="none" w:sz="0" w:space="0" w:color="auto"/>
                      </w:divBdr>
                    </w:div>
                    <w:div w:id="404188055">
                      <w:marLeft w:val="0"/>
                      <w:marRight w:val="0"/>
                      <w:marTop w:val="0"/>
                      <w:marBottom w:val="0"/>
                      <w:divBdr>
                        <w:top w:val="none" w:sz="0" w:space="0" w:color="auto"/>
                        <w:left w:val="none" w:sz="0" w:space="0" w:color="auto"/>
                        <w:bottom w:val="none" w:sz="0" w:space="0" w:color="auto"/>
                        <w:right w:val="none" w:sz="0" w:space="0" w:color="auto"/>
                      </w:divBdr>
                    </w:div>
                    <w:div w:id="446511944">
                      <w:marLeft w:val="0"/>
                      <w:marRight w:val="0"/>
                      <w:marTop w:val="0"/>
                      <w:marBottom w:val="0"/>
                      <w:divBdr>
                        <w:top w:val="none" w:sz="0" w:space="0" w:color="auto"/>
                        <w:left w:val="none" w:sz="0" w:space="0" w:color="auto"/>
                        <w:bottom w:val="none" w:sz="0" w:space="0" w:color="auto"/>
                        <w:right w:val="none" w:sz="0" w:space="0" w:color="auto"/>
                      </w:divBdr>
                    </w:div>
                    <w:div w:id="1364214456">
                      <w:marLeft w:val="0"/>
                      <w:marRight w:val="0"/>
                      <w:marTop w:val="0"/>
                      <w:marBottom w:val="0"/>
                      <w:divBdr>
                        <w:top w:val="none" w:sz="0" w:space="0" w:color="auto"/>
                        <w:left w:val="none" w:sz="0" w:space="0" w:color="auto"/>
                        <w:bottom w:val="none" w:sz="0" w:space="0" w:color="auto"/>
                        <w:right w:val="none" w:sz="0" w:space="0" w:color="auto"/>
                      </w:divBdr>
                    </w:div>
                  </w:divsChild>
                </w:div>
                <w:div w:id="1421485308">
                  <w:marLeft w:val="0"/>
                  <w:marRight w:val="0"/>
                  <w:marTop w:val="0"/>
                  <w:marBottom w:val="0"/>
                  <w:divBdr>
                    <w:top w:val="none" w:sz="0" w:space="0" w:color="auto"/>
                    <w:left w:val="none" w:sz="0" w:space="0" w:color="auto"/>
                    <w:bottom w:val="none" w:sz="0" w:space="0" w:color="auto"/>
                    <w:right w:val="none" w:sz="0" w:space="0" w:color="auto"/>
                  </w:divBdr>
                  <w:divsChild>
                    <w:div w:id="163131210">
                      <w:marLeft w:val="0"/>
                      <w:marRight w:val="0"/>
                      <w:marTop w:val="0"/>
                      <w:marBottom w:val="0"/>
                      <w:divBdr>
                        <w:top w:val="none" w:sz="0" w:space="0" w:color="auto"/>
                        <w:left w:val="none" w:sz="0" w:space="0" w:color="auto"/>
                        <w:bottom w:val="none" w:sz="0" w:space="0" w:color="auto"/>
                        <w:right w:val="none" w:sz="0" w:space="0" w:color="auto"/>
                      </w:divBdr>
                    </w:div>
                    <w:div w:id="1300113959">
                      <w:marLeft w:val="0"/>
                      <w:marRight w:val="0"/>
                      <w:marTop w:val="0"/>
                      <w:marBottom w:val="0"/>
                      <w:divBdr>
                        <w:top w:val="none" w:sz="0" w:space="0" w:color="auto"/>
                        <w:left w:val="none" w:sz="0" w:space="0" w:color="auto"/>
                        <w:bottom w:val="none" w:sz="0" w:space="0" w:color="auto"/>
                        <w:right w:val="none" w:sz="0" w:space="0" w:color="auto"/>
                      </w:divBdr>
                    </w:div>
                    <w:div w:id="878588093">
                      <w:marLeft w:val="0"/>
                      <w:marRight w:val="0"/>
                      <w:marTop w:val="0"/>
                      <w:marBottom w:val="0"/>
                      <w:divBdr>
                        <w:top w:val="none" w:sz="0" w:space="0" w:color="auto"/>
                        <w:left w:val="none" w:sz="0" w:space="0" w:color="auto"/>
                        <w:bottom w:val="none" w:sz="0" w:space="0" w:color="auto"/>
                        <w:right w:val="none" w:sz="0" w:space="0" w:color="auto"/>
                      </w:divBdr>
                    </w:div>
                  </w:divsChild>
                </w:div>
                <w:div w:id="1693607359">
                  <w:marLeft w:val="0"/>
                  <w:marRight w:val="0"/>
                  <w:marTop w:val="0"/>
                  <w:marBottom w:val="0"/>
                  <w:divBdr>
                    <w:top w:val="none" w:sz="0" w:space="0" w:color="auto"/>
                    <w:left w:val="none" w:sz="0" w:space="0" w:color="auto"/>
                    <w:bottom w:val="none" w:sz="0" w:space="0" w:color="auto"/>
                    <w:right w:val="none" w:sz="0" w:space="0" w:color="auto"/>
                  </w:divBdr>
                  <w:divsChild>
                    <w:div w:id="1633710119">
                      <w:marLeft w:val="0"/>
                      <w:marRight w:val="0"/>
                      <w:marTop w:val="0"/>
                      <w:marBottom w:val="0"/>
                      <w:divBdr>
                        <w:top w:val="none" w:sz="0" w:space="0" w:color="auto"/>
                        <w:left w:val="none" w:sz="0" w:space="0" w:color="auto"/>
                        <w:bottom w:val="none" w:sz="0" w:space="0" w:color="auto"/>
                        <w:right w:val="none" w:sz="0" w:space="0" w:color="auto"/>
                      </w:divBdr>
                    </w:div>
                    <w:div w:id="1077703065">
                      <w:marLeft w:val="0"/>
                      <w:marRight w:val="0"/>
                      <w:marTop w:val="0"/>
                      <w:marBottom w:val="0"/>
                      <w:divBdr>
                        <w:top w:val="none" w:sz="0" w:space="0" w:color="auto"/>
                        <w:left w:val="none" w:sz="0" w:space="0" w:color="auto"/>
                        <w:bottom w:val="none" w:sz="0" w:space="0" w:color="auto"/>
                        <w:right w:val="none" w:sz="0" w:space="0" w:color="auto"/>
                      </w:divBdr>
                    </w:div>
                    <w:div w:id="479467293">
                      <w:marLeft w:val="0"/>
                      <w:marRight w:val="0"/>
                      <w:marTop w:val="0"/>
                      <w:marBottom w:val="0"/>
                      <w:divBdr>
                        <w:top w:val="none" w:sz="0" w:space="0" w:color="auto"/>
                        <w:left w:val="none" w:sz="0" w:space="0" w:color="auto"/>
                        <w:bottom w:val="none" w:sz="0" w:space="0" w:color="auto"/>
                        <w:right w:val="none" w:sz="0" w:space="0" w:color="auto"/>
                      </w:divBdr>
                    </w:div>
                    <w:div w:id="916741617">
                      <w:marLeft w:val="0"/>
                      <w:marRight w:val="0"/>
                      <w:marTop w:val="0"/>
                      <w:marBottom w:val="0"/>
                      <w:divBdr>
                        <w:top w:val="none" w:sz="0" w:space="0" w:color="auto"/>
                        <w:left w:val="none" w:sz="0" w:space="0" w:color="auto"/>
                        <w:bottom w:val="none" w:sz="0" w:space="0" w:color="auto"/>
                        <w:right w:val="none" w:sz="0" w:space="0" w:color="auto"/>
                      </w:divBdr>
                    </w:div>
                    <w:div w:id="2052218940">
                      <w:marLeft w:val="0"/>
                      <w:marRight w:val="0"/>
                      <w:marTop w:val="0"/>
                      <w:marBottom w:val="0"/>
                      <w:divBdr>
                        <w:top w:val="none" w:sz="0" w:space="0" w:color="auto"/>
                        <w:left w:val="none" w:sz="0" w:space="0" w:color="auto"/>
                        <w:bottom w:val="none" w:sz="0" w:space="0" w:color="auto"/>
                        <w:right w:val="none" w:sz="0" w:space="0" w:color="auto"/>
                      </w:divBdr>
                    </w:div>
                    <w:div w:id="125045607">
                      <w:marLeft w:val="0"/>
                      <w:marRight w:val="0"/>
                      <w:marTop w:val="0"/>
                      <w:marBottom w:val="0"/>
                      <w:divBdr>
                        <w:top w:val="none" w:sz="0" w:space="0" w:color="auto"/>
                        <w:left w:val="none" w:sz="0" w:space="0" w:color="auto"/>
                        <w:bottom w:val="none" w:sz="0" w:space="0" w:color="auto"/>
                        <w:right w:val="none" w:sz="0" w:space="0" w:color="auto"/>
                      </w:divBdr>
                    </w:div>
                    <w:div w:id="140776258">
                      <w:marLeft w:val="0"/>
                      <w:marRight w:val="0"/>
                      <w:marTop w:val="0"/>
                      <w:marBottom w:val="0"/>
                      <w:divBdr>
                        <w:top w:val="none" w:sz="0" w:space="0" w:color="auto"/>
                        <w:left w:val="none" w:sz="0" w:space="0" w:color="auto"/>
                        <w:bottom w:val="none" w:sz="0" w:space="0" w:color="auto"/>
                        <w:right w:val="none" w:sz="0" w:space="0" w:color="auto"/>
                      </w:divBdr>
                    </w:div>
                    <w:div w:id="1610745799">
                      <w:marLeft w:val="0"/>
                      <w:marRight w:val="0"/>
                      <w:marTop w:val="0"/>
                      <w:marBottom w:val="0"/>
                      <w:divBdr>
                        <w:top w:val="none" w:sz="0" w:space="0" w:color="auto"/>
                        <w:left w:val="none" w:sz="0" w:space="0" w:color="auto"/>
                        <w:bottom w:val="none" w:sz="0" w:space="0" w:color="auto"/>
                        <w:right w:val="none" w:sz="0" w:space="0" w:color="auto"/>
                      </w:divBdr>
                    </w:div>
                    <w:div w:id="2013987097">
                      <w:marLeft w:val="0"/>
                      <w:marRight w:val="0"/>
                      <w:marTop w:val="0"/>
                      <w:marBottom w:val="0"/>
                      <w:divBdr>
                        <w:top w:val="none" w:sz="0" w:space="0" w:color="auto"/>
                        <w:left w:val="none" w:sz="0" w:space="0" w:color="auto"/>
                        <w:bottom w:val="none" w:sz="0" w:space="0" w:color="auto"/>
                        <w:right w:val="none" w:sz="0" w:space="0" w:color="auto"/>
                      </w:divBdr>
                    </w:div>
                    <w:div w:id="900869146">
                      <w:marLeft w:val="0"/>
                      <w:marRight w:val="0"/>
                      <w:marTop w:val="0"/>
                      <w:marBottom w:val="0"/>
                      <w:divBdr>
                        <w:top w:val="none" w:sz="0" w:space="0" w:color="auto"/>
                        <w:left w:val="none" w:sz="0" w:space="0" w:color="auto"/>
                        <w:bottom w:val="none" w:sz="0" w:space="0" w:color="auto"/>
                        <w:right w:val="none" w:sz="0" w:space="0" w:color="auto"/>
                      </w:divBdr>
                    </w:div>
                    <w:div w:id="61636349">
                      <w:marLeft w:val="0"/>
                      <w:marRight w:val="0"/>
                      <w:marTop w:val="0"/>
                      <w:marBottom w:val="0"/>
                      <w:divBdr>
                        <w:top w:val="none" w:sz="0" w:space="0" w:color="auto"/>
                        <w:left w:val="none" w:sz="0" w:space="0" w:color="auto"/>
                        <w:bottom w:val="none" w:sz="0" w:space="0" w:color="auto"/>
                        <w:right w:val="none" w:sz="0" w:space="0" w:color="auto"/>
                      </w:divBdr>
                    </w:div>
                    <w:div w:id="1446852398">
                      <w:marLeft w:val="0"/>
                      <w:marRight w:val="0"/>
                      <w:marTop w:val="0"/>
                      <w:marBottom w:val="0"/>
                      <w:divBdr>
                        <w:top w:val="none" w:sz="0" w:space="0" w:color="auto"/>
                        <w:left w:val="none" w:sz="0" w:space="0" w:color="auto"/>
                        <w:bottom w:val="none" w:sz="0" w:space="0" w:color="auto"/>
                        <w:right w:val="none" w:sz="0" w:space="0" w:color="auto"/>
                      </w:divBdr>
                    </w:div>
                  </w:divsChild>
                </w:div>
                <w:div w:id="1556047021">
                  <w:marLeft w:val="0"/>
                  <w:marRight w:val="0"/>
                  <w:marTop w:val="0"/>
                  <w:marBottom w:val="0"/>
                  <w:divBdr>
                    <w:top w:val="none" w:sz="0" w:space="0" w:color="auto"/>
                    <w:left w:val="none" w:sz="0" w:space="0" w:color="auto"/>
                    <w:bottom w:val="none" w:sz="0" w:space="0" w:color="auto"/>
                    <w:right w:val="none" w:sz="0" w:space="0" w:color="auto"/>
                  </w:divBdr>
                  <w:divsChild>
                    <w:div w:id="1890610103">
                      <w:marLeft w:val="0"/>
                      <w:marRight w:val="0"/>
                      <w:marTop w:val="0"/>
                      <w:marBottom w:val="0"/>
                      <w:divBdr>
                        <w:top w:val="none" w:sz="0" w:space="0" w:color="auto"/>
                        <w:left w:val="none" w:sz="0" w:space="0" w:color="auto"/>
                        <w:bottom w:val="none" w:sz="0" w:space="0" w:color="auto"/>
                        <w:right w:val="none" w:sz="0" w:space="0" w:color="auto"/>
                      </w:divBdr>
                    </w:div>
                    <w:div w:id="112018991">
                      <w:marLeft w:val="0"/>
                      <w:marRight w:val="0"/>
                      <w:marTop w:val="0"/>
                      <w:marBottom w:val="0"/>
                      <w:divBdr>
                        <w:top w:val="none" w:sz="0" w:space="0" w:color="auto"/>
                        <w:left w:val="none" w:sz="0" w:space="0" w:color="auto"/>
                        <w:bottom w:val="none" w:sz="0" w:space="0" w:color="auto"/>
                        <w:right w:val="none" w:sz="0" w:space="0" w:color="auto"/>
                      </w:divBdr>
                    </w:div>
                    <w:div w:id="443811908">
                      <w:marLeft w:val="0"/>
                      <w:marRight w:val="0"/>
                      <w:marTop w:val="0"/>
                      <w:marBottom w:val="0"/>
                      <w:divBdr>
                        <w:top w:val="none" w:sz="0" w:space="0" w:color="auto"/>
                        <w:left w:val="none" w:sz="0" w:space="0" w:color="auto"/>
                        <w:bottom w:val="none" w:sz="0" w:space="0" w:color="auto"/>
                        <w:right w:val="none" w:sz="0" w:space="0" w:color="auto"/>
                      </w:divBdr>
                    </w:div>
                    <w:div w:id="866529415">
                      <w:marLeft w:val="0"/>
                      <w:marRight w:val="0"/>
                      <w:marTop w:val="0"/>
                      <w:marBottom w:val="0"/>
                      <w:divBdr>
                        <w:top w:val="none" w:sz="0" w:space="0" w:color="auto"/>
                        <w:left w:val="none" w:sz="0" w:space="0" w:color="auto"/>
                        <w:bottom w:val="none" w:sz="0" w:space="0" w:color="auto"/>
                        <w:right w:val="none" w:sz="0" w:space="0" w:color="auto"/>
                      </w:divBdr>
                    </w:div>
                    <w:div w:id="862206166">
                      <w:marLeft w:val="0"/>
                      <w:marRight w:val="0"/>
                      <w:marTop w:val="0"/>
                      <w:marBottom w:val="0"/>
                      <w:divBdr>
                        <w:top w:val="none" w:sz="0" w:space="0" w:color="auto"/>
                        <w:left w:val="none" w:sz="0" w:space="0" w:color="auto"/>
                        <w:bottom w:val="none" w:sz="0" w:space="0" w:color="auto"/>
                        <w:right w:val="none" w:sz="0" w:space="0" w:color="auto"/>
                      </w:divBdr>
                    </w:div>
                    <w:div w:id="1978874538">
                      <w:marLeft w:val="0"/>
                      <w:marRight w:val="0"/>
                      <w:marTop w:val="0"/>
                      <w:marBottom w:val="0"/>
                      <w:divBdr>
                        <w:top w:val="none" w:sz="0" w:space="0" w:color="auto"/>
                        <w:left w:val="none" w:sz="0" w:space="0" w:color="auto"/>
                        <w:bottom w:val="none" w:sz="0" w:space="0" w:color="auto"/>
                        <w:right w:val="none" w:sz="0" w:space="0" w:color="auto"/>
                      </w:divBdr>
                    </w:div>
                    <w:div w:id="596641763">
                      <w:marLeft w:val="0"/>
                      <w:marRight w:val="0"/>
                      <w:marTop w:val="0"/>
                      <w:marBottom w:val="0"/>
                      <w:divBdr>
                        <w:top w:val="none" w:sz="0" w:space="0" w:color="auto"/>
                        <w:left w:val="none" w:sz="0" w:space="0" w:color="auto"/>
                        <w:bottom w:val="none" w:sz="0" w:space="0" w:color="auto"/>
                        <w:right w:val="none" w:sz="0" w:space="0" w:color="auto"/>
                      </w:divBdr>
                    </w:div>
                    <w:div w:id="653291482">
                      <w:marLeft w:val="0"/>
                      <w:marRight w:val="0"/>
                      <w:marTop w:val="0"/>
                      <w:marBottom w:val="0"/>
                      <w:divBdr>
                        <w:top w:val="none" w:sz="0" w:space="0" w:color="auto"/>
                        <w:left w:val="none" w:sz="0" w:space="0" w:color="auto"/>
                        <w:bottom w:val="none" w:sz="0" w:space="0" w:color="auto"/>
                        <w:right w:val="none" w:sz="0" w:space="0" w:color="auto"/>
                      </w:divBdr>
                    </w:div>
                    <w:div w:id="534344128">
                      <w:marLeft w:val="0"/>
                      <w:marRight w:val="0"/>
                      <w:marTop w:val="0"/>
                      <w:marBottom w:val="0"/>
                      <w:divBdr>
                        <w:top w:val="none" w:sz="0" w:space="0" w:color="auto"/>
                        <w:left w:val="none" w:sz="0" w:space="0" w:color="auto"/>
                        <w:bottom w:val="none" w:sz="0" w:space="0" w:color="auto"/>
                        <w:right w:val="none" w:sz="0" w:space="0" w:color="auto"/>
                      </w:divBdr>
                    </w:div>
                    <w:div w:id="1849976406">
                      <w:marLeft w:val="0"/>
                      <w:marRight w:val="0"/>
                      <w:marTop w:val="0"/>
                      <w:marBottom w:val="0"/>
                      <w:divBdr>
                        <w:top w:val="none" w:sz="0" w:space="0" w:color="auto"/>
                        <w:left w:val="none" w:sz="0" w:space="0" w:color="auto"/>
                        <w:bottom w:val="none" w:sz="0" w:space="0" w:color="auto"/>
                        <w:right w:val="none" w:sz="0" w:space="0" w:color="auto"/>
                      </w:divBdr>
                    </w:div>
                    <w:div w:id="656148964">
                      <w:marLeft w:val="0"/>
                      <w:marRight w:val="0"/>
                      <w:marTop w:val="0"/>
                      <w:marBottom w:val="0"/>
                      <w:divBdr>
                        <w:top w:val="none" w:sz="0" w:space="0" w:color="auto"/>
                        <w:left w:val="none" w:sz="0" w:space="0" w:color="auto"/>
                        <w:bottom w:val="none" w:sz="0" w:space="0" w:color="auto"/>
                        <w:right w:val="none" w:sz="0" w:space="0" w:color="auto"/>
                      </w:divBdr>
                    </w:div>
                    <w:div w:id="1918201506">
                      <w:marLeft w:val="0"/>
                      <w:marRight w:val="0"/>
                      <w:marTop w:val="0"/>
                      <w:marBottom w:val="0"/>
                      <w:divBdr>
                        <w:top w:val="none" w:sz="0" w:space="0" w:color="auto"/>
                        <w:left w:val="none" w:sz="0" w:space="0" w:color="auto"/>
                        <w:bottom w:val="none" w:sz="0" w:space="0" w:color="auto"/>
                        <w:right w:val="none" w:sz="0" w:space="0" w:color="auto"/>
                      </w:divBdr>
                    </w:div>
                    <w:div w:id="1478721355">
                      <w:marLeft w:val="0"/>
                      <w:marRight w:val="0"/>
                      <w:marTop w:val="0"/>
                      <w:marBottom w:val="0"/>
                      <w:divBdr>
                        <w:top w:val="none" w:sz="0" w:space="0" w:color="auto"/>
                        <w:left w:val="none" w:sz="0" w:space="0" w:color="auto"/>
                        <w:bottom w:val="none" w:sz="0" w:space="0" w:color="auto"/>
                        <w:right w:val="none" w:sz="0" w:space="0" w:color="auto"/>
                      </w:divBdr>
                    </w:div>
                    <w:div w:id="2071806960">
                      <w:marLeft w:val="0"/>
                      <w:marRight w:val="0"/>
                      <w:marTop w:val="0"/>
                      <w:marBottom w:val="0"/>
                      <w:divBdr>
                        <w:top w:val="none" w:sz="0" w:space="0" w:color="auto"/>
                        <w:left w:val="none" w:sz="0" w:space="0" w:color="auto"/>
                        <w:bottom w:val="none" w:sz="0" w:space="0" w:color="auto"/>
                        <w:right w:val="none" w:sz="0" w:space="0" w:color="auto"/>
                      </w:divBdr>
                    </w:div>
                    <w:div w:id="1993215714">
                      <w:marLeft w:val="0"/>
                      <w:marRight w:val="0"/>
                      <w:marTop w:val="0"/>
                      <w:marBottom w:val="0"/>
                      <w:divBdr>
                        <w:top w:val="none" w:sz="0" w:space="0" w:color="auto"/>
                        <w:left w:val="none" w:sz="0" w:space="0" w:color="auto"/>
                        <w:bottom w:val="none" w:sz="0" w:space="0" w:color="auto"/>
                        <w:right w:val="none" w:sz="0" w:space="0" w:color="auto"/>
                      </w:divBdr>
                    </w:div>
                    <w:div w:id="1923373851">
                      <w:marLeft w:val="0"/>
                      <w:marRight w:val="0"/>
                      <w:marTop w:val="0"/>
                      <w:marBottom w:val="0"/>
                      <w:divBdr>
                        <w:top w:val="none" w:sz="0" w:space="0" w:color="auto"/>
                        <w:left w:val="none" w:sz="0" w:space="0" w:color="auto"/>
                        <w:bottom w:val="none" w:sz="0" w:space="0" w:color="auto"/>
                        <w:right w:val="none" w:sz="0" w:space="0" w:color="auto"/>
                      </w:divBdr>
                    </w:div>
                    <w:div w:id="1329480469">
                      <w:marLeft w:val="0"/>
                      <w:marRight w:val="0"/>
                      <w:marTop w:val="0"/>
                      <w:marBottom w:val="0"/>
                      <w:divBdr>
                        <w:top w:val="none" w:sz="0" w:space="0" w:color="auto"/>
                        <w:left w:val="none" w:sz="0" w:space="0" w:color="auto"/>
                        <w:bottom w:val="none" w:sz="0" w:space="0" w:color="auto"/>
                        <w:right w:val="none" w:sz="0" w:space="0" w:color="auto"/>
                      </w:divBdr>
                    </w:div>
                    <w:div w:id="193159721">
                      <w:marLeft w:val="0"/>
                      <w:marRight w:val="0"/>
                      <w:marTop w:val="0"/>
                      <w:marBottom w:val="0"/>
                      <w:divBdr>
                        <w:top w:val="none" w:sz="0" w:space="0" w:color="auto"/>
                        <w:left w:val="none" w:sz="0" w:space="0" w:color="auto"/>
                        <w:bottom w:val="none" w:sz="0" w:space="0" w:color="auto"/>
                        <w:right w:val="none" w:sz="0" w:space="0" w:color="auto"/>
                      </w:divBdr>
                    </w:div>
                    <w:div w:id="1898470509">
                      <w:marLeft w:val="0"/>
                      <w:marRight w:val="0"/>
                      <w:marTop w:val="0"/>
                      <w:marBottom w:val="0"/>
                      <w:divBdr>
                        <w:top w:val="none" w:sz="0" w:space="0" w:color="auto"/>
                        <w:left w:val="none" w:sz="0" w:space="0" w:color="auto"/>
                        <w:bottom w:val="none" w:sz="0" w:space="0" w:color="auto"/>
                        <w:right w:val="none" w:sz="0" w:space="0" w:color="auto"/>
                      </w:divBdr>
                    </w:div>
                    <w:div w:id="1764260422">
                      <w:marLeft w:val="0"/>
                      <w:marRight w:val="0"/>
                      <w:marTop w:val="0"/>
                      <w:marBottom w:val="0"/>
                      <w:divBdr>
                        <w:top w:val="none" w:sz="0" w:space="0" w:color="auto"/>
                        <w:left w:val="none" w:sz="0" w:space="0" w:color="auto"/>
                        <w:bottom w:val="none" w:sz="0" w:space="0" w:color="auto"/>
                        <w:right w:val="none" w:sz="0" w:space="0" w:color="auto"/>
                      </w:divBdr>
                    </w:div>
                    <w:div w:id="147554217">
                      <w:marLeft w:val="0"/>
                      <w:marRight w:val="0"/>
                      <w:marTop w:val="0"/>
                      <w:marBottom w:val="0"/>
                      <w:divBdr>
                        <w:top w:val="none" w:sz="0" w:space="0" w:color="auto"/>
                        <w:left w:val="none" w:sz="0" w:space="0" w:color="auto"/>
                        <w:bottom w:val="none" w:sz="0" w:space="0" w:color="auto"/>
                        <w:right w:val="none" w:sz="0" w:space="0" w:color="auto"/>
                      </w:divBdr>
                    </w:div>
                    <w:div w:id="537740332">
                      <w:marLeft w:val="0"/>
                      <w:marRight w:val="0"/>
                      <w:marTop w:val="0"/>
                      <w:marBottom w:val="0"/>
                      <w:divBdr>
                        <w:top w:val="none" w:sz="0" w:space="0" w:color="auto"/>
                        <w:left w:val="none" w:sz="0" w:space="0" w:color="auto"/>
                        <w:bottom w:val="none" w:sz="0" w:space="0" w:color="auto"/>
                        <w:right w:val="none" w:sz="0" w:space="0" w:color="auto"/>
                      </w:divBdr>
                    </w:div>
                    <w:div w:id="2039814835">
                      <w:marLeft w:val="0"/>
                      <w:marRight w:val="0"/>
                      <w:marTop w:val="0"/>
                      <w:marBottom w:val="0"/>
                      <w:divBdr>
                        <w:top w:val="none" w:sz="0" w:space="0" w:color="auto"/>
                        <w:left w:val="none" w:sz="0" w:space="0" w:color="auto"/>
                        <w:bottom w:val="none" w:sz="0" w:space="0" w:color="auto"/>
                        <w:right w:val="none" w:sz="0" w:space="0" w:color="auto"/>
                      </w:divBdr>
                    </w:div>
                    <w:div w:id="1135180827">
                      <w:marLeft w:val="0"/>
                      <w:marRight w:val="0"/>
                      <w:marTop w:val="0"/>
                      <w:marBottom w:val="0"/>
                      <w:divBdr>
                        <w:top w:val="none" w:sz="0" w:space="0" w:color="auto"/>
                        <w:left w:val="none" w:sz="0" w:space="0" w:color="auto"/>
                        <w:bottom w:val="none" w:sz="0" w:space="0" w:color="auto"/>
                        <w:right w:val="none" w:sz="0" w:space="0" w:color="auto"/>
                      </w:divBdr>
                    </w:div>
                    <w:div w:id="1187600279">
                      <w:marLeft w:val="0"/>
                      <w:marRight w:val="0"/>
                      <w:marTop w:val="0"/>
                      <w:marBottom w:val="0"/>
                      <w:divBdr>
                        <w:top w:val="none" w:sz="0" w:space="0" w:color="auto"/>
                        <w:left w:val="none" w:sz="0" w:space="0" w:color="auto"/>
                        <w:bottom w:val="none" w:sz="0" w:space="0" w:color="auto"/>
                        <w:right w:val="none" w:sz="0" w:space="0" w:color="auto"/>
                      </w:divBdr>
                    </w:div>
                    <w:div w:id="1891114960">
                      <w:marLeft w:val="0"/>
                      <w:marRight w:val="0"/>
                      <w:marTop w:val="0"/>
                      <w:marBottom w:val="0"/>
                      <w:divBdr>
                        <w:top w:val="none" w:sz="0" w:space="0" w:color="auto"/>
                        <w:left w:val="none" w:sz="0" w:space="0" w:color="auto"/>
                        <w:bottom w:val="none" w:sz="0" w:space="0" w:color="auto"/>
                        <w:right w:val="none" w:sz="0" w:space="0" w:color="auto"/>
                      </w:divBdr>
                    </w:div>
                    <w:div w:id="93788985">
                      <w:marLeft w:val="0"/>
                      <w:marRight w:val="0"/>
                      <w:marTop w:val="0"/>
                      <w:marBottom w:val="0"/>
                      <w:divBdr>
                        <w:top w:val="none" w:sz="0" w:space="0" w:color="auto"/>
                        <w:left w:val="none" w:sz="0" w:space="0" w:color="auto"/>
                        <w:bottom w:val="none" w:sz="0" w:space="0" w:color="auto"/>
                        <w:right w:val="none" w:sz="0" w:space="0" w:color="auto"/>
                      </w:divBdr>
                    </w:div>
                    <w:div w:id="1954901904">
                      <w:marLeft w:val="0"/>
                      <w:marRight w:val="0"/>
                      <w:marTop w:val="0"/>
                      <w:marBottom w:val="0"/>
                      <w:divBdr>
                        <w:top w:val="none" w:sz="0" w:space="0" w:color="auto"/>
                        <w:left w:val="none" w:sz="0" w:space="0" w:color="auto"/>
                        <w:bottom w:val="none" w:sz="0" w:space="0" w:color="auto"/>
                        <w:right w:val="none" w:sz="0" w:space="0" w:color="auto"/>
                      </w:divBdr>
                    </w:div>
                    <w:div w:id="2135830026">
                      <w:marLeft w:val="0"/>
                      <w:marRight w:val="0"/>
                      <w:marTop w:val="0"/>
                      <w:marBottom w:val="0"/>
                      <w:divBdr>
                        <w:top w:val="none" w:sz="0" w:space="0" w:color="auto"/>
                        <w:left w:val="none" w:sz="0" w:space="0" w:color="auto"/>
                        <w:bottom w:val="none" w:sz="0" w:space="0" w:color="auto"/>
                        <w:right w:val="none" w:sz="0" w:space="0" w:color="auto"/>
                      </w:divBdr>
                    </w:div>
                    <w:div w:id="1162966789">
                      <w:marLeft w:val="0"/>
                      <w:marRight w:val="0"/>
                      <w:marTop w:val="0"/>
                      <w:marBottom w:val="0"/>
                      <w:divBdr>
                        <w:top w:val="none" w:sz="0" w:space="0" w:color="auto"/>
                        <w:left w:val="none" w:sz="0" w:space="0" w:color="auto"/>
                        <w:bottom w:val="none" w:sz="0" w:space="0" w:color="auto"/>
                        <w:right w:val="none" w:sz="0" w:space="0" w:color="auto"/>
                      </w:divBdr>
                    </w:div>
                    <w:div w:id="35411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316338">
          <w:marLeft w:val="0"/>
          <w:marRight w:val="0"/>
          <w:marTop w:val="0"/>
          <w:marBottom w:val="0"/>
          <w:divBdr>
            <w:top w:val="none" w:sz="0" w:space="0" w:color="auto"/>
            <w:left w:val="none" w:sz="0" w:space="0" w:color="auto"/>
            <w:bottom w:val="none" w:sz="0" w:space="0" w:color="auto"/>
            <w:right w:val="none" w:sz="0" w:space="0" w:color="auto"/>
          </w:divBdr>
        </w:div>
        <w:div w:id="1020204695">
          <w:marLeft w:val="0"/>
          <w:marRight w:val="0"/>
          <w:marTop w:val="0"/>
          <w:marBottom w:val="0"/>
          <w:divBdr>
            <w:top w:val="none" w:sz="0" w:space="0" w:color="auto"/>
            <w:left w:val="none" w:sz="0" w:space="0" w:color="auto"/>
            <w:bottom w:val="none" w:sz="0" w:space="0" w:color="auto"/>
            <w:right w:val="none" w:sz="0" w:space="0" w:color="auto"/>
          </w:divBdr>
        </w:div>
      </w:divsChild>
    </w:div>
    <w:div w:id="957688714">
      <w:bodyDiv w:val="1"/>
      <w:marLeft w:val="0"/>
      <w:marRight w:val="0"/>
      <w:marTop w:val="0"/>
      <w:marBottom w:val="0"/>
      <w:divBdr>
        <w:top w:val="none" w:sz="0" w:space="0" w:color="auto"/>
        <w:left w:val="none" w:sz="0" w:space="0" w:color="auto"/>
        <w:bottom w:val="none" w:sz="0" w:space="0" w:color="auto"/>
        <w:right w:val="none" w:sz="0" w:space="0" w:color="auto"/>
      </w:divBdr>
    </w:div>
    <w:div w:id="1206142631">
      <w:bodyDiv w:val="1"/>
      <w:marLeft w:val="0"/>
      <w:marRight w:val="0"/>
      <w:marTop w:val="0"/>
      <w:marBottom w:val="0"/>
      <w:divBdr>
        <w:top w:val="none" w:sz="0" w:space="0" w:color="auto"/>
        <w:left w:val="none" w:sz="0" w:space="0" w:color="auto"/>
        <w:bottom w:val="none" w:sz="0" w:space="0" w:color="auto"/>
        <w:right w:val="none" w:sz="0" w:space="0" w:color="auto"/>
      </w:divBdr>
      <w:divsChild>
        <w:div w:id="716589840">
          <w:marLeft w:val="0"/>
          <w:marRight w:val="0"/>
          <w:marTop w:val="0"/>
          <w:marBottom w:val="0"/>
          <w:divBdr>
            <w:top w:val="none" w:sz="0" w:space="0" w:color="auto"/>
            <w:left w:val="none" w:sz="0" w:space="0" w:color="auto"/>
            <w:bottom w:val="none" w:sz="0" w:space="0" w:color="auto"/>
            <w:right w:val="none" w:sz="0" w:space="0" w:color="auto"/>
          </w:divBdr>
        </w:div>
        <w:div w:id="1394892041">
          <w:marLeft w:val="0"/>
          <w:marRight w:val="0"/>
          <w:marTop w:val="0"/>
          <w:marBottom w:val="0"/>
          <w:divBdr>
            <w:top w:val="none" w:sz="0" w:space="0" w:color="auto"/>
            <w:left w:val="none" w:sz="0" w:space="0" w:color="auto"/>
            <w:bottom w:val="none" w:sz="0" w:space="0" w:color="auto"/>
            <w:right w:val="none" w:sz="0" w:space="0" w:color="auto"/>
          </w:divBdr>
        </w:div>
      </w:divsChild>
    </w:div>
    <w:div w:id="1253733164">
      <w:bodyDiv w:val="1"/>
      <w:marLeft w:val="0"/>
      <w:marRight w:val="0"/>
      <w:marTop w:val="0"/>
      <w:marBottom w:val="0"/>
      <w:divBdr>
        <w:top w:val="none" w:sz="0" w:space="0" w:color="auto"/>
        <w:left w:val="none" w:sz="0" w:space="0" w:color="auto"/>
        <w:bottom w:val="none" w:sz="0" w:space="0" w:color="auto"/>
        <w:right w:val="none" w:sz="0" w:space="0" w:color="auto"/>
      </w:divBdr>
    </w:div>
    <w:div w:id="1348215357">
      <w:bodyDiv w:val="1"/>
      <w:marLeft w:val="0"/>
      <w:marRight w:val="0"/>
      <w:marTop w:val="0"/>
      <w:marBottom w:val="0"/>
      <w:divBdr>
        <w:top w:val="none" w:sz="0" w:space="0" w:color="auto"/>
        <w:left w:val="none" w:sz="0" w:space="0" w:color="auto"/>
        <w:bottom w:val="none" w:sz="0" w:space="0" w:color="auto"/>
        <w:right w:val="none" w:sz="0" w:space="0" w:color="auto"/>
      </w:divBdr>
    </w:div>
    <w:div w:id="1442261631">
      <w:bodyDiv w:val="1"/>
      <w:marLeft w:val="0"/>
      <w:marRight w:val="0"/>
      <w:marTop w:val="0"/>
      <w:marBottom w:val="0"/>
      <w:divBdr>
        <w:top w:val="none" w:sz="0" w:space="0" w:color="auto"/>
        <w:left w:val="none" w:sz="0" w:space="0" w:color="auto"/>
        <w:bottom w:val="none" w:sz="0" w:space="0" w:color="auto"/>
        <w:right w:val="none" w:sz="0" w:space="0" w:color="auto"/>
      </w:divBdr>
    </w:div>
    <w:div w:id="1755973244">
      <w:bodyDiv w:val="1"/>
      <w:marLeft w:val="0"/>
      <w:marRight w:val="0"/>
      <w:marTop w:val="0"/>
      <w:marBottom w:val="0"/>
      <w:divBdr>
        <w:top w:val="none" w:sz="0" w:space="0" w:color="auto"/>
        <w:left w:val="none" w:sz="0" w:space="0" w:color="auto"/>
        <w:bottom w:val="none" w:sz="0" w:space="0" w:color="auto"/>
        <w:right w:val="none" w:sz="0" w:space="0" w:color="auto"/>
      </w:divBdr>
    </w:div>
    <w:div w:id="2118282164">
      <w:bodyDiv w:val="1"/>
      <w:marLeft w:val="0"/>
      <w:marRight w:val="0"/>
      <w:marTop w:val="0"/>
      <w:marBottom w:val="0"/>
      <w:divBdr>
        <w:top w:val="none" w:sz="0" w:space="0" w:color="auto"/>
        <w:left w:val="none" w:sz="0" w:space="0" w:color="auto"/>
        <w:bottom w:val="none" w:sz="0" w:space="0" w:color="auto"/>
        <w:right w:val="none" w:sz="0" w:space="0" w:color="auto"/>
      </w:divBdr>
      <w:divsChild>
        <w:div w:id="854809612">
          <w:marLeft w:val="0"/>
          <w:marRight w:val="0"/>
          <w:marTop w:val="0"/>
          <w:marBottom w:val="0"/>
          <w:divBdr>
            <w:top w:val="none" w:sz="0" w:space="0" w:color="auto"/>
            <w:left w:val="none" w:sz="0" w:space="0" w:color="auto"/>
            <w:bottom w:val="none" w:sz="0" w:space="0" w:color="auto"/>
            <w:right w:val="none" w:sz="0" w:space="0" w:color="auto"/>
          </w:divBdr>
          <w:divsChild>
            <w:div w:id="616181344">
              <w:marLeft w:val="0"/>
              <w:marRight w:val="0"/>
              <w:marTop w:val="0"/>
              <w:marBottom w:val="0"/>
              <w:divBdr>
                <w:top w:val="none" w:sz="0" w:space="0" w:color="auto"/>
                <w:left w:val="none" w:sz="0" w:space="0" w:color="auto"/>
                <w:bottom w:val="none" w:sz="0" w:space="0" w:color="auto"/>
                <w:right w:val="none" w:sz="0" w:space="0" w:color="auto"/>
              </w:divBdr>
            </w:div>
            <w:div w:id="654844127">
              <w:marLeft w:val="0"/>
              <w:marRight w:val="0"/>
              <w:marTop w:val="0"/>
              <w:marBottom w:val="0"/>
              <w:divBdr>
                <w:top w:val="none" w:sz="0" w:space="0" w:color="auto"/>
                <w:left w:val="none" w:sz="0" w:space="0" w:color="auto"/>
                <w:bottom w:val="none" w:sz="0" w:space="0" w:color="auto"/>
                <w:right w:val="none" w:sz="0" w:space="0" w:color="auto"/>
              </w:divBdr>
            </w:div>
            <w:div w:id="1321346845">
              <w:marLeft w:val="0"/>
              <w:marRight w:val="0"/>
              <w:marTop w:val="0"/>
              <w:marBottom w:val="0"/>
              <w:divBdr>
                <w:top w:val="none" w:sz="0" w:space="0" w:color="auto"/>
                <w:left w:val="none" w:sz="0" w:space="0" w:color="auto"/>
                <w:bottom w:val="none" w:sz="0" w:space="0" w:color="auto"/>
                <w:right w:val="none" w:sz="0" w:space="0" w:color="auto"/>
              </w:divBdr>
            </w:div>
          </w:divsChild>
        </w:div>
        <w:div w:id="162438865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c63a876-58b0-4974-be4e-0b5e2073f8f2" xsi:nil="true"/>
    <lcf76f155ced4ddcb4097134ff3c332f xmlns="5a0d2103-b1d6-48d4-bdff-fcf59ebd48fe">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BA1181BD299474FAD0B2189C79244E3" ma:contentTypeVersion="10" ma:contentTypeDescription="Create a new document." ma:contentTypeScope="" ma:versionID="3a973f9bde9a41dc34825941efe5b6d3">
  <xsd:schema xmlns:xsd="http://www.w3.org/2001/XMLSchema" xmlns:xs="http://www.w3.org/2001/XMLSchema" xmlns:p="http://schemas.microsoft.com/office/2006/metadata/properties" xmlns:ns2="5a0d2103-b1d6-48d4-bdff-fcf59ebd48fe" xmlns:ns3="dc63a876-58b0-4974-be4e-0b5e2073f8f2" targetNamespace="http://schemas.microsoft.com/office/2006/metadata/properties" ma:root="true" ma:fieldsID="46851db3515167f223e02abc0bc760e1" ns2:_="" ns3:_="">
    <xsd:import namespace="5a0d2103-b1d6-48d4-bdff-fcf59ebd48fe"/>
    <xsd:import namespace="dc63a876-58b0-4974-be4e-0b5e2073f8f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0d2103-b1d6-48d4-bdff-fcf59ebd48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b90debd-ee09-4e04-a4c4-812a7ed26ded"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63a876-58b0-4974-be4e-0b5e2073f8f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6a56050-cf7f-4373-a0a3-1f7f2e7edf2a}" ma:internalName="TaxCatchAll" ma:showField="CatchAllData" ma:web="dc63a876-58b0-4974-be4e-0b5e2073f8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6ABDB0-C701-4779-B23A-1609D53C40A8}">
  <ds:schemaRefs>
    <ds:schemaRef ds:uri="http://schemas.microsoft.com/office/2006/metadata/properties"/>
    <ds:schemaRef ds:uri="http://schemas.microsoft.com/office/infopath/2007/PartnerControls"/>
    <ds:schemaRef ds:uri="dc63a876-58b0-4974-be4e-0b5e2073f8f2"/>
    <ds:schemaRef ds:uri="5a0d2103-b1d6-48d4-bdff-fcf59ebd48fe"/>
  </ds:schemaRefs>
</ds:datastoreItem>
</file>

<file path=customXml/itemProps2.xml><?xml version="1.0" encoding="utf-8"?>
<ds:datastoreItem xmlns:ds="http://schemas.openxmlformats.org/officeDocument/2006/customXml" ds:itemID="{3120E79E-66ED-4483-B528-A60D1CACEB5E}">
  <ds:schemaRefs>
    <ds:schemaRef ds:uri="http://schemas.openxmlformats.org/officeDocument/2006/bibliography"/>
  </ds:schemaRefs>
</ds:datastoreItem>
</file>

<file path=customXml/itemProps3.xml><?xml version="1.0" encoding="utf-8"?>
<ds:datastoreItem xmlns:ds="http://schemas.openxmlformats.org/officeDocument/2006/customXml" ds:itemID="{EE7DDD4F-913E-4F84-AAA2-4AE314BE46F0}">
  <ds:schemaRefs>
    <ds:schemaRef ds:uri="http://schemas.microsoft.com/sharepoint/v3/contenttype/forms"/>
  </ds:schemaRefs>
</ds:datastoreItem>
</file>

<file path=customXml/itemProps4.xml><?xml version="1.0" encoding="utf-8"?>
<ds:datastoreItem xmlns:ds="http://schemas.openxmlformats.org/officeDocument/2006/customXml" ds:itemID="{7B3C1488-4DFD-4D54-B94E-B43A265B44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0d2103-b1d6-48d4-bdff-fcf59ebd48fe"/>
    <ds:schemaRef ds:uri="dc63a876-58b0-4974-be4e-0b5e2073f8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2</Pages>
  <Words>1018</Words>
  <Characters>580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manto, Bambang</dc:creator>
  <cp:keywords/>
  <dc:description/>
  <cp:lastModifiedBy>Editor</cp:lastModifiedBy>
  <cp:revision>5</cp:revision>
  <dcterms:created xsi:type="dcterms:W3CDTF">2024-05-08T21:21:00Z</dcterms:created>
  <dcterms:modified xsi:type="dcterms:W3CDTF">2024-06-22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A1181BD299474FAD0B2189C79244E3</vt:lpwstr>
  </property>
  <property fmtid="{D5CDD505-2E9C-101B-9397-08002B2CF9AE}" pid="3" name="MediaServiceImageTags">
    <vt:lpwstr/>
  </property>
  <property fmtid="{D5CDD505-2E9C-101B-9397-08002B2CF9AE}" pid="4" name="GrammarlyDocumentId">
    <vt:lpwstr>32eb69eb3487c59b6414a3bcd143dc69bd23f58c448ae17daaeca79211a060e9</vt:lpwstr>
  </property>
</Properties>
</file>